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732F3" w14:textId="50A9E222" w:rsidR="000704BB" w:rsidRDefault="000704BB" w:rsidP="000704BB">
      <w:pPr>
        <w:jc w:val="center"/>
        <w:rPr>
          <w:b/>
          <w:bCs/>
          <w:sz w:val="28"/>
          <w:szCs w:val="28"/>
        </w:rPr>
      </w:pPr>
      <w:r w:rsidRPr="000704BB">
        <w:rPr>
          <w:b/>
          <w:bCs/>
          <w:sz w:val="28"/>
          <w:szCs w:val="28"/>
        </w:rPr>
        <w:t>Supplementary File</w:t>
      </w:r>
      <w:bookmarkStart w:id="0" w:name="_Hlk162517400"/>
    </w:p>
    <w:p w14:paraId="20552080" w14:textId="2F5E1C18" w:rsidR="000704BB" w:rsidRDefault="000704BB" w:rsidP="000704BB">
      <w:pPr>
        <w:jc w:val="center"/>
        <w:rPr>
          <w:b/>
          <w:bCs/>
          <w:sz w:val="28"/>
          <w:szCs w:val="28"/>
        </w:rPr>
      </w:pPr>
    </w:p>
    <w:p w14:paraId="48689A10" w14:textId="0EAF7089" w:rsidR="000704BB" w:rsidRPr="000F090C" w:rsidRDefault="000F090C" w:rsidP="000F090C">
      <w:pPr>
        <w:rPr>
          <w:b/>
          <w:bCs/>
          <w:sz w:val="24"/>
          <w:szCs w:val="24"/>
        </w:rPr>
      </w:pPr>
      <w:r>
        <w:rPr>
          <w:b/>
          <w:bCs/>
          <w:sz w:val="24"/>
          <w:szCs w:val="24"/>
        </w:rPr>
        <w:t xml:space="preserve">Box S1 – Details of working life questions </w:t>
      </w:r>
    </w:p>
    <w:p w14:paraId="00D54C7E" w14:textId="77777777" w:rsidR="000F090C" w:rsidRDefault="000F090C" w:rsidP="000F090C">
      <w:pPr>
        <w:rPr>
          <w:b/>
          <w:bCs/>
          <w:i/>
          <w:iCs/>
        </w:rPr>
      </w:pPr>
    </w:p>
    <w:p w14:paraId="41B33BB2" w14:textId="11E4244A" w:rsidR="000F090C" w:rsidRDefault="000F090C" w:rsidP="000F090C">
      <w:pPr>
        <w:rPr>
          <w:b/>
          <w:bCs/>
          <w:i/>
          <w:iCs/>
        </w:rPr>
      </w:pPr>
      <w:r>
        <w:rPr>
          <w:noProof/>
        </w:rPr>
        <mc:AlternateContent>
          <mc:Choice Requires="wps">
            <w:drawing>
              <wp:anchor distT="0" distB="0" distL="114300" distR="114300" simplePos="0" relativeHeight="251661312" behindDoc="0" locked="0" layoutInCell="1" allowOverlap="1" wp14:anchorId="4D0C0AF4" wp14:editId="620D07D5">
                <wp:simplePos x="0" y="0"/>
                <wp:positionH relativeFrom="column">
                  <wp:posOffset>0</wp:posOffset>
                </wp:positionH>
                <wp:positionV relativeFrom="paragraph">
                  <wp:posOffset>0</wp:posOffset>
                </wp:positionV>
                <wp:extent cx="1828800" cy="18288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5ABDAF73" w14:textId="77777777" w:rsidR="000F090C" w:rsidRDefault="000F090C" w:rsidP="000F090C">
                            <w:r w:rsidRPr="007457BC">
                              <w:rPr>
                                <w:b/>
                                <w:bCs/>
                                <w:i/>
                                <w:iCs/>
                              </w:rPr>
                              <w:t>The working life survey</w:t>
                            </w:r>
                            <w:r>
                              <w:t xml:space="preserve"> has four related domains of working lives; job satisfaction, job stressors, positive job attributes, and negative job attributes, with each domain having a series of individual questions.[4] For each domain, we created an average score for all of the questions for each respondent. </w:t>
                            </w:r>
                          </w:p>
                          <w:p w14:paraId="3A00BC19" w14:textId="77777777" w:rsidR="000F090C" w:rsidRDefault="000F090C" w:rsidP="000F090C">
                            <w:r w:rsidRPr="007457BC">
                              <w:rPr>
                                <w:u w:val="single"/>
                              </w:rPr>
                              <w:t>Job satisfaction</w:t>
                            </w:r>
                            <w:r>
                              <w:t xml:space="preserve"> was measured by 10 different items with ratings on a 7-point scale from 1 “extremely dissatisfied” and to 7 “extremely satisfied”.  The 10 answers were then averaged (minimum possible score of 1 and maximum possible score of 7).</w:t>
                            </w:r>
                          </w:p>
                          <w:p w14:paraId="493CE572" w14:textId="77777777" w:rsidR="000F090C" w:rsidRDefault="000F090C" w:rsidP="000F090C">
                            <w:r w:rsidRPr="007457BC">
                              <w:rPr>
                                <w:u w:val="single"/>
                              </w:rPr>
                              <w:t>Job stressors</w:t>
                            </w:r>
                            <w:r>
                              <w:t xml:space="preserve"> were measured as the pressure experienced from 15 job items, rated on a 5-point scale; 1 “no pressure”, 2 “slight pressure”, 3 “moderate pressure”, 4 “considerable pressure”, 5 “high pressure”. The 13 answers were averaged (minimum possible score of 1 and maximum possible score of 5).</w:t>
                            </w:r>
                          </w:p>
                          <w:p w14:paraId="403B2280" w14:textId="77777777" w:rsidR="000F090C" w:rsidRDefault="000F090C" w:rsidP="000F090C">
                            <w:r>
                              <w:rPr>
                                <w:u w:val="single"/>
                              </w:rPr>
                              <w:t>J</w:t>
                            </w:r>
                            <w:r w:rsidRPr="007457BC">
                              <w:rPr>
                                <w:u w:val="single"/>
                              </w:rPr>
                              <w:t>ob attributes</w:t>
                            </w:r>
                            <w:r>
                              <w:t xml:space="preserve"> had eleven statements regarding ‘positive’ job attributes, and six statements regarding negative job attributes, where 1 indicates “strongly disagree”, 2 “disagree”, 3 “neutral”, 4 “agree” and 5 “strongly agree”. The answers for the positive and negative job attributes were separately averaged (minimum possible score of 1 and maximum possible score of 5).</w:t>
                            </w:r>
                          </w:p>
                          <w:p w14:paraId="37A76B68" w14:textId="77777777" w:rsidR="000F090C" w:rsidRPr="003B7ECD" w:rsidRDefault="000F090C">
                            <w:pPr>
                              <w:rPr>
                                <w:u w:val="single"/>
                              </w:rPr>
                            </w:pPr>
                            <w:r w:rsidRPr="007457BC">
                              <w:rPr>
                                <w:u w:val="single"/>
                              </w:rPr>
                              <w:t>GPs intentions</w:t>
                            </w:r>
                            <w:r>
                              <w:t xml:space="preserve"> (in the next 5 years) to reduce work hours, leave medical work entirely, leave direct patient care, or to continue medical work but outside the UK, were measured using a 5-point scale with 1 indicating “none”, 2 “slight”, 3 “moderate”, 4 “considerable” and 5 “high”.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4D0C0AF4" id="_x0000_t202" coordsize="21600,21600" o:spt="202" path="m,l,21600r21600,l21600,xe">
                <v:stroke joinstyle="miter"/>
                <v:path gradientshapeok="t" o:connecttype="rect"/>
              </v:shapetype>
              <v:shape id="Text Box 1" o:spid="_x0000_s1026" type="#_x0000_t202" style="position:absolute;margin-left:0;margin-top:0;width:2in;height:2in;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" filled="f" strokeweight=".5pt">
                <v:fill o:detectmouseclick="t"/>
                <v:textbox style="mso-fit-shape-to-text:t">
                  <w:txbxContent>
                    <w:p w14:paraId="5ABDAF73" w14:textId="77777777" w:rsidR="000F090C" w:rsidRDefault="000F090C" w:rsidP="000F090C">
                      <w:r w:rsidRPr="007457BC">
                        <w:rPr>
                          <w:b/>
                          <w:bCs/>
                          <w:i/>
                          <w:iCs/>
                        </w:rPr>
                        <w:t>The working life survey</w:t>
                      </w:r>
                      <w:r>
                        <w:t xml:space="preserve"> has four related domains of working lives; job satisfaction, job stressors, positive job attributes, and negative job attributes, with each domain having a series of individual questions.[4] For each domain, we created an average score for all of the questions for each respondent. </w:t>
                      </w:r>
                    </w:p>
                    <w:p w14:paraId="3A00BC19" w14:textId="77777777" w:rsidR="000F090C" w:rsidRDefault="000F090C" w:rsidP="000F090C">
                      <w:r w:rsidRPr="007457BC">
                        <w:rPr>
                          <w:u w:val="single"/>
                        </w:rPr>
                        <w:t>Job satisfaction</w:t>
                      </w:r>
                      <w:r>
                        <w:t xml:space="preserve"> was measured by 10 different items with ratings on a 7-point scale from 1 “extremely dissatisfied” and to 7 “extremely satisfied”.  The 10 answers were then averaged (minimum possible score of 1 and maximum possible score of 7).</w:t>
                      </w:r>
                    </w:p>
                    <w:p w14:paraId="493CE572" w14:textId="77777777" w:rsidR="000F090C" w:rsidRDefault="000F090C" w:rsidP="000F090C">
                      <w:r w:rsidRPr="007457BC">
                        <w:rPr>
                          <w:u w:val="single"/>
                        </w:rPr>
                        <w:t>Job stressors</w:t>
                      </w:r>
                      <w:r>
                        <w:t xml:space="preserve"> were measured as the pressure experienced from 15 job items, rated on a 5-point scale; 1 “no pressure”, 2 “slight pressure”, 3 “moderate pressure”, 4 “considerable pressure”, 5 “high pressure”. The 13 answers were averaged (minimum possible score of 1 and maximum possible score of 5).</w:t>
                      </w:r>
                    </w:p>
                    <w:p w14:paraId="403B2280" w14:textId="77777777" w:rsidR="000F090C" w:rsidRDefault="000F090C" w:rsidP="000F090C">
                      <w:r>
                        <w:rPr>
                          <w:u w:val="single"/>
                        </w:rPr>
                        <w:t>J</w:t>
                      </w:r>
                      <w:r w:rsidRPr="007457BC">
                        <w:rPr>
                          <w:u w:val="single"/>
                        </w:rPr>
                        <w:t>ob attributes</w:t>
                      </w:r>
                      <w:r>
                        <w:t xml:space="preserve"> had eleven statements regarding ‘positive’ job attributes, and six statements regarding negative job attributes, where 1 indicates “strongly disagree”, 2 “disagree”, 3 “neutral”, 4 “agree” and 5 “strongly agree”. The answers for the positive and negative job attributes were separately averaged (minimum possible score of 1 and maximum possible score of 5).</w:t>
                      </w:r>
                    </w:p>
                    <w:p w14:paraId="37A76B68" w14:textId="77777777" w:rsidR="000F090C" w:rsidRPr="003B7ECD" w:rsidRDefault="000F090C">
                      <w:pPr>
                        <w:rPr>
                          <w:u w:val="single"/>
                        </w:rPr>
                      </w:pPr>
                      <w:r w:rsidRPr="007457BC">
                        <w:rPr>
                          <w:u w:val="single"/>
                        </w:rPr>
                        <w:t>GPs intentions</w:t>
                      </w:r>
                      <w:r>
                        <w:t xml:space="preserve"> (in the next 5 years) to reduce work hours, leave medical work entirely, leave direct patient care, or to continue medical work but outside the UK, were measured using a 5-point scale with 1 indicating “none”, 2 “slight”, 3 “moderate”, 4 “considerable” and 5 “high”. </w:t>
                      </w:r>
                    </w:p>
                  </w:txbxContent>
                </v:textbox>
                <w10:wrap type="square"/>
              </v:shape>
            </w:pict>
          </mc:Fallback>
        </mc:AlternateContent>
      </w:r>
    </w:p>
    <w:p w14:paraId="7850EC4B" w14:textId="77714817" w:rsidR="000F090C" w:rsidRPr="000F090C" w:rsidRDefault="000F090C" w:rsidP="000F090C"/>
    <w:p w14:paraId="4FE785A7" w14:textId="7FFF35B3" w:rsidR="000F090C" w:rsidRDefault="000F090C" w:rsidP="000F090C">
      <w:pPr>
        <w:rPr>
          <w:b/>
          <w:bCs/>
          <w:i/>
          <w:iCs/>
        </w:rPr>
      </w:pPr>
    </w:p>
    <w:p w14:paraId="7CBC12A7" w14:textId="56248FF8" w:rsidR="000F090C" w:rsidRDefault="000F090C" w:rsidP="000F090C"/>
    <w:p w14:paraId="53B40E4F" w14:textId="3D95D826" w:rsidR="000F090C" w:rsidRDefault="000F090C" w:rsidP="000F090C"/>
    <w:p w14:paraId="3891EF6A" w14:textId="519A8588" w:rsidR="000F090C" w:rsidRDefault="000F090C" w:rsidP="000F090C"/>
    <w:p w14:paraId="30018BF2" w14:textId="46629F13" w:rsidR="000F090C" w:rsidRDefault="000F090C" w:rsidP="000F090C"/>
    <w:p w14:paraId="507D85C6" w14:textId="7A81F004" w:rsidR="000F090C" w:rsidRDefault="000F090C" w:rsidP="000F090C"/>
    <w:p w14:paraId="65E1C9A7" w14:textId="220203C8" w:rsidR="000F090C" w:rsidRDefault="000F090C" w:rsidP="000F090C"/>
    <w:p w14:paraId="4257C9A7" w14:textId="3CDFD5C6" w:rsidR="000F090C" w:rsidRDefault="000F090C" w:rsidP="000F090C"/>
    <w:p w14:paraId="7218D90E" w14:textId="3E4BDCE8" w:rsidR="000F090C" w:rsidRDefault="000F090C" w:rsidP="000F090C"/>
    <w:p w14:paraId="7F667CA1" w14:textId="19C83037" w:rsidR="000F090C" w:rsidRDefault="000F090C" w:rsidP="000F090C"/>
    <w:p w14:paraId="19598265" w14:textId="19EC115E" w:rsidR="000F090C" w:rsidRPr="000F090C" w:rsidRDefault="000F090C" w:rsidP="000F090C">
      <w:pPr>
        <w:rPr>
          <w:b/>
          <w:bCs/>
          <w:sz w:val="24"/>
          <w:szCs w:val="24"/>
        </w:rPr>
      </w:pPr>
      <w:r>
        <w:rPr>
          <w:b/>
          <w:bCs/>
          <w:sz w:val="24"/>
          <w:szCs w:val="24"/>
        </w:rPr>
        <w:lastRenderedPageBreak/>
        <w:t>Box S2 – Details of Cluster questions</w:t>
      </w:r>
    </w:p>
    <w:p w14:paraId="50A7857A" w14:textId="1E71BD91" w:rsidR="000F090C" w:rsidRPr="000F090C" w:rsidRDefault="000F090C" w:rsidP="000F090C">
      <w:pPr>
        <w:rPr>
          <w:b/>
          <w:bCs/>
          <w:i/>
          <w:iCs/>
        </w:rPr>
      </w:pPr>
      <w:r>
        <w:rPr>
          <w:noProof/>
        </w:rPr>
        <mc:AlternateContent>
          <mc:Choice Requires="wps">
            <w:drawing>
              <wp:anchor distT="0" distB="0" distL="114300" distR="114300" simplePos="0" relativeHeight="251663360" behindDoc="0" locked="0" layoutInCell="1" allowOverlap="1" wp14:anchorId="009AB362" wp14:editId="49E05C11">
                <wp:simplePos x="0" y="0"/>
                <wp:positionH relativeFrom="column">
                  <wp:posOffset>0</wp:posOffset>
                </wp:positionH>
                <wp:positionV relativeFrom="paragraph">
                  <wp:posOffset>0</wp:posOffset>
                </wp:positionV>
                <wp:extent cx="1828800" cy="18288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70096E1E" w14:textId="77777777" w:rsidR="000F090C" w:rsidRDefault="000F090C" w:rsidP="000F090C">
                            <w:r>
                              <w:t>As described previously [2], GP Quality Leads (QLs) – both Cluster Quality Leads (CQLs) and Practice Quality Leads (PQLs) were asked to what extent Cluster meetings were: 1) well organised; 2) friendly; 3) well facilitated; and 4) productive. They answered using a five-point response scale (‘always’, ‘nearly always’, ‘sometimes’, ‘hardly ever’, or ‘never’). QLs were also asked how supported they felt in relation to: 1) data; 2) health intelligence; 3) analysis; 4) quality improvement methods; 5) advice; 6) leadership; and 7) evaluation and research. They responded on a four-point scale (‘fully supported’, ‘almost fully supported’, ‘somewhat supported’, or ‘not at all supported’). They were also asked whether the focus was mainly on the ‘intrinsic’ role (quality improvement) or the ‘extrinsic role’ (participation in local planning of integrated care) of the Clusters.</w:t>
                            </w:r>
                          </w:p>
                          <w:p w14:paraId="34D2673D" w14:textId="77777777" w:rsidR="000F090C" w:rsidRPr="00D93A75" w:rsidRDefault="000F090C">
                            <w:r>
                              <w:t>All GPs were asked about their knowledge and engagement with the Cluster: 1) ‘I feel informed about what my Cluster is trying to achieve’; 2) ‘decisions made by my Cluster reflect my views’; 3) ‘when I make contact, my PQL is responsive to my queries and concerns’; 4) ‘my GP Cluster is “owned” by its members and feels like “our” organisation’; and 5) ‘I can influence the work of my cluster if I chose to’. The GPs rated their answers on a five-point scale from ‘strongly disagree;’ to ‘strongly agree’ (mid-point being ‘neutral’). All GPs were also asked how GP Clusters had affected their understanding of : 1) quality planning (how to set quality improvement goals); 2) quality improvement (methods and approaches); 3) quality control (measuring improvement, ensuring safety); 4) the characteristics of your local population of patients (such as age, deprivation, multimorbidity levels); 5) the quality of care they provide; and 6) the extent to which they involve patients in decisions about their care, based on what’s important to them. The answers were measured on a five-point scale from ‘decreased a lot’ to ‘increased a lot’ (mid-point ‘not change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09AB362" id="Text Box 2" o:spid="_x0000_s1027" type="#_x0000_t202" style="position:absolute;margin-left:0;margin-top:0;width:2in;height:2in;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" filled="f" strokeweight=".5pt">
                <v:fill o:detectmouseclick="t"/>
                <v:textbox style="mso-fit-shape-to-text:t">
                  <w:txbxContent>
                    <w:p w14:paraId="70096E1E" w14:textId="77777777" w:rsidR="000F090C" w:rsidRDefault="000F090C" w:rsidP="000F090C">
                      <w:r>
                        <w:t>As described previously [2], GP Quality Leads (QLs) – both Cluster Quality Leads (CQLs) and Practice Quality Leads (PQLs) were asked to what extent Cluster meetings were: 1) well organised; 2) friendly; 3) well facilitated; and 4) productive. They answered using a five-point response scale (‘always’, ‘nearly always’, ‘sometimes’, ‘hardly ever’, or ‘never’). QLs were also asked how supported they felt in relation to: 1) data; 2) health intelligence; 3) analysis; 4) quality improvement methods; 5) advice; 6) leadership; and 7) evaluation and research. They responded on a four-point scale (‘fully supported’, ‘almost fully supported’, ‘somewhat supported’, or ‘not at all supported’). They were also asked whether the focus was mainly on the ‘intrinsic’ role (quality improvement) or the ‘extrinsic role’ (participation in local planning of integrated care) of the Clusters.</w:t>
                      </w:r>
                    </w:p>
                    <w:p w14:paraId="34D2673D" w14:textId="77777777" w:rsidR="000F090C" w:rsidRPr="00D93A75" w:rsidRDefault="000F090C">
                      <w:r>
                        <w:t>All GPs were asked about their knowledge and engagement with the Cluster: 1) ‘I feel informed about what my Cluster is trying to achieve’; 2) ‘decisions made by my Cluster reflect my views’; 3) ‘when I make contact, my PQL is responsive to my queries and concerns’; 4) ‘my GP Cluster is “owned” by its members and feels like “our” organisation’; and 5) ‘I can influence the work of my cluster if I chose to’. The GPs rated their answers on a five-point scale from ‘strongly disagree;’ to ‘strongly agree’ (mid-point being ‘neutral’). All GPs were also asked how GP Clusters had affected their understanding of : 1) quality planning (how to set quality improvement goals); 2) quality improvement (methods and approaches); 3) quality control (measuring improvement, ensuring safety); 4) the characteristics of your local population of patients (such as age, deprivation, multimorbidity levels); 5) the quality of care they provide; and 6) the extent to which they involve patients in decisions about their care, based on what’s important to them. The answers were measured on a five-point scale from ‘decreased a lot’ to ‘increased a lot’ (mid-point ‘not changed’).</w:t>
                      </w:r>
                    </w:p>
                  </w:txbxContent>
                </v:textbox>
                <w10:wrap type="square"/>
              </v:shape>
            </w:pict>
          </mc:Fallback>
        </mc:AlternateContent>
      </w:r>
    </w:p>
    <w:p w14:paraId="4F4F2744" w14:textId="77777777" w:rsidR="000F090C" w:rsidRDefault="000F090C" w:rsidP="000F090C"/>
    <w:p w14:paraId="2C2F0432" w14:textId="5F9194C3" w:rsidR="000F090C" w:rsidRPr="000F090C" w:rsidRDefault="000F090C" w:rsidP="000F090C">
      <w:pPr>
        <w:rPr>
          <w:b/>
          <w:bCs/>
          <w:sz w:val="24"/>
          <w:szCs w:val="24"/>
        </w:rPr>
      </w:pPr>
      <w:r w:rsidRPr="000F090C">
        <w:rPr>
          <w:b/>
          <w:bCs/>
          <w:sz w:val="24"/>
          <w:szCs w:val="24"/>
        </w:rPr>
        <w:t>Box S3 – Details of MDT questions</w:t>
      </w:r>
    </w:p>
    <w:p w14:paraId="69838E32" w14:textId="288B3D4A" w:rsidR="000F090C" w:rsidRDefault="000F090C" w:rsidP="000F090C">
      <w:pPr>
        <w:rPr>
          <w:b/>
          <w:bCs/>
          <w:i/>
          <w:iCs/>
        </w:rPr>
      </w:pPr>
      <w:r>
        <w:rPr>
          <w:noProof/>
        </w:rPr>
        <mc:AlternateContent>
          <mc:Choice Requires="wps">
            <w:drawing>
              <wp:anchor distT="0" distB="0" distL="114300" distR="114300" simplePos="0" relativeHeight="251665408" behindDoc="0" locked="0" layoutInCell="1" allowOverlap="1" wp14:anchorId="00BB07AB" wp14:editId="2221DF0C">
                <wp:simplePos x="0" y="0"/>
                <wp:positionH relativeFrom="column">
                  <wp:posOffset>0</wp:posOffset>
                </wp:positionH>
                <wp:positionV relativeFrom="paragraph">
                  <wp:posOffset>0</wp:posOffset>
                </wp:positionV>
                <wp:extent cx="1828800" cy="18288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09F54B11" w14:textId="77777777" w:rsidR="000F090C" w:rsidRDefault="000F090C" w:rsidP="000F090C">
                            <w:r>
                              <w:t xml:space="preserve">GPs in the 2023 survey were asked about which MDT staff they had access to in their practice, and if this was sufficient to decrease their workload, which was rated as ‘no access’, ‘some access but insufficient to decrease my workload’; ‘sufficient access to reduce my workload’ and ‘don’t know’. They were then asked to describe the main advantages of the new MDT staff as free text. They were then asked if there had been any disadvantages of the new MDT staff in terms of clinical space, training and supervision, losing tasks they used to enjoy, and not having control over what the MDT actually do. Responses were on a seven-point Likert scale where 1 = ‘strongly agree’ and 7 = ‘strongly disagree’. </w:t>
                            </w:r>
                          </w:p>
                          <w:p w14:paraId="224D9462" w14:textId="77777777" w:rsidR="000F090C" w:rsidRPr="009D6F4E" w:rsidRDefault="000F090C">
                            <w:r>
                              <w:t>GPs were also asked a) what percentage of their previous clinical work was now delegated to MDT staff; b) what percent they felt could be safely delegated, and; c) which staff would be most important if additional investment was available – more GPs, more MDT staff, or more administrative staff.</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0BB07AB" id="Text Box 3" o:spid="_x0000_s1028" type="#_x0000_t202" style="position:absolute;margin-left:0;margin-top:0;width:2in;height:2in;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" filled="f" strokeweight=".5pt">
                <v:fill o:detectmouseclick="t"/>
                <v:textbox style="mso-fit-shape-to-text:t">
                  <w:txbxContent>
                    <w:p w14:paraId="09F54B11" w14:textId="77777777" w:rsidR="000F090C" w:rsidRDefault="000F090C" w:rsidP="000F090C">
                      <w:r>
                        <w:t xml:space="preserve">GPs in the 2023 survey were asked about which MDT staff they had access to in their practice, and if this was sufficient to decrease their workload, which was rated as ‘no access’, ‘some access but insufficient to decrease my workload’; ‘sufficient access to reduce my workload’ and ‘don’t know’. They were then asked to describe the main advantages of the new MDT staff as free text. They were then asked if there had been any disadvantages of the new MDT staff in terms of clinical space, training and supervision, losing tasks they used to enjoy, and not having control over what the MDT actually do. Responses were on a seven-point Likert scale where 1 = ‘strongly agree’ and 7 = ‘strongly disagree’. </w:t>
                      </w:r>
                    </w:p>
                    <w:p w14:paraId="224D9462" w14:textId="77777777" w:rsidR="000F090C" w:rsidRPr="009D6F4E" w:rsidRDefault="000F090C">
                      <w:r>
                        <w:t>GPs were also asked a) what percentage of their previous clinical work was now delegated to MDT staff; b) what percent they felt could be safely delegated, and; c) which staff would be most important if additional investment was available – more GPs, more MDT staff, or more administrative staff.</w:t>
                      </w:r>
                    </w:p>
                  </w:txbxContent>
                </v:textbox>
                <w10:wrap type="square"/>
              </v:shape>
            </w:pict>
          </mc:Fallback>
        </mc:AlternateContent>
      </w:r>
    </w:p>
    <w:p w14:paraId="614266CB" w14:textId="77777777" w:rsidR="000F090C" w:rsidRDefault="000F090C" w:rsidP="000F090C">
      <w:pPr>
        <w:rPr>
          <w:b/>
          <w:bCs/>
          <w:i/>
          <w:iCs/>
        </w:rPr>
      </w:pPr>
    </w:p>
    <w:p w14:paraId="6266F4B7" w14:textId="77777777" w:rsidR="000F090C" w:rsidRDefault="000F090C" w:rsidP="000F090C">
      <w:pPr>
        <w:rPr>
          <w:b/>
          <w:bCs/>
          <w:i/>
          <w:iCs/>
        </w:rPr>
      </w:pPr>
    </w:p>
    <w:p w14:paraId="45B04B19" w14:textId="48CE4E97" w:rsidR="000F090C" w:rsidRPr="000F090C" w:rsidRDefault="000F090C" w:rsidP="000F090C">
      <w:pPr>
        <w:rPr>
          <w:b/>
          <w:bCs/>
          <w:sz w:val="24"/>
          <w:szCs w:val="24"/>
        </w:rPr>
      </w:pPr>
      <w:r>
        <w:rPr>
          <w:b/>
          <w:bCs/>
          <w:sz w:val="24"/>
          <w:szCs w:val="24"/>
        </w:rPr>
        <w:t>Box S4 – Additional Questions</w:t>
      </w:r>
    </w:p>
    <w:p w14:paraId="77CF538B" w14:textId="0852CC0C" w:rsidR="000F090C" w:rsidRDefault="000F090C" w:rsidP="000F090C">
      <w:r>
        <w:rPr>
          <w:noProof/>
        </w:rPr>
        <mc:AlternateContent>
          <mc:Choice Requires="wps">
            <w:drawing>
              <wp:anchor distT="0" distB="0" distL="114300" distR="114300" simplePos="0" relativeHeight="251667456" behindDoc="0" locked="0" layoutInCell="1" allowOverlap="1" wp14:anchorId="6B6A9AA2" wp14:editId="73BB347B">
                <wp:simplePos x="0" y="0"/>
                <wp:positionH relativeFrom="column">
                  <wp:posOffset>0</wp:posOffset>
                </wp:positionH>
                <wp:positionV relativeFrom="paragraph">
                  <wp:posOffset>0</wp:posOffset>
                </wp:positionV>
                <wp:extent cx="1828800" cy="18288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6E9827D1" w14:textId="77777777" w:rsidR="000F090C" w:rsidRDefault="000F090C" w:rsidP="000F090C">
                            <w:r>
                              <w:t>GPs were asked whether their</w:t>
                            </w:r>
                            <w:r w:rsidRPr="00920F73">
                              <w:t xml:space="preserve"> </w:t>
                            </w:r>
                            <w:r>
                              <w:t>p</w:t>
                            </w:r>
                            <w:r w:rsidRPr="00920F73">
                              <w:t>ractice schedule</w:t>
                            </w:r>
                            <w:r>
                              <w:t>d</w:t>
                            </w:r>
                            <w:r w:rsidRPr="00920F73">
                              <w:t xml:space="preserve"> longer GP appointments for patients with complex needs (such as those with multimorbidity and/or mental health problems)</w:t>
                            </w:r>
                            <w:r>
                              <w:t xml:space="preserve"> and if they felt the new GP contract was improving the care of patients with multimorbidity who were either; a) elderly or; b) living in deprived areas. These questions were all answered </w:t>
                            </w:r>
                            <w:proofErr w:type="gramStart"/>
                            <w:r>
                              <w:t xml:space="preserve">as </w:t>
                            </w:r>
                            <w:r w:rsidRPr="00920F73">
                              <w:t xml:space="preserve"> ‘</w:t>
                            </w:r>
                            <w:proofErr w:type="gramEnd"/>
                            <w:r w:rsidRPr="00920F73">
                              <w:t>yes’; ’no’; or ‘don’t know’</w:t>
                            </w:r>
                            <w:r>
                              <w:t>.</w:t>
                            </w:r>
                          </w:p>
                          <w:p w14:paraId="5E3C6E24" w14:textId="77777777" w:rsidR="000F090C" w:rsidRDefault="000F090C" w:rsidP="000F090C">
                            <w:r>
                              <w:t xml:space="preserve">Information was also collected on GP demographics (age, gender, ethnicity), their model of employment, how long they had worked in the practice, the number of sessions they worked per week, holidays taken per year, and if they currently did out of hours work. </w:t>
                            </w:r>
                          </w:p>
                          <w:p w14:paraId="4F5A469A" w14:textId="77777777" w:rsidR="000F090C" w:rsidRDefault="000F090C" w:rsidP="000F090C">
                            <w:r>
                              <w:t xml:space="preserve">Questions from previous working life surveys in England were also asked (in both surveys) about changes they had seen in their job in the last 12 months in terms of NHS services locally, in their Practice, the practice workload, their personal workload, the sustainability of the practice, and their job satisfaction, on a </w:t>
                            </w:r>
                            <w:proofErr w:type="gramStart"/>
                            <w:r>
                              <w:t>5 point</w:t>
                            </w:r>
                            <w:proofErr w:type="gramEnd"/>
                            <w:r>
                              <w:t xml:space="preserve"> Likert scale where 1 = ‘worsened a lot’ to 5 = ‘improved a lot’.  They were also asked if their practice was trying to recruit more GPs (‘yes’; ‘no’; ‘don’t know’) and for how long (&lt; 3 months; 3-6 months; 7-12 months; &gt; 12 months). They were also asked their practice had been involved in training and education of a) undergraduate students; b) Foundation doctors; c) GPs in training; d) other healthcare professionals, and e) others. </w:t>
                            </w:r>
                          </w:p>
                          <w:p w14:paraId="55534E85" w14:textId="77777777" w:rsidR="000F090C" w:rsidRPr="00FF0F3C" w:rsidRDefault="000F090C">
                            <w:r>
                              <w:t xml:space="preserve">Additional bespoke questions were included in the 2023 survey about social prescribing, green prescribing, and management of frail patients, which will be reported in a future paper.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6B6A9AA2" id="Text Box 4" o:spid="_x0000_s1029" type="#_x0000_t202" style="position:absolute;margin-left:0;margin-top:0;width:2in;height:2in;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" filled="f" strokeweight=".5pt">
                <v:fill o:detectmouseclick="t"/>
                <v:textbox style="mso-fit-shape-to-text:t">
                  <w:txbxContent>
                    <w:p w14:paraId="6E9827D1" w14:textId="77777777" w:rsidR="000F090C" w:rsidRDefault="000F090C" w:rsidP="000F090C">
                      <w:r>
                        <w:t>GPs were asked whether their</w:t>
                      </w:r>
                      <w:r w:rsidRPr="00920F73">
                        <w:t xml:space="preserve"> </w:t>
                      </w:r>
                      <w:r>
                        <w:t>p</w:t>
                      </w:r>
                      <w:r w:rsidRPr="00920F73">
                        <w:t>ractice schedule</w:t>
                      </w:r>
                      <w:r>
                        <w:t>d</w:t>
                      </w:r>
                      <w:r w:rsidRPr="00920F73">
                        <w:t xml:space="preserve"> longer GP appointments for patients with complex needs (such as those with multimorbidity and/or mental health problems)</w:t>
                      </w:r>
                      <w:r>
                        <w:t xml:space="preserve"> and if they felt the new GP contract was improving the care of patients with multimorbidity who were either; a) elderly or; b) living in deprived areas. These questions were all answered </w:t>
                      </w:r>
                      <w:proofErr w:type="gramStart"/>
                      <w:r>
                        <w:t xml:space="preserve">as </w:t>
                      </w:r>
                      <w:r w:rsidRPr="00920F73">
                        <w:t xml:space="preserve"> ‘</w:t>
                      </w:r>
                      <w:proofErr w:type="gramEnd"/>
                      <w:r w:rsidRPr="00920F73">
                        <w:t>yes’; ’no’; or ‘don’t know’</w:t>
                      </w:r>
                      <w:r>
                        <w:t>.</w:t>
                      </w:r>
                    </w:p>
                    <w:p w14:paraId="5E3C6E24" w14:textId="77777777" w:rsidR="000F090C" w:rsidRDefault="000F090C" w:rsidP="000F090C">
                      <w:r>
                        <w:t xml:space="preserve">Information was also collected on GP demographics (age, gender, ethnicity), their model of employment, how long they had worked in the practice, the number of sessions they worked per week, holidays taken per year, and if they currently did out of hours work. </w:t>
                      </w:r>
                    </w:p>
                    <w:p w14:paraId="4F5A469A" w14:textId="77777777" w:rsidR="000F090C" w:rsidRDefault="000F090C" w:rsidP="000F090C">
                      <w:r>
                        <w:t xml:space="preserve">Questions from previous working life surveys in England were also asked (in both surveys) about changes they had seen in their job in the last 12 months in terms of NHS services locally, in their Practice, the practice workload, their personal workload, the sustainability of the practice, and their job satisfaction, on a </w:t>
                      </w:r>
                      <w:proofErr w:type="gramStart"/>
                      <w:r>
                        <w:t>5 point</w:t>
                      </w:r>
                      <w:proofErr w:type="gramEnd"/>
                      <w:r>
                        <w:t xml:space="preserve"> Likert scale where 1 = ‘worsened a lot’ to 5 = ‘improved a lot’.  They were also asked if their practice was trying to recruit more GPs (‘yes’; ‘no’; ‘don’t know’) and for how long (&lt; 3 months; 3-6 months; 7-12 months; &gt; 12 months). They were also asked their practice had been involved in training and education of a) undergraduate students; b) Foundation doctors; c) GPs in training; d) other healthcare professionals, and e) others. </w:t>
                      </w:r>
                    </w:p>
                    <w:p w14:paraId="55534E85" w14:textId="77777777" w:rsidR="000F090C" w:rsidRPr="00FF0F3C" w:rsidRDefault="000F090C">
                      <w:r>
                        <w:t xml:space="preserve">Additional bespoke questions were included in the 2023 survey about social prescribing, green prescribing, and management of frail patients, which will be reported in a future paper. </w:t>
                      </w:r>
                    </w:p>
                  </w:txbxContent>
                </v:textbox>
                <w10:wrap type="square"/>
              </v:shape>
            </w:pict>
          </mc:Fallback>
        </mc:AlternateContent>
      </w:r>
    </w:p>
    <w:p w14:paraId="203E1324" w14:textId="77777777" w:rsidR="000F090C" w:rsidRDefault="000F090C" w:rsidP="000704BB">
      <w:pPr>
        <w:rPr>
          <w:b/>
          <w:bCs/>
        </w:rPr>
      </w:pPr>
    </w:p>
    <w:p w14:paraId="76FF4318" w14:textId="77777777" w:rsidR="000F090C" w:rsidRDefault="000F090C" w:rsidP="000704BB">
      <w:pPr>
        <w:rPr>
          <w:b/>
          <w:bCs/>
        </w:rPr>
      </w:pPr>
    </w:p>
    <w:p w14:paraId="43D5A312" w14:textId="77777777" w:rsidR="000F090C" w:rsidRDefault="000F090C" w:rsidP="000704BB">
      <w:pPr>
        <w:rPr>
          <w:b/>
          <w:bCs/>
        </w:rPr>
      </w:pPr>
    </w:p>
    <w:p w14:paraId="58FEC200" w14:textId="77777777" w:rsidR="000F090C" w:rsidRDefault="000F090C" w:rsidP="000704BB">
      <w:pPr>
        <w:rPr>
          <w:b/>
          <w:bCs/>
        </w:rPr>
      </w:pPr>
    </w:p>
    <w:p w14:paraId="0EC63D4F" w14:textId="77777777" w:rsidR="000F090C" w:rsidRDefault="000F090C" w:rsidP="000704BB">
      <w:pPr>
        <w:rPr>
          <w:b/>
          <w:bCs/>
        </w:rPr>
      </w:pPr>
    </w:p>
    <w:p w14:paraId="10818781" w14:textId="77777777" w:rsidR="000F090C" w:rsidRDefault="000F090C" w:rsidP="000704BB">
      <w:pPr>
        <w:rPr>
          <w:b/>
          <w:bCs/>
        </w:rPr>
      </w:pPr>
    </w:p>
    <w:p w14:paraId="06DA7BD1" w14:textId="77777777" w:rsidR="000F090C" w:rsidRDefault="000F090C" w:rsidP="000704BB">
      <w:pPr>
        <w:rPr>
          <w:b/>
          <w:bCs/>
        </w:rPr>
      </w:pPr>
    </w:p>
    <w:p w14:paraId="73FE3E6F" w14:textId="77777777" w:rsidR="000F090C" w:rsidRDefault="000F090C" w:rsidP="000704BB">
      <w:pPr>
        <w:rPr>
          <w:b/>
          <w:bCs/>
        </w:rPr>
      </w:pPr>
    </w:p>
    <w:p w14:paraId="6394D1F1" w14:textId="77777777" w:rsidR="000F090C" w:rsidRDefault="000F090C" w:rsidP="000704BB">
      <w:pPr>
        <w:rPr>
          <w:b/>
          <w:bCs/>
        </w:rPr>
      </w:pPr>
    </w:p>
    <w:p w14:paraId="425AAC76" w14:textId="77777777" w:rsidR="000F090C" w:rsidRDefault="000F090C" w:rsidP="000704BB">
      <w:pPr>
        <w:rPr>
          <w:b/>
          <w:bCs/>
        </w:rPr>
      </w:pPr>
    </w:p>
    <w:p w14:paraId="58D3857F" w14:textId="77777777" w:rsidR="000F090C" w:rsidRDefault="000F090C" w:rsidP="000704BB">
      <w:pPr>
        <w:rPr>
          <w:b/>
          <w:bCs/>
        </w:rPr>
      </w:pPr>
    </w:p>
    <w:p w14:paraId="570F08D9" w14:textId="77777777" w:rsidR="000F090C" w:rsidRDefault="000F090C" w:rsidP="000704BB">
      <w:pPr>
        <w:rPr>
          <w:b/>
          <w:bCs/>
        </w:rPr>
      </w:pPr>
    </w:p>
    <w:p w14:paraId="64A82870" w14:textId="77777777" w:rsidR="000F090C" w:rsidRDefault="000F090C" w:rsidP="000704BB">
      <w:pPr>
        <w:rPr>
          <w:b/>
          <w:bCs/>
        </w:rPr>
      </w:pPr>
    </w:p>
    <w:p w14:paraId="661AAE2E" w14:textId="77777777" w:rsidR="000F090C" w:rsidRDefault="000F090C" w:rsidP="000704BB">
      <w:pPr>
        <w:rPr>
          <w:b/>
          <w:bCs/>
        </w:rPr>
      </w:pPr>
    </w:p>
    <w:p w14:paraId="1120DD6C" w14:textId="77777777" w:rsidR="000F090C" w:rsidRDefault="000F090C" w:rsidP="000704BB">
      <w:pPr>
        <w:rPr>
          <w:b/>
          <w:bCs/>
        </w:rPr>
      </w:pPr>
    </w:p>
    <w:p w14:paraId="5628E24C" w14:textId="77777777" w:rsidR="000F090C" w:rsidRDefault="000F090C" w:rsidP="000704BB">
      <w:pPr>
        <w:rPr>
          <w:b/>
          <w:bCs/>
        </w:rPr>
      </w:pPr>
    </w:p>
    <w:p w14:paraId="3C1E6F1F" w14:textId="34DB250B" w:rsidR="000704BB" w:rsidRDefault="000704BB" w:rsidP="000704BB">
      <w:pPr>
        <w:rPr>
          <w:b/>
          <w:bCs/>
        </w:rPr>
      </w:pPr>
      <w:r w:rsidRPr="00EE061E">
        <w:rPr>
          <w:b/>
          <w:bCs/>
        </w:rPr>
        <w:t>Table S1. Representativeness of GP survey and comparison with 2018 GP survey</w:t>
      </w:r>
    </w:p>
    <w:tbl>
      <w:tblPr>
        <w:tblStyle w:val="TableGrid"/>
        <w:tblW w:w="5000" w:type="pct"/>
        <w:tblLook w:val="04A0" w:firstRow="1" w:lastRow="0" w:firstColumn="1" w:lastColumn="0" w:noHBand="0" w:noVBand="1"/>
      </w:tblPr>
      <w:tblGrid>
        <w:gridCol w:w="2254"/>
        <w:gridCol w:w="2254"/>
        <w:gridCol w:w="2254"/>
        <w:gridCol w:w="2254"/>
      </w:tblGrid>
      <w:tr w:rsidR="000704BB" w14:paraId="32A574F4" w14:textId="77777777" w:rsidTr="00124939">
        <w:tc>
          <w:tcPr>
            <w:tcW w:w="1250" w:type="pct"/>
          </w:tcPr>
          <w:p w14:paraId="7699D6BE" w14:textId="77777777" w:rsidR="000704BB" w:rsidRDefault="000704BB" w:rsidP="004E0DC2">
            <w:pPr>
              <w:rPr>
                <w:b/>
                <w:bCs/>
              </w:rPr>
            </w:pPr>
          </w:p>
        </w:tc>
        <w:tc>
          <w:tcPr>
            <w:tcW w:w="1250" w:type="pct"/>
          </w:tcPr>
          <w:p w14:paraId="06D0391A" w14:textId="77777777" w:rsidR="000704BB" w:rsidRDefault="000704BB" w:rsidP="004E0DC2">
            <w:pPr>
              <w:rPr>
                <w:b/>
                <w:bCs/>
              </w:rPr>
            </w:pPr>
            <w:r>
              <w:rPr>
                <w:b/>
                <w:bCs/>
              </w:rPr>
              <w:t>Scotland (2022)</w:t>
            </w:r>
          </w:p>
        </w:tc>
        <w:tc>
          <w:tcPr>
            <w:tcW w:w="1250" w:type="pct"/>
          </w:tcPr>
          <w:p w14:paraId="7D2B5A81" w14:textId="77777777" w:rsidR="000704BB" w:rsidRDefault="000704BB" w:rsidP="004E0DC2">
            <w:pPr>
              <w:rPr>
                <w:b/>
                <w:bCs/>
              </w:rPr>
            </w:pPr>
            <w:r>
              <w:rPr>
                <w:b/>
                <w:bCs/>
              </w:rPr>
              <w:t>GP survey (2023)</w:t>
            </w:r>
          </w:p>
        </w:tc>
        <w:tc>
          <w:tcPr>
            <w:tcW w:w="1250" w:type="pct"/>
          </w:tcPr>
          <w:p w14:paraId="033C12AF" w14:textId="77777777" w:rsidR="000704BB" w:rsidRDefault="000704BB" w:rsidP="004E0DC2">
            <w:pPr>
              <w:rPr>
                <w:b/>
                <w:bCs/>
              </w:rPr>
            </w:pPr>
            <w:r>
              <w:rPr>
                <w:b/>
                <w:bCs/>
              </w:rPr>
              <w:t>GP survey (2018)</w:t>
            </w:r>
          </w:p>
        </w:tc>
      </w:tr>
      <w:tr w:rsidR="000704BB" w14:paraId="05239510" w14:textId="77777777" w:rsidTr="00124939">
        <w:tc>
          <w:tcPr>
            <w:tcW w:w="1250" w:type="pct"/>
          </w:tcPr>
          <w:p w14:paraId="10848305" w14:textId="77777777" w:rsidR="000704BB" w:rsidRDefault="000704BB" w:rsidP="004E0DC2">
            <w:pPr>
              <w:rPr>
                <w:b/>
                <w:bCs/>
              </w:rPr>
            </w:pPr>
            <w:r>
              <w:rPr>
                <w:b/>
                <w:bCs/>
              </w:rPr>
              <w:t>Age (years)</w:t>
            </w:r>
          </w:p>
        </w:tc>
        <w:tc>
          <w:tcPr>
            <w:tcW w:w="1250" w:type="pct"/>
          </w:tcPr>
          <w:p w14:paraId="46A32125" w14:textId="77777777" w:rsidR="000704BB" w:rsidRDefault="000704BB" w:rsidP="004E0DC2">
            <w:pPr>
              <w:rPr>
                <w:b/>
                <w:bCs/>
              </w:rPr>
            </w:pPr>
          </w:p>
        </w:tc>
        <w:tc>
          <w:tcPr>
            <w:tcW w:w="1250" w:type="pct"/>
          </w:tcPr>
          <w:p w14:paraId="7B3B6978" w14:textId="77777777" w:rsidR="000704BB" w:rsidRDefault="000704BB" w:rsidP="004E0DC2">
            <w:pPr>
              <w:rPr>
                <w:b/>
                <w:bCs/>
              </w:rPr>
            </w:pPr>
          </w:p>
        </w:tc>
        <w:tc>
          <w:tcPr>
            <w:tcW w:w="1250" w:type="pct"/>
          </w:tcPr>
          <w:p w14:paraId="314A296A" w14:textId="77777777" w:rsidR="000704BB" w:rsidRDefault="000704BB" w:rsidP="004E0DC2">
            <w:pPr>
              <w:rPr>
                <w:b/>
                <w:bCs/>
              </w:rPr>
            </w:pPr>
          </w:p>
        </w:tc>
      </w:tr>
      <w:tr w:rsidR="000704BB" w14:paraId="2BD0D3BF" w14:textId="77777777" w:rsidTr="00124939">
        <w:tc>
          <w:tcPr>
            <w:tcW w:w="1250" w:type="pct"/>
          </w:tcPr>
          <w:p w14:paraId="411A3A37" w14:textId="77777777" w:rsidR="000704BB" w:rsidRPr="00EE061E" w:rsidRDefault="000704BB" w:rsidP="004E0DC2">
            <w:r w:rsidRPr="00EE061E">
              <w:t>&lt; 35</w:t>
            </w:r>
          </w:p>
        </w:tc>
        <w:tc>
          <w:tcPr>
            <w:tcW w:w="1250" w:type="pct"/>
          </w:tcPr>
          <w:p w14:paraId="26381AB0" w14:textId="77777777" w:rsidR="000704BB" w:rsidRPr="00EE061E" w:rsidRDefault="000704BB" w:rsidP="004E0DC2">
            <w:r>
              <w:t>20</w:t>
            </w:r>
            <w:r w:rsidRPr="00EE061E">
              <w:t>%</w:t>
            </w:r>
          </w:p>
        </w:tc>
        <w:tc>
          <w:tcPr>
            <w:tcW w:w="1250" w:type="pct"/>
          </w:tcPr>
          <w:p w14:paraId="51648916" w14:textId="77777777" w:rsidR="000704BB" w:rsidRPr="00EE061E" w:rsidRDefault="000704BB" w:rsidP="004E0DC2">
            <w:r>
              <w:t>9</w:t>
            </w:r>
            <w:r w:rsidRPr="00EE061E">
              <w:t>%</w:t>
            </w:r>
          </w:p>
        </w:tc>
        <w:tc>
          <w:tcPr>
            <w:tcW w:w="1250" w:type="pct"/>
          </w:tcPr>
          <w:p w14:paraId="18EBDED8" w14:textId="77777777" w:rsidR="000704BB" w:rsidRPr="00EE061E" w:rsidRDefault="000704BB" w:rsidP="004E0DC2">
            <w:r w:rsidRPr="00EE061E">
              <w:t>10%</w:t>
            </w:r>
          </w:p>
        </w:tc>
      </w:tr>
      <w:tr w:rsidR="000704BB" w14:paraId="195AEE7C" w14:textId="77777777" w:rsidTr="00124939">
        <w:tc>
          <w:tcPr>
            <w:tcW w:w="1250" w:type="pct"/>
          </w:tcPr>
          <w:p w14:paraId="0558009C" w14:textId="77777777" w:rsidR="000704BB" w:rsidRPr="00EE061E" w:rsidRDefault="000704BB" w:rsidP="004E0DC2">
            <w:r w:rsidRPr="00EE061E">
              <w:t>35-44</w:t>
            </w:r>
          </w:p>
        </w:tc>
        <w:tc>
          <w:tcPr>
            <w:tcW w:w="1250" w:type="pct"/>
          </w:tcPr>
          <w:p w14:paraId="1C1C1952" w14:textId="77777777" w:rsidR="000704BB" w:rsidRPr="00EE061E" w:rsidRDefault="000704BB" w:rsidP="004E0DC2">
            <w:r w:rsidRPr="00EE061E">
              <w:t>3</w:t>
            </w:r>
            <w:r>
              <w:t>5</w:t>
            </w:r>
            <w:r w:rsidRPr="00EE061E">
              <w:t>%</w:t>
            </w:r>
          </w:p>
        </w:tc>
        <w:tc>
          <w:tcPr>
            <w:tcW w:w="1250" w:type="pct"/>
          </w:tcPr>
          <w:p w14:paraId="7D041E8D" w14:textId="77777777" w:rsidR="000704BB" w:rsidRPr="00EE061E" w:rsidRDefault="000704BB" w:rsidP="004E0DC2">
            <w:r>
              <w:t>31%</w:t>
            </w:r>
          </w:p>
        </w:tc>
        <w:tc>
          <w:tcPr>
            <w:tcW w:w="1250" w:type="pct"/>
          </w:tcPr>
          <w:p w14:paraId="2214F72B" w14:textId="77777777" w:rsidR="000704BB" w:rsidRPr="00EE061E" w:rsidRDefault="000704BB" w:rsidP="004E0DC2">
            <w:r>
              <w:t>34%</w:t>
            </w:r>
          </w:p>
        </w:tc>
      </w:tr>
      <w:tr w:rsidR="000704BB" w14:paraId="09BFF630" w14:textId="77777777" w:rsidTr="00124939">
        <w:tc>
          <w:tcPr>
            <w:tcW w:w="1250" w:type="pct"/>
          </w:tcPr>
          <w:p w14:paraId="507BD7EC" w14:textId="77777777" w:rsidR="000704BB" w:rsidRPr="00EE061E" w:rsidRDefault="000704BB" w:rsidP="004E0DC2">
            <w:r w:rsidRPr="00EE061E">
              <w:t>45-54</w:t>
            </w:r>
          </w:p>
        </w:tc>
        <w:tc>
          <w:tcPr>
            <w:tcW w:w="1250" w:type="pct"/>
          </w:tcPr>
          <w:p w14:paraId="3A176083" w14:textId="77777777" w:rsidR="000704BB" w:rsidRPr="001C7362" w:rsidRDefault="000704BB" w:rsidP="004E0DC2">
            <w:r w:rsidRPr="001C7362">
              <w:t>29%</w:t>
            </w:r>
          </w:p>
        </w:tc>
        <w:tc>
          <w:tcPr>
            <w:tcW w:w="1250" w:type="pct"/>
          </w:tcPr>
          <w:p w14:paraId="2DDE4B05" w14:textId="77777777" w:rsidR="000704BB" w:rsidRPr="001C7362" w:rsidRDefault="000704BB" w:rsidP="004E0DC2">
            <w:r w:rsidRPr="001C7362">
              <w:t>39%</w:t>
            </w:r>
          </w:p>
        </w:tc>
        <w:tc>
          <w:tcPr>
            <w:tcW w:w="1250" w:type="pct"/>
          </w:tcPr>
          <w:p w14:paraId="43F0D8F5" w14:textId="77777777" w:rsidR="000704BB" w:rsidRPr="001C7362" w:rsidRDefault="000704BB" w:rsidP="004E0DC2">
            <w:r w:rsidRPr="001C7362">
              <w:t>36%</w:t>
            </w:r>
          </w:p>
        </w:tc>
      </w:tr>
      <w:tr w:rsidR="000704BB" w14:paraId="59FBB145" w14:textId="77777777" w:rsidTr="00124939">
        <w:tc>
          <w:tcPr>
            <w:tcW w:w="1250" w:type="pct"/>
          </w:tcPr>
          <w:p w14:paraId="24545858" w14:textId="77777777" w:rsidR="000704BB" w:rsidRPr="00EE061E" w:rsidRDefault="000704BB" w:rsidP="004E0DC2">
            <w:r w:rsidRPr="00EE061E">
              <w:t>55-64</w:t>
            </w:r>
          </w:p>
        </w:tc>
        <w:tc>
          <w:tcPr>
            <w:tcW w:w="1250" w:type="pct"/>
          </w:tcPr>
          <w:p w14:paraId="52CDF7B1" w14:textId="77777777" w:rsidR="000704BB" w:rsidRPr="001C7362" w:rsidRDefault="000704BB" w:rsidP="004E0DC2">
            <w:r w:rsidRPr="001C7362">
              <w:t>15%</w:t>
            </w:r>
          </w:p>
        </w:tc>
        <w:tc>
          <w:tcPr>
            <w:tcW w:w="1250" w:type="pct"/>
          </w:tcPr>
          <w:p w14:paraId="42A42555" w14:textId="77777777" w:rsidR="000704BB" w:rsidRPr="001C7362" w:rsidRDefault="000704BB" w:rsidP="004E0DC2">
            <w:r w:rsidRPr="001C7362">
              <w:t>20%</w:t>
            </w:r>
          </w:p>
        </w:tc>
        <w:tc>
          <w:tcPr>
            <w:tcW w:w="1250" w:type="pct"/>
          </w:tcPr>
          <w:p w14:paraId="2E38F42A" w14:textId="77777777" w:rsidR="000704BB" w:rsidRPr="001C7362" w:rsidRDefault="000704BB" w:rsidP="004E0DC2">
            <w:r w:rsidRPr="001C7362">
              <w:t>19%</w:t>
            </w:r>
          </w:p>
        </w:tc>
      </w:tr>
      <w:tr w:rsidR="000704BB" w14:paraId="2C2020A5" w14:textId="77777777" w:rsidTr="00124939">
        <w:tc>
          <w:tcPr>
            <w:tcW w:w="1250" w:type="pct"/>
          </w:tcPr>
          <w:p w14:paraId="27CC7EE2" w14:textId="77777777" w:rsidR="000704BB" w:rsidRPr="00EE061E" w:rsidRDefault="000704BB" w:rsidP="004E0DC2">
            <w:r w:rsidRPr="00EE061E">
              <w:t>65 +</w:t>
            </w:r>
          </w:p>
        </w:tc>
        <w:tc>
          <w:tcPr>
            <w:tcW w:w="1250" w:type="pct"/>
          </w:tcPr>
          <w:p w14:paraId="6B2C5D45" w14:textId="77777777" w:rsidR="000704BB" w:rsidRPr="001C7362" w:rsidRDefault="000704BB" w:rsidP="004E0DC2">
            <w:r w:rsidRPr="001C7362">
              <w:t>1%</w:t>
            </w:r>
          </w:p>
        </w:tc>
        <w:tc>
          <w:tcPr>
            <w:tcW w:w="1250" w:type="pct"/>
          </w:tcPr>
          <w:p w14:paraId="2003109C" w14:textId="77777777" w:rsidR="000704BB" w:rsidRPr="001C7362" w:rsidRDefault="000704BB" w:rsidP="004E0DC2">
            <w:r w:rsidRPr="001C7362">
              <w:t>1%</w:t>
            </w:r>
          </w:p>
        </w:tc>
        <w:tc>
          <w:tcPr>
            <w:tcW w:w="1250" w:type="pct"/>
          </w:tcPr>
          <w:p w14:paraId="30A103EB" w14:textId="77777777" w:rsidR="000704BB" w:rsidRPr="001C7362" w:rsidRDefault="000704BB" w:rsidP="004E0DC2">
            <w:r w:rsidRPr="001C7362">
              <w:t>1%</w:t>
            </w:r>
          </w:p>
        </w:tc>
      </w:tr>
      <w:tr w:rsidR="000704BB" w14:paraId="4F047172" w14:textId="77777777" w:rsidTr="00124939">
        <w:tc>
          <w:tcPr>
            <w:tcW w:w="1250" w:type="pct"/>
          </w:tcPr>
          <w:p w14:paraId="67911E59" w14:textId="77777777" w:rsidR="000704BB" w:rsidRDefault="000704BB" w:rsidP="004E0DC2">
            <w:pPr>
              <w:rPr>
                <w:b/>
                <w:bCs/>
              </w:rPr>
            </w:pPr>
            <w:r>
              <w:rPr>
                <w:b/>
                <w:bCs/>
              </w:rPr>
              <w:t>Gender</w:t>
            </w:r>
          </w:p>
        </w:tc>
        <w:tc>
          <w:tcPr>
            <w:tcW w:w="1250" w:type="pct"/>
          </w:tcPr>
          <w:p w14:paraId="45463651" w14:textId="77777777" w:rsidR="000704BB" w:rsidRPr="001C7362" w:rsidRDefault="000704BB" w:rsidP="004E0DC2">
            <w:r w:rsidRPr="001C7362">
              <w:t>61%</w:t>
            </w:r>
          </w:p>
        </w:tc>
        <w:tc>
          <w:tcPr>
            <w:tcW w:w="1250" w:type="pct"/>
          </w:tcPr>
          <w:p w14:paraId="319E902D" w14:textId="77777777" w:rsidR="000704BB" w:rsidRPr="001C7362" w:rsidRDefault="000704BB" w:rsidP="004E0DC2">
            <w:r w:rsidRPr="001C7362">
              <w:t>57%</w:t>
            </w:r>
          </w:p>
        </w:tc>
        <w:tc>
          <w:tcPr>
            <w:tcW w:w="1250" w:type="pct"/>
          </w:tcPr>
          <w:p w14:paraId="2B0DE484" w14:textId="77777777" w:rsidR="000704BB" w:rsidRPr="001C7362" w:rsidRDefault="000704BB" w:rsidP="004E0DC2">
            <w:r w:rsidRPr="001C7362">
              <w:t>58%</w:t>
            </w:r>
          </w:p>
        </w:tc>
      </w:tr>
      <w:tr w:rsidR="000704BB" w14:paraId="6D135741" w14:textId="77777777" w:rsidTr="00124939">
        <w:tc>
          <w:tcPr>
            <w:tcW w:w="1250" w:type="pct"/>
          </w:tcPr>
          <w:p w14:paraId="788105EA" w14:textId="77777777" w:rsidR="000704BB" w:rsidRDefault="000704BB" w:rsidP="004E0DC2">
            <w:pPr>
              <w:rPr>
                <w:b/>
                <w:bCs/>
              </w:rPr>
            </w:pPr>
            <w:r>
              <w:rPr>
                <w:b/>
                <w:bCs/>
              </w:rPr>
              <w:t>Ethnicity (white)</w:t>
            </w:r>
          </w:p>
        </w:tc>
        <w:tc>
          <w:tcPr>
            <w:tcW w:w="1250" w:type="pct"/>
          </w:tcPr>
          <w:p w14:paraId="08CCEA9B" w14:textId="77777777" w:rsidR="000704BB" w:rsidRPr="001C7362" w:rsidRDefault="000704BB" w:rsidP="004E0DC2">
            <w:r>
              <w:t xml:space="preserve"> -</w:t>
            </w:r>
          </w:p>
        </w:tc>
        <w:tc>
          <w:tcPr>
            <w:tcW w:w="1250" w:type="pct"/>
          </w:tcPr>
          <w:p w14:paraId="3850F4E1" w14:textId="77777777" w:rsidR="000704BB" w:rsidRPr="001C7362" w:rsidRDefault="000704BB" w:rsidP="004E0DC2">
            <w:r>
              <w:t>92%</w:t>
            </w:r>
          </w:p>
        </w:tc>
        <w:tc>
          <w:tcPr>
            <w:tcW w:w="1250" w:type="pct"/>
          </w:tcPr>
          <w:p w14:paraId="14CF3AE6" w14:textId="77777777" w:rsidR="000704BB" w:rsidRPr="001C7362" w:rsidRDefault="000704BB" w:rsidP="004E0DC2">
            <w:r>
              <w:t>91%</w:t>
            </w:r>
          </w:p>
        </w:tc>
      </w:tr>
      <w:tr w:rsidR="000704BB" w14:paraId="783CCEA9" w14:textId="77777777" w:rsidTr="00124939">
        <w:tc>
          <w:tcPr>
            <w:tcW w:w="1250" w:type="pct"/>
          </w:tcPr>
          <w:p w14:paraId="1A074051" w14:textId="77777777" w:rsidR="000704BB" w:rsidRDefault="000704BB" w:rsidP="004E0DC2">
            <w:pPr>
              <w:rPr>
                <w:b/>
                <w:bCs/>
              </w:rPr>
            </w:pPr>
            <w:r>
              <w:rPr>
                <w:b/>
                <w:bCs/>
              </w:rPr>
              <w:t>GP Partner</w:t>
            </w:r>
          </w:p>
        </w:tc>
        <w:tc>
          <w:tcPr>
            <w:tcW w:w="1250" w:type="pct"/>
          </w:tcPr>
          <w:p w14:paraId="233B25E4" w14:textId="77777777" w:rsidR="000704BB" w:rsidRPr="001C7362" w:rsidRDefault="000704BB" w:rsidP="004E0DC2">
            <w:r w:rsidRPr="001C7362">
              <w:t>72%</w:t>
            </w:r>
          </w:p>
        </w:tc>
        <w:tc>
          <w:tcPr>
            <w:tcW w:w="1250" w:type="pct"/>
          </w:tcPr>
          <w:p w14:paraId="2F2953BA" w14:textId="77777777" w:rsidR="000704BB" w:rsidRPr="001C7362" w:rsidRDefault="000704BB" w:rsidP="004E0DC2">
            <w:r w:rsidRPr="001C7362">
              <w:t>83%</w:t>
            </w:r>
          </w:p>
        </w:tc>
        <w:tc>
          <w:tcPr>
            <w:tcW w:w="1250" w:type="pct"/>
          </w:tcPr>
          <w:p w14:paraId="5F7DCD60" w14:textId="77777777" w:rsidR="000704BB" w:rsidRPr="001C7362" w:rsidRDefault="000704BB" w:rsidP="004E0DC2">
            <w:r w:rsidRPr="001C7362">
              <w:t>84%</w:t>
            </w:r>
          </w:p>
        </w:tc>
      </w:tr>
      <w:tr w:rsidR="000704BB" w14:paraId="6CB5EB78" w14:textId="77777777" w:rsidTr="00124939">
        <w:tc>
          <w:tcPr>
            <w:tcW w:w="1250" w:type="pct"/>
          </w:tcPr>
          <w:p w14:paraId="4FD13416" w14:textId="77777777" w:rsidR="000704BB" w:rsidRDefault="000704BB" w:rsidP="004E0DC2">
            <w:pPr>
              <w:rPr>
                <w:b/>
                <w:bCs/>
              </w:rPr>
            </w:pPr>
            <w:r>
              <w:rPr>
                <w:b/>
                <w:bCs/>
              </w:rPr>
              <w:t>Deprivation</w:t>
            </w:r>
          </w:p>
        </w:tc>
        <w:tc>
          <w:tcPr>
            <w:tcW w:w="1250" w:type="pct"/>
          </w:tcPr>
          <w:p w14:paraId="27C8123A" w14:textId="77777777" w:rsidR="000704BB" w:rsidRPr="001C7362" w:rsidRDefault="000704BB" w:rsidP="004E0DC2">
            <w:r w:rsidRPr="001C7362">
              <w:t>20%</w:t>
            </w:r>
          </w:p>
        </w:tc>
        <w:tc>
          <w:tcPr>
            <w:tcW w:w="1250" w:type="pct"/>
          </w:tcPr>
          <w:p w14:paraId="416FF391" w14:textId="77777777" w:rsidR="000704BB" w:rsidRPr="001C7362" w:rsidRDefault="000704BB" w:rsidP="004E0DC2">
            <w:r w:rsidRPr="001C7362">
              <w:t>20%</w:t>
            </w:r>
          </w:p>
        </w:tc>
        <w:tc>
          <w:tcPr>
            <w:tcW w:w="1250" w:type="pct"/>
          </w:tcPr>
          <w:p w14:paraId="7EDFD9DD" w14:textId="77777777" w:rsidR="000704BB" w:rsidRPr="001C7362" w:rsidRDefault="000704BB" w:rsidP="004E0DC2">
            <w:r w:rsidRPr="001C7362">
              <w:t>20%</w:t>
            </w:r>
          </w:p>
        </w:tc>
      </w:tr>
      <w:tr w:rsidR="000704BB" w14:paraId="1D2284F1" w14:textId="77777777" w:rsidTr="00124939">
        <w:tc>
          <w:tcPr>
            <w:tcW w:w="1250" w:type="pct"/>
          </w:tcPr>
          <w:p w14:paraId="1A1741EC" w14:textId="77777777" w:rsidR="000704BB" w:rsidRDefault="000704BB" w:rsidP="004E0DC2">
            <w:pPr>
              <w:rPr>
                <w:b/>
                <w:bCs/>
              </w:rPr>
            </w:pPr>
            <w:r>
              <w:rPr>
                <w:b/>
                <w:bCs/>
              </w:rPr>
              <w:t>Urban locality</w:t>
            </w:r>
          </w:p>
        </w:tc>
        <w:tc>
          <w:tcPr>
            <w:tcW w:w="1250" w:type="pct"/>
          </w:tcPr>
          <w:p w14:paraId="0948C0CC" w14:textId="77777777" w:rsidR="000704BB" w:rsidRPr="001C7362" w:rsidRDefault="000704BB" w:rsidP="004E0DC2">
            <w:r w:rsidRPr="001C7362">
              <w:t>73%</w:t>
            </w:r>
          </w:p>
        </w:tc>
        <w:tc>
          <w:tcPr>
            <w:tcW w:w="1250" w:type="pct"/>
          </w:tcPr>
          <w:p w14:paraId="4718FF37" w14:textId="77777777" w:rsidR="000704BB" w:rsidRPr="001C7362" w:rsidRDefault="000704BB" w:rsidP="004E0DC2">
            <w:r w:rsidRPr="001C7362">
              <w:t>69%</w:t>
            </w:r>
          </w:p>
        </w:tc>
        <w:tc>
          <w:tcPr>
            <w:tcW w:w="1250" w:type="pct"/>
          </w:tcPr>
          <w:p w14:paraId="2503C829" w14:textId="77777777" w:rsidR="000704BB" w:rsidRPr="001C7362" w:rsidRDefault="000704BB" w:rsidP="004E0DC2">
            <w:r w:rsidRPr="001C7362">
              <w:t>65%</w:t>
            </w:r>
          </w:p>
        </w:tc>
      </w:tr>
    </w:tbl>
    <w:p w14:paraId="5052E64B" w14:textId="77777777" w:rsidR="000704BB" w:rsidRPr="001C7362" w:rsidRDefault="000704BB" w:rsidP="000704BB">
      <w:pPr>
        <w:rPr>
          <w:sz w:val="18"/>
          <w:szCs w:val="18"/>
        </w:rPr>
      </w:pPr>
      <w:r w:rsidRPr="001C7362">
        <w:rPr>
          <w:sz w:val="18"/>
          <w:szCs w:val="18"/>
        </w:rPr>
        <w:t xml:space="preserve">Deprivation </w:t>
      </w:r>
      <w:r>
        <w:rPr>
          <w:sz w:val="18"/>
          <w:szCs w:val="18"/>
        </w:rPr>
        <w:t xml:space="preserve">is calculated as the proportion of patients in the most deprived quintile of all practices in Scotland, calculated from the percentage of registered patients who are living in the top 15% most deprived areas based on the Scottish Index of Multiple Deprivation (SIMD). Urban locality is based on the proportion of registered patients living in urban conurbations as defined by the Scottish Government. </w:t>
      </w:r>
    </w:p>
    <w:p w14:paraId="5CFEF589" w14:textId="7817DF8E" w:rsidR="000704BB" w:rsidRDefault="000704BB" w:rsidP="000704BB">
      <w:pPr>
        <w:rPr>
          <w:b/>
          <w:bCs/>
        </w:rPr>
      </w:pPr>
    </w:p>
    <w:p w14:paraId="46E83BCD" w14:textId="564B12FE" w:rsidR="000704BB" w:rsidRDefault="000704BB" w:rsidP="000704BB">
      <w:pPr>
        <w:rPr>
          <w:b/>
          <w:bCs/>
        </w:rPr>
      </w:pPr>
    </w:p>
    <w:p w14:paraId="19248D37" w14:textId="2A4A42E2" w:rsidR="000704BB" w:rsidRDefault="000704BB" w:rsidP="000704BB">
      <w:pPr>
        <w:rPr>
          <w:b/>
          <w:bCs/>
        </w:rPr>
      </w:pPr>
    </w:p>
    <w:p w14:paraId="7DF4B203" w14:textId="77777777" w:rsidR="000704BB" w:rsidRDefault="000704BB" w:rsidP="000704BB">
      <w:pPr>
        <w:rPr>
          <w:b/>
          <w:bCs/>
        </w:rPr>
      </w:pPr>
    </w:p>
    <w:p w14:paraId="695627D9" w14:textId="1546ED01" w:rsidR="000704BB" w:rsidRDefault="000704BB" w:rsidP="000704BB">
      <w:pPr>
        <w:rPr>
          <w:b/>
          <w:bCs/>
        </w:rPr>
      </w:pPr>
      <w:r>
        <w:rPr>
          <w:b/>
          <w:bCs/>
        </w:rPr>
        <w:t>Table S2. Individual domains of GP job satisfaction in 2023 and 2018</w:t>
      </w:r>
    </w:p>
    <w:bookmarkEnd w:id="0"/>
    <w:tbl>
      <w:tblPr>
        <w:tblStyle w:val="TableGrid"/>
        <w:tblW w:w="0" w:type="auto"/>
        <w:tblLook w:val="04A0" w:firstRow="1" w:lastRow="0" w:firstColumn="1" w:lastColumn="0" w:noHBand="0" w:noVBand="1"/>
      </w:tblPr>
      <w:tblGrid>
        <w:gridCol w:w="3704"/>
        <w:gridCol w:w="1622"/>
        <w:gridCol w:w="1622"/>
        <w:gridCol w:w="860"/>
        <w:gridCol w:w="1117"/>
      </w:tblGrid>
      <w:tr w:rsidR="000704BB" w14:paraId="5187A6FC" w14:textId="77777777" w:rsidTr="004E0DC2">
        <w:tc>
          <w:tcPr>
            <w:tcW w:w="0" w:type="auto"/>
          </w:tcPr>
          <w:p w14:paraId="2943A04D" w14:textId="77777777" w:rsidR="000704BB" w:rsidRPr="002B4AC8" w:rsidRDefault="000704BB" w:rsidP="004E0DC2"/>
        </w:tc>
        <w:tc>
          <w:tcPr>
            <w:tcW w:w="0" w:type="auto"/>
          </w:tcPr>
          <w:p w14:paraId="2269761A" w14:textId="77777777" w:rsidR="000704BB" w:rsidRDefault="000704BB" w:rsidP="004E0DC2">
            <w:pPr>
              <w:rPr>
                <w:b/>
                <w:bCs/>
              </w:rPr>
            </w:pPr>
            <w:r>
              <w:rPr>
                <w:b/>
                <w:bCs/>
              </w:rPr>
              <w:t>GP survey 2023</w:t>
            </w:r>
          </w:p>
        </w:tc>
        <w:tc>
          <w:tcPr>
            <w:tcW w:w="0" w:type="auto"/>
          </w:tcPr>
          <w:p w14:paraId="42E48BE7" w14:textId="77777777" w:rsidR="000704BB" w:rsidRDefault="000704BB" w:rsidP="004E0DC2">
            <w:pPr>
              <w:rPr>
                <w:b/>
                <w:bCs/>
              </w:rPr>
            </w:pPr>
            <w:r>
              <w:rPr>
                <w:b/>
                <w:bCs/>
              </w:rPr>
              <w:t>GP survey 2018</w:t>
            </w:r>
          </w:p>
        </w:tc>
        <w:tc>
          <w:tcPr>
            <w:tcW w:w="0" w:type="auto"/>
          </w:tcPr>
          <w:p w14:paraId="54D7E932" w14:textId="77777777" w:rsidR="000704BB" w:rsidRPr="002B4AC8" w:rsidRDefault="000704BB" w:rsidP="004E0DC2">
            <w:r w:rsidRPr="002B4AC8">
              <w:t>P value</w:t>
            </w:r>
          </w:p>
        </w:tc>
        <w:tc>
          <w:tcPr>
            <w:tcW w:w="0" w:type="auto"/>
          </w:tcPr>
          <w:p w14:paraId="7A19F98E" w14:textId="77777777" w:rsidR="000704BB" w:rsidRPr="002B4AC8" w:rsidRDefault="000704BB" w:rsidP="004E0DC2">
            <w:r>
              <w:t>Effect size</w:t>
            </w:r>
          </w:p>
        </w:tc>
      </w:tr>
      <w:tr w:rsidR="000704BB" w14:paraId="1346A353" w14:textId="77777777" w:rsidTr="004E0DC2">
        <w:tc>
          <w:tcPr>
            <w:tcW w:w="0" w:type="auto"/>
          </w:tcPr>
          <w:p w14:paraId="5C1DE8B0" w14:textId="77777777" w:rsidR="000704BB" w:rsidRDefault="000704BB" w:rsidP="004E0DC2">
            <w:pPr>
              <w:rPr>
                <w:b/>
                <w:bCs/>
              </w:rPr>
            </w:pPr>
            <w:r>
              <w:rPr>
                <w:b/>
                <w:bCs/>
              </w:rPr>
              <w:t>Satisfaction with:</w:t>
            </w:r>
            <w:r w:rsidRPr="002B4AC8">
              <w:t xml:space="preserve"> Mean (SD)</w:t>
            </w:r>
          </w:p>
        </w:tc>
        <w:tc>
          <w:tcPr>
            <w:tcW w:w="0" w:type="auto"/>
          </w:tcPr>
          <w:p w14:paraId="02748B4C" w14:textId="77777777" w:rsidR="000704BB" w:rsidRDefault="000704BB" w:rsidP="004E0DC2">
            <w:pPr>
              <w:rPr>
                <w:b/>
                <w:bCs/>
              </w:rPr>
            </w:pPr>
          </w:p>
        </w:tc>
        <w:tc>
          <w:tcPr>
            <w:tcW w:w="0" w:type="auto"/>
          </w:tcPr>
          <w:p w14:paraId="4C10908A" w14:textId="77777777" w:rsidR="000704BB" w:rsidRDefault="000704BB" w:rsidP="004E0DC2">
            <w:pPr>
              <w:rPr>
                <w:b/>
                <w:bCs/>
              </w:rPr>
            </w:pPr>
          </w:p>
        </w:tc>
        <w:tc>
          <w:tcPr>
            <w:tcW w:w="0" w:type="auto"/>
          </w:tcPr>
          <w:p w14:paraId="3285E53D" w14:textId="77777777" w:rsidR="000704BB" w:rsidRDefault="000704BB" w:rsidP="004E0DC2">
            <w:pPr>
              <w:rPr>
                <w:b/>
                <w:bCs/>
              </w:rPr>
            </w:pPr>
          </w:p>
        </w:tc>
        <w:tc>
          <w:tcPr>
            <w:tcW w:w="0" w:type="auto"/>
          </w:tcPr>
          <w:p w14:paraId="55B81D3D" w14:textId="77777777" w:rsidR="000704BB" w:rsidRDefault="000704BB" w:rsidP="004E0DC2">
            <w:pPr>
              <w:rPr>
                <w:b/>
                <w:bCs/>
              </w:rPr>
            </w:pPr>
          </w:p>
        </w:tc>
      </w:tr>
      <w:tr w:rsidR="000704BB" w14:paraId="3B0CD180" w14:textId="77777777" w:rsidTr="004E0DC2">
        <w:tc>
          <w:tcPr>
            <w:tcW w:w="0" w:type="auto"/>
          </w:tcPr>
          <w:p w14:paraId="17F46BCA" w14:textId="77777777" w:rsidR="000704BB" w:rsidRPr="002B4AC8" w:rsidRDefault="000704BB" w:rsidP="004E0DC2">
            <w:r w:rsidRPr="002B4AC8">
              <w:t>Physical working conditions</w:t>
            </w:r>
          </w:p>
        </w:tc>
        <w:tc>
          <w:tcPr>
            <w:tcW w:w="0" w:type="auto"/>
          </w:tcPr>
          <w:p w14:paraId="16D7E68C" w14:textId="77777777" w:rsidR="000704BB" w:rsidRPr="0076445E" w:rsidRDefault="000704BB" w:rsidP="004E0DC2">
            <w:r w:rsidRPr="0076445E">
              <w:t>5.42 (1.42)</w:t>
            </w:r>
          </w:p>
        </w:tc>
        <w:tc>
          <w:tcPr>
            <w:tcW w:w="0" w:type="auto"/>
          </w:tcPr>
          <w:p w14:paraId="73B44B3E" w14:textId="77777777" w:rsidR="000704BB" w:rsidRPr="0076445E" w:rsidRDefault="000704BB" w:rsidP="004E0DC2">
            <w:r w:rsidRPr="0076445E">
              <w:t>5.49 (1.46)</w:t>
            </w:r>
          </w:p>
        </w:tc>
        <w:tc>
          <w:tcPr>
            <w:tcW w:w="0" w:type="auto"/>
          </w:tcPr>
          <w:p w14:paraId="66B7872D" w14:textId="77777777" w:rsidR="000704BB" w:rsidRPr="0076445E" w:rsidRDefault="000704BB" w:rsidP="004E0DC2">
            <w:r w:rsidRPr="0076445E">
              <w:t>0.018</w:t>
            </w:r>
          </w:p>
        </w:tc>
        <w:tc>
          <w:tcPr>
            <w:tcW w:w="0" w:type="auto"/>
          </w:tcPr>
          <w:p w14:paraId="29C9BAB7" w14:textId="77777777" w:rsidR="000704BB" w:rsidRPr="0076445E" w:rsidRDefault="000704BB" w:rsidP="004E0DC2">
            <w:r>
              <w:t>-0.047</w:t>
            </w:r>
          </w:p>
        </w:tc>
      </w:tr>
      <w:tr w:rsidR="000704BB" w14:paraId="4EF2645D" w14:textId="77777777" w:rsidTr="004E0DC2">
        <w:tc>
          <w:tcPr>
            <w:tcW w:w="0" w:type="auto"/>
          </w:tcPr>
          <w:p w14:paraId="75CDFF3A" w14:textId="77777777" w:rsidR="000704BB" w:rsidRPr="002B4AC8" w:rsidRDefault="000704BB" w:rsidP="004E0DC2">
            <w:r w:rsidRPr="002B4AC8">
              <w:t>Freedom to choose method of working</w:t>
            </w:r>
          </w:p>
        </w:tc>
        <w:tc>
          <w:tcPr>
            <w:tcW w:w="0" w:type="auto"/>
          </w:tcPr>
          <w:p w14:paraId="7AC54B34" w14:textId="77777777" w:rsidR="000704BB" w:rsidRPr="0076445E" w:rsidRDefault="000704BB" w:rsidP="004E0DC2">
            <w:r w:rsidRPr="0076445E">
              <w:t>5.48 (1.21)</w:t>
            </w:r>
          </w:p>
        </w:tc>
        <w:tc>
          <w:tcPr>
            <w:tcW w:w="0" w:type="auto"/>
          </w:tcPr>
          <w:p w14:paraId="7DE302E5" w14:textId="77777777" w:rsidR="000704BB" w:rsidRPr="0076445E" w:rsidRDefault="000704BB" w:rsidP="004E0DC2">
            <w:r w:rsidRPr="0076445E">
              <w:t>5.33 (1.29)</w:t>
            </w:r>
          </w:p>
        </w:tc>
        <w:tc>
          <w:tcPr>
            <w:tcW w:w="0" w:type="auto"/>
          </w:tcPr>
          <w:p w14:paraId="08F318E2" w14:textId="77777777" w:rsidR="000704BB" w:rsidRPr="0076445E" w:rsidRDefault="000704BB" w:rsidP="004E0DC2">
            <w:r w:rsidRPr="0076445E">
              <w:t>0.002</w:t>
            </w:r>
          </w:p>
        </w:tc>
        <w:tc>
          <w:tcPr>
            <w:tcW w:w="0" w:type="auto"/>
          </w:tcPr>
          <w:p w14:paraId="710E5C28" w14:textId="77777777" w:rsidR="000704BB" w:rsidRPr="0076445E" w:rsidRDefault="000704BB" w:rsidP="004E0DC2">
            <w:r>
              <w:t>0.118</w:t>
            </w:r>
          </w:p>
        </w:tc>
      </w:tr>
      <w:tr w:rsidR="000704BB" w14:paraId="3D13572E" w14:textId="77777777" w:rsidTr="004E0DC2">
        <w:tc>
          <w:tcPr>
            <w:tcW w:w="0" w:type="auto"/>
          </w:tcPr>
          <w:p w14:paraId="44012B1D" w14:textId="77777777" w:rsidR="000704BB" w:rsidRPr="002B4AC8" w:rsidRDefault="000704BB" w:rsidP="004E0DC2">
            <w:r w:rsidRPr="002B4AC8">
              <w:t>Colleagues and fellow workers</w:t>
            </w:r>
          </w:p>
        </w:tc>
        <w:tc>
          <w:tcPr>
            <w:tcW w:w="0" w:type="auto"/>
          </w:tcPr>
          <w:p w14:paraId="7BDFBD84" w14:textId="77777777" w:rsidR="000704BB" w:rsidRPr="0076445E" w:rsidRDefault="000704BB" w:rsidP="004E0DC2">
            <w:r w:rsidRPr="0076445E">
              <w:t>6.18 (1.18)</w:t>
            </w:r>
          </w:p>
        </w:tc>
        <w:tc>
          <w:tcPr>
            <w:tcW w:w="0" w:type="auto"/>
          </w:tcPr>
          <w:p w14:paraId="517663D1" w14:textId="77777777" w:rsidR="000704BB" w:rsidRPr="0076445E" w:rsidRDefault="000704BB" w:rsidP="004E0DC2">
            <w:r w:rsidRPr="0076445E">
              <w:t>6.09 (1.15)</w:t>
            </w:r>
          </w:p>
        </w:tc>
        <w:tc>
          <w:tcPr>
            <w:tcW w:w="0" w:type="auto"/>
          </w:tcPr>
          <w:p w14:paraId="45E0344C" w14:textId="77777777" w:rsidR="000704BB" w:rsidRPr="0076445E" w:rsidRDefault="000704BB" w:rsidP="004E0DC2">
            <w:r w:rsidRPr="0076445E">
              <w:t>0.016</w:t>
            </w:r>
          </w:p>
        </w:tc>
        <w:tc>
          <w:tcPr>
            <w:tcW w:w="0" w:type="auto"/>
          </w:tcPr>
          <w:p w14:paraId="45432C9D" w14:textId="77777777" w:rsidR="000704BB" w:rsidRPr="0076445E" w:rsidRDefault="000704BB" w:rsidP="004E0DC2">
            <w:r>
              <w:t>0.081</w:t>
            </w:r>
          </w:p>
        </w:tc>
      </w:tr>
      <w:tr w:rsidR="000704BB" w14:paraId="14640E63" w14:textId="77777777" w:rsidTr="004E0DC2">
        <w:tc>
          <w:tcPr>
            <w:tcW w:w="0" w:type="auto"/>
          </w:tcPr>
          <w:p w14:paraId="2A0458E1" w14:textId="77777777" w:rsidR="000704BB" w:rsidRPr="002B4AC8" w:rsidRDefault="000704BB" w:rsidP="004E0DC2">
            <w:r w:rsidRPr="002B4AC8">
              <w:t>Recognition for good work</w:t>
            </w:r>
          </w:p>
        </w:tc>
        <w:tc>
          <w:tcPr>
            <w:tcW w:w="0" w:type="auto"/>
          </w:tcPr>
          <w:p w14:paraId="03D26910" w14:textId="77777777" w:rsidR="000704BB" w:rsidRPr="0076445E" w:rsidRDefault="000704BB" w:rsidP="004E0DC2">
            <w:r w:rsidRPr="0076445E">
              <w:t>4.66 (1.56)</w:t>
            </w:r>
          </w:p>
        </w:tc>
        <w:tc>
          <w:tcPr>
            <w:tcW w:w="0" w:type="auto"/>
          </w:tcPr>
          <w:p w14:paraId="3A153C91" w14:textId="77777777" w:rsidR="000704BB" w:rsidRPr="0076445E" w:rsidRDefault="000704BB" w:rsidP="004E0DC2">
            <w:r w:rsidRPr="0076445E">
              <w:t>4.72 (1.55)</w:t>
            </w:r>
          </w:p>
        </w:tc>
        <w:tc>
          <w:tcPr>
            <w:tcW w:w="0" w:type="auto"/>
          </w:tcPr>
          <w:p w14:paraId="5BC15187" w14:textId="77777777" w:rsidR="000704BB" w:rsidRPr="0076445E" w:rsidRDefault="000704BB" w:rsidP="004E0DC2">
            <w:r w:rsidRPr="0076445E">
              <w:t>0.167</w:t>
            </w:r>
          </w:p>
        </w:tc>
        <w:tc>
          <w:tcPr>
            <w:tcW w:w="0" w:type="auto"/>
          </w:tcPr>
          <w:p w14:paraId="2261937E" w14:textId="77777777" w:rsidR="000704BB" w:rsidRPr="0076445E" w:rsidRDefault="000704BB" w:rsidP="004E0DC2">
            <w:r>
              <w:t>-0.043</w:t>
            </w:r>
          </w:p>
        </w:tc>
      </w:tr>
      <w:tr w:rsidR="000704BB" w14:paraId="4D684FE0" w14:textId="77777777" w:rsidTr="004E0DC2">
        <w:tc>
          <w:tcPr>
            <w:tcW w:w="0" w:type="auto"/>
          </w:tcPr>
          <w:p w14:paraId="5D8895A0" w14:textId="77777777" w:rsidR="000704BB" w:rsidRPr="002B4AC8" w:rsidRDefault="000704BB" w:rsidP="004E0DC2">
            <w:r w:rsidRPr="002B4AC8">
              <w:t>Amount of responsibility</w:t>
            </w:r>
          </w:p>
        </w:tc>
        <w:tc>
          <w:tcPr>
            <w:tcW w:w="0" w:type="auto"/>
          </w:tcPr>
          <w:p w14:paraId="5BE0F4AA" w14:textId="77777777" w:rsidR="000704BB" w:rsidRPr="0076445E" w:rsidRDefault="000704BB" w:rsidP="004E0DC2">
            <w:r w:rsidRPr="0076445E">
              <w:t>5.45 (1.47)</w:t>
            </w:r>
          </w:p>
        </w:tc>
        <w:tc>
          <w:tcPr>
            <w:tcW w:w="0" w:type="auto"/>
          </w:tcPr>
          <w:p w14:paraId="6016F9EB" w14:textId="77777777" w:rsidR="000704BB" w:rsidRPr="0076445E" w:rsidRDefault="000704BB" w:rsidP="004E0DC2">
            <w:r w:rsidRPr="0076445E">
              <w:t>5.48 (1.45)</w:t>
            </w:r>
          </w:p>
        </w:tc>
        <w:tc>
          <w:tcPr>
            <w:tcW w:w="0" w:type="auto"/>
          </w:tcPr>
          <w:p w14:paraId="6C7E963E" w14:textId="77777777" w:rsidR="000704BB" w:rsidRPr="0076445E" w:rsidRDefault="000704BB" w:rsidP="004E0DC2">
            <w:r w:rsidRPr="0076445E">
              <w:t>0.460</w:t>
            </w:r>
          </w:p>
        </w:tc>
        <w:tc>
          <w:tcPr>
            <w:tcW w:w="0" w:type="auto"/>
          </w:tcPr>
          <w:p w14:paraId="4F56BB9D" w14:textId="77777777" w:rsidR="000704BB" w:rsidRPr="0076445E" w:rsidRDefault="000704BB" w:rsidP="004E0DC2">
            <w:r>
              <w:t>-0.022</w:t>
            </w:r>
          </w:p>
        </w:tc>
      </w:tr>
      <w:tr w:rsidR="000704BB" w14:paraId="7B48D51E" w14:textId="77777777" w:rsidTr="004E0DC2">
        <w:tc>
          <w:tcPr>
            <w:tcW w:w="0" w:type="auto"/>
          </w:tcPr>
          <w:p w14:paraId="35CD160C" w14:textId="77777777" w:rsidR="000704BB" w:rsidRPr="002B4AC8" w:rsidRDefault="000704BB" w:rsidP="004E0DC2">
            <w:r w:rsidRPr="002B4AC8">
              <w:t>Remuneration</w:t>
            </w:r>
          </w:p>
        </w:tc>
        <w:tc>
          <w:tcPr>
            <w:tcW w:w="0" w:type="auto"/>
          </w:tcPr>
          <w:p w14:paraId="17D3A3C0" w14:textId="77777777" w:rsidR="000704BB" w:rsidRPr="0076445E" w:rsidRDefault="000704BB" w:rsidP="004E0DC2">
            <w:r w:rsidRPr="0076445E">
              <w:t>4.77 (1.63)</w:t>
            </w:r>
          </w:p>
        </w:tc>
        <w:tc>
          <w:tcPr>
            <w:tcW w:w="0" w:type="auto"/>
          </w:tcPr>
          <w:p w14:paraId="2D3DCAFA" w14:textId="77777777" w:rsidR="000704BB" w:rsidRPr="0076445E" w:rsidRDefault="000704BB" w:rsidP="004E0DC2">
            <w:r w:rsidRPr="0076445E">
              <w:t>4.92 (1.58)</w:t>
            </w:r>
          </w:p>
        </w:tc>
        <w:tc>
          <w:tcPr>
            <w:tcW w:w="0" w:type="auto"/>
          </w:tcPr>
          <w:p w14:paraId="36A0A493" w14:textId="77777777" w:rsidR="000704BB" w:rsidRPr="0076445E" w:rsidRDefault="000704BB" w:rsidP="004E0DC2">
            <w:r w:rsidRPr="0076445E">
              <w:t>0.004</w:t>
            </w:r>
          </w:p>
        </w:tc>
        <w:tc>
          <w:tcPr>
            <w:tcW w:w="0" w:type="auto"/>
          </w:tcPr>
          <w:p w14:paraId="4BD66761" w14:textId="77777777" w:rsidR="000704BB" w:rsidRPr="0076445E" w:rsidRDefault="000704BB" w:rsidP="004E0DC2">
            <w:r>
              <w:t>-0.098</w:t>
            </w:r>
          </w:p>
        </w:tc>
      </w:tr>
      <w:tr w:rsidR="000704BB" w14:paraId="0F61F6B9" w14:textId="77777777" w:rsidTr="004E0DC2">
        <w:tc>
          <w:tcPr>
            <w:tcW w:w="0" w:type="auto"/>
          </w:tcPr>
          <w:p w14:paraId="3424DAC8" w14:textId="77777777" w:rsidR="000704BB" w:rsidRPr="002B4AC8" w:rsidRDefault="000704BB" w:rsidP="004E0DC2">
            <w:r w:rsidRPr="002B4AC8">
              <w:t>Opportunities to use abilities</w:t>
            </w:r>
          </w:p>
        </w:tc>
        <w:tc>
          <w:tcPr>
            <w:tcW w:w="0" w:type="auto"/>
          </w:tcPr>
          <w:p w14:paraId="04EA004E" w14:textId="77777777" w:rsidR="000704BB" w:rsidRPr="0076445E" w:rsidRDefault="000704BB" w:rsidP="004E0DC2">
            <w:r w:rsidRPr="0076445E">
              <w:t>5.47 (1.27)</w:t>
            </w:r>
          </w:p>
        </w:tc>
        <w:tc>
          <w:tcPr>
            <w:tcW w:w="0" w:type="auto"/>
          </w:tcPr>
          <w:p w14:paraId="201A550E" w14:textId="77777777" w:rsidR="000704BB" w:rsidRPr="0076445E" w:rsidRDefault="000704BB" w:rsidP="004E0DC2">
            <w:r w:rsidRPr="0076445E">
              <w:t>5.36 (1.27)</w:t>
            </w:r>
          </w:p>
        </w:tc>
        <w:tc>
          <w:tcPr>
            <w:tcW w:w="0" w:type="auto"/>
          </w:tcPr>
          <w:p w14:paraId="2D3DADB7" w14:textId="77777777" w:rsidR="000704BB" w:rsidRPr="0076445E" w:rsidRDefault="000704BB" w:rsidP="004E0DC2">
            <w:r w:rsidRPr="0076445E">
              <w:t>0.004</w:t>
            </w:r>
          </w:p>
        </w:tc>
        <w:tc>
          <w:tcPr>
            <w:tcW w:w="0" w:type="auto"/>
          </w:tcPr>
          <w:p w14:paraId="323DFEBA" w14:textId="77777777" w:rsidR="000704BB" w:rsidRPr="0076445E" w:rsidRDefault="000704BB" w:rsidP="004E0DC2">
            <w:r>
              <w:t>0.081</w:t>
            </w:r>
          </w:p>
        </w:tc>
      </w:tr>
      <w:tr w:rsidR="000704BB" w14:paraId="64103795" w14:textId="77777777" w:rsidTr="004E0DC2">
        <w:tc>
          <w:tcPr>
            <w:tcW w:w="0" w:type="auto"/>
          </w:tcPr>
          <w:p w14:paraId="3C42BFD2" w14:textId="77777777" w:rsidR="000704BB" w:rsidRPr="002B4AC8" w:rsidRDefault="000704BB" w:rsidP="004E0DC2">
            <w:r w:rsidRPr="002B4AC8">
              <w:t>Hours of work</w:t>
            </w:r>
          </w:p>
        </w:tc>
        <w:tc>
          <w:tcPr>
            <w:tcW w:w="0" w:type="auto"/>
          </w:tcPr>
          <w:p w14:paraId="67C59FFF" w14:textId="77777777" w:rsidR="000704BB" w:rsidRPr="0076445E" w:rsidRDefault="000704BB" w:rsidP="004E0DC2">
            <w:r w:rsidRPr="0076445E">
              <w:t>4.75 (1.71)</w:t>
            </w:r>
          </w:p>
        </w:tc>
        <w:tc>
          <w:tcPr>
            <w:tcW w:w="0" w:type="auto"/>
          </w:tcPr>
          <w:p w14:paraId="2397E922" w14:textId="77777777" w:rsidR="000704BB" w:rsidRPr="0076445E" w:rsidRDefault="000704BB" w:rsidP="004E0DC2">
            <w:r w:rsidRPr="0076445E">
              <w:t>4.51 (1.68)</w:t>
            </w:r>
          </w:p>
        </w:tc>
        <w:tc>
          <w:tcPr>
            <w:tcW w:w="0" w:type="auto"/>
          </w:tcPr>
          <w:p w14:paraId="15D77B9F" w14:textId="77777777" w:rsidR="000704BB" w:rsidRPr="0076445E" w:rsidRDefault="000704BB" w:rsidP="004E0DC2">
            <w:r w:rsidRPr="0076445E">
              <w:t>&lt;0.001</w:t>
            </w:r>
          </w:p>
        </w:tc>
        <w:tc>
          <w:tcPr>
            <w:tcW w:w="0" w:type="auto"/>
          </w:tcPr>
          <w:p w14:paraId="06AE3412" w14:textId="77777777" w:rsidR="000704BB" w:rsidRPr="0076445E" w:rsidRDefault="000704BB" w:rsidP="004E0DC2">
            <w:r>
              <w:t>0.140</w:t>
            </w:r>
          </w:p>
        </w:tc>
      </w:tr>
      <w:tr w:rsidR="000704BB" w14:paraId="0BB0DCA5" w14:textId="77777777" w:rsidTr="004E0DC2">
        <w:tc>
          <w:tcPr>
            <w:tcW w:w="0" w:type="auto"/>
          </w:tcPr>
          <w:p w14:paraId="5D312CF0" w14:textId="77777777" w:rsidR="000704BB" w:rsidRPr="002B4AC8" w:rsidRDefault="000704BB" w:rsidP="004E0DC2">
            <w:r w:rsidRPr="002B4AC8">
              <w:t>Variety in job</w:t>
            </w:r>
          </w:p>
        </w:tc>
        <w:tc>
          <w:tcPr>
            <w:tcW w:w="0" w:type="auto"/>
          </w:tcPr>
          <w:p w14:paraId="4295DCE9" w14:textId="77777777" w:rsidR="000704BB" w:rsidRPr="0076445E" w:rsidRDefault="000704BB" w:rsidP="004E0DC2">
            <w:r w:rsidRPr="0076445E">
              <w:t>5.74 (1.17)</w:t>
            </w:r>
          </w:p>
        </w:tc>
        <w:tc>
          <w:tcPr>
            <w:tcW w:w="0" w:type="auto"/>
          </w:tcPr>
          <w:p w14:paraId="0A48BBCD" w14:textId="77777777" w:rsidR="000704BB" w:rsidRPr="0076445E" w:rsidRDefault="000704BB" w:rsidP="004E0DC2">
            <w:r w:rsidRPr="0076445E">
              <w:t>5.59 (1.23)</w:t>
            </w:r>
          </w:p>
        </w:tc>
        <w:tc>
          <w:tcPr>
            <w:tcW w:w="0" w:type="auto"/>
          </w:tcPr>
          <w:p w14:paraId="23596331" w14:textId="77777777" w:rsidR="000704BB" w:rsidRPr="0076445E" w:rsidRDefault="000704BB" w:rsidP="004E0DC2">
            <w:r w:rsidRPr="0076445E">
              <w:t>0.001</w:t>
            </w:r>
          </w:p>
        </w:tc>
        <w:tc>
          <w:tcPr>
            <w:tcW w:w="0" w:type="auto"/>
          </w:tcPr>
          <w:p w14:paraId="373F1FB9" w14:textId="77777777" w:rsidR="000704BB" w:rsidRPr="0076445E" w:rsidRDefault="000704BB" w:rsidP="004E0DC2">
            <w:r>
              <w:t>0.128</w:t>
            </w:r>
          </w:p>
        </w:tc>
      </w:tr>
      <w:tr w:rsidR="000704BB" w14:paraId="115FBD04" w14:textId="77777777" w:rsidTr="004E0DC2">
        <w:tc>
          <w:tcPr>
            <w:tcW w:w="0" w:type="auto"/>
          </w:tcPr>
          <w:p w14:paraId="1B0D50A7" w14:textId="77777777" w:rsidR="000704BB" w:rsidRPr="002B4AC8" w:rsidRDefault="000704BB" w:rsidP="004E0DC2">
            <w:r w:rsidRPr="002B4AC8">
              <w:t>Overall feelings about job</w:t>
            </w:r>
          </w:p>
        </w:tc>
        <w:tc>
          <w:tcPr>
            <w:tcW w:w="0" w:type="auto"/>
          </w:tcPr>
          <w:p w14:paraId="68DBDEAC" w14:textId="77777777" w:rsidR="000704BB" w:rsidRPr="0076445E" w:rsidRDefault="000704BB" w:rsidP="004E0DC2">
            <w:r w:rsidRPr="0076445E">
              <w:t>5.07 (1.24)</w:t>
            </w:r>
          </w:p>
        </w:tc>
        <w:tc>
          <w:tcPr>
            <w:tcW w:w="0" w:type="auto"/>
          </w:tcPr>
          <w:p w14:paraId="55FA5BAD" w14:textId="77777777" w:rsidR="000704BB" w:rsidRPr="0076445E" w:rsidRDefault="000704BB" w:rsidP="004E0DC2">
            <w:r w:rsidRPr="0076445E">
              <w:t>5.01 (1.35)</w:t>
            </w:r>
          </w:p>
        </w:tc>
        <w:tc>
          <w:tcPr>
            <w:tcW w:w="0" w:type="auto"/>
          </w:tcPr>
          <w:p w14:paraId="009BEAF8" w14:textId="77777777" w:rsidR="000704BB" w:rsidRPr="0076445E" w:rsidRDefault="000704BB" w:rsidP="004E0DC2">
            <w:r w:rsidRPr="0076445E">
              <w:t>0.630</w:t>
            </w:r>
          </w:p>
        </w:tc>
        <w:tc>
          <w:tcPr>
            <w:tcW w:w="0" w:type="auto"/>
          </w:tcPr>
          <w:p w14:paraId="7891EDE1" w14:textId="77777777" w:rsidR="000704BB" w:rsidRPr="0076445E" w:rsidRDefault="000704BB" w:rsidP="004E0DC2">
            <w:r>
              <w:t>0.049</w:t>
            </w:r>
          </w:p>
        </w:tc>
      </w:tr>
    </w:tbl>
    <w:p w14:paraId="3CB40C23" w14:textId="77777777" w:rsidR="000704BB" w:rsidRDefault="000704BB" w:rsidP="000704BB">
      <w:pPr>
        <w:spacing w:line="240" w:lineRule="auto"/>
        <w:rPr>
          <w:sz w:val="18"/>
          <w:szCs w:val="18"/>
        </w:rPr>
      </w:pPr>
      <w:r w:rsidRPr="00C2059F">
        <w:rPr>
          <w:sz w:val="18"/>
          <w:szCs w:val="18"/>
        </w:rPr>
        <w:t>Satisfaction items measured on a 7</w:t>
      </w:r>
      <w:r>
        <w:rPr>
          <w:sz w:val="18"/>
          <w:szCs w:val="18"/>
        </w:rPr>
        <w:t>-</w:t>
      </w:r>
      <w:r w:rsidRPr="00C2059F">
        <w:rPr>
          <w:sz w:val="18"/>
          <w:szCs w:val="18"/>
        </w:rPr>
        <w:t>point scale (1= extremely dissatisfied, 7= extremely satisfied)</w:t>
      </w:r>
      <w:r>
        <w:rPr>
          <w:sz w:val="18"/>
          <w:szCs w:val="18"/>
        </w:rPr>
        <w:t xml:space="preserve">. </w:t>
      </w:r>
    </w:p>
    <w:p w14:paraId="67A011D2" w14:textId="788EF6B2" w:rsidR="000704BB" w:rsidRDefault="000704BB" w:rsidP="000704BB">
      <w:pPr>
        <w:rPr>
          <w:b/>
          <w:bCs/>
        </w:rPr>
      </w:pPr>
    </w:p>
    <w:p w14:paraId="1F9B0E04" w14:textId="2DA9C9CD" w:rsidR="000704BB" w:rsidRDefault="000704BB" w:rsidP="000704BB">
      <w:pPr>
        <w:rPr>
          <w:b/>
          <w:bCs/>
        </w:rPr>
      </w:pPr>
    </w:p>
    <w:p w14:paraId="65AF9A3B" w14:textId="1CBCC4B1" w:rsidR="000F090C" w:rsidRDefault="000F090C" w:rsidP="000704BB">
      <w:pPr>
        <w:rPr>
          <w:b/>
          <w:bCs/>
        </w:rPr>
      </w:pPr>
    </w:p>
    <w:p w14:paraId="10D28C6D" w14:textId="7861E811" w:rsidR="000F090C" w:rsidRDefault="000F090C" w:rsidP="000704BB">
      <w:pPr>
        <w:rPr>
          <w:b/>
          <w:bCs/>
        </w:rPr>
      </w:pPr>
    </w:p>
    <w:p w14:paraId="5F10D666" w14:textId="23FDFB92" w:rsidR="000F090C" w:rsidRDefault="000F090C" w:rsidP="000704BB">
      <w:pPr>
        <w:rPr>
          <w:b/>
          <w:bCs/>
        </w:rPr>
      </w:pPr>
    </w:p>
    <w:p w14:paraId="3E4BAC25" w14:textId="77777777" w:rsidR="000704BB" w:rsidRDefault="000704BB" w:rsidP="000704BB">
      <w:pPr>
        <w:rPr>
          <w:b/>
          <w:bCs/>
        </w:rPr>
      </w:pPr>
    </w:p>
    <w:p w14:paraId="768957C9" w14:textId="41AFDC5C" w:rsidR="000704BB" w:rsidRDefault="000704BB" w:rsidP="000704BB">
      <w:pPr>
        <w:rPr>
          <w:b/>
          <w:bCs/>
        </w:rPr>
      </w:pPr>
      <w:r>
        <w:rPr>
          <w:b/>
          <w:bCs/>
        </w:rPr>
        <w:lastRenderedPageBreak/>
        <w:t xml:space="preserve">Table S3. Individual domains of GP </w:t>
      </w:r>
      <w:r w:rsidR="00F03251">
        <w:rPr>
          <w:b/>
          <w:bCs/>
        </w:rPr>
        <w:t>job</w:t>
      </w:r>
      <w:r>
        <w:rPr>
          <w:b/>
          <w:bCs/>
        </w:rPr>
        <w:t xml:space="preserve"> pressure in 2023 and 2018</w:t>
      </w:r>
    </w:p>
    <w:tbl>
      <w:tblPr>
        <w:tblStyle w:val="TableGrid"/>
        <w:tblW w:w="0" w:type="auto"/>
        <w:tblLook w:val="04A0" w:firstRow="1" w:lastRow="0" w:firstColumn="1" w:lastColumn="0" w:noHBand="0" w:noVBand="1"/>
      </w:tblPr>
      <w:tblGrid>
        <w:gridCol w:w="3272"/>
        <w:gridCol w:w="1639"/>
        <w:gridCol w:w="1622"/>
        <w:gridCol w:w="860"/>
        <w:gridCol w:w="1203"/>
      </w:tblGrid>
      <w:tr w:rsidR="000704BB" w14:paraId="0B62C3F6" w14:textId="77777777" w:rsidTr="004E0DC2">
        <w:tc>
          <w:tcPr>
            <w:tcW w:w="0" w:type="auto"/>
          </w:tcPr>
          <w:p w14:paraId="0DF9A937" w14:textId="77777777" w:rsidR="000704BB" w:rsidRDefault="000704BB" w:rsidP="004E0DC2">
            <w:pPr>
              <w:rPr>
                <w:b/>
                <w:bCs/>
              </w:rPr>
            </w:pPr>
          </w:p>
        </w:tc>
        <w:tc>
          <w:tcPr>
            <w:tcW w:w="0" w:type="auto"/>
          </w:tcPr>
          <w:p w14:paraId="3DDD6BBC" w14:textId="77777777" w:rsidR="000704BB" w:rsidRDefault="000704BB" w:rsidP="004E0DC2">
            <w:pPr>
              <w:rPr>
                <w:b/>
                <w:bCs/>
              </w:rPr>
            </w:pPr>
            <w:r>
              <w:rPr>
                <w:b/>
                <w:bCs/>
              </w:rPr>
              <w:t>GP Survey 2023</w:t>
            </w:r>
          </w:p>
        </w:tc>
        <w:tc>
          <w:tcPr>
            <w:tcW w:w="0" w:type="auto"/>
          </w:tcPr>
          <w:p w14:paraId="727AF372" w14:textId="77777777" w:rsidR="000704BB" w:rsidRDefault="000704BB" w:rsidP="004E0DC2">
            <w:pPr>
              <w:rPr>
                <w:b/>
                <w:bCs/>
              </w:rPr>
            </w:pPr>
            <w:r>
              <w:rPr>
                <w:b/>
                <w:bCs/>
              </w:rPr>
              <w:t>GP survey 2018</w:t>
            </w:r>
          </w:p>
        </w:tc>
        <w:tc>
          <w:tcPr>
            <w:tcW w:w="0" w:type="auto"/>
          </w:tcPr>
          <w:p w14:paraId="71DA48AF" w14:textId="77777777" w:rsidR="000704BB" w:rsidRPr="000F33EF" w:rsidRDefault="000704BB" w:rsidP="004E0DC2">
            <w:r w:rsidRPr="000F33EF">
              <w:t>P value</w:t>
            </w:r>
          </w:p>
        </w:tc>
        <w:tc>
          <w:tcPr>
            <w:tcW w:w="0" w:type="auto"/>
          </w:tcPr>
          <w:p w14:paraId="5E234D8B" w14:textId="77777777" w:rsidR="000704BB" w:rsidRPr="000F33EF" w:rsidRDefault="000704BB" w:rsidP="004E0DC2">
            <w:r w:rsidRPr="000F33EF">
              <w:t>Effects size</w:t>
            </w:r>
          </w:p>
        </w:tc>
      </w:tr>
      <w:tr w:rsidR="000704BB" w14:paraId="11100627" w14:textId="77777777" w:rsidTr="004E0DC2">
        <w:tc>
          <w:tcPr>
            <w:tcW w:w="0" w:type="auto"/>
          </w:tcPr>
          <w:p w14:paraId="67046E82" w14:textId="77777777" w:rsidR="000704BB" w:rsidRDefault="000704BB" w:rsidP="004E0DC2">
            <w:pPr>
              <w:rPr>
                <w:b/>
                <w:bCs/>
              </w:rPr>
            </w:pPr>
            <w:r>
              <w:rPr>
                <w:b/>
                <w:bCs/>
              </w:rPr>
              <w:t xml:space="preserve">Pressure from: </w:t>
            </w:r>
            <w:r w:rsidRPr="000F33EF">
              <w:t>Mean (SD)</w:t>
            </w:r>
          </w:p>
        </w:tc>
        <w:tc>
          <w:tcPr>
            <w:tcW w:w="0" w:type="auto"/>
          </w:tcPr>
          <w:p w14:paraId="30106FA2" w14:textId="77777777" w:rsidR="000704BB" w:rsidRDefault="000704BB" w:rsidP="004E0DC2">
            <w:pPr>
              <w:rPr>
                <w:b/>
                <w:bCs/>
              </w:rPr>
            </w:pPr>
          </w:p>
        </w:tc>
        <w:tc>
          <w:tcPr>
            <w:tcW w:w="0" w:type="auto"/>
          </w:tcPr>
          <w:p w14:paraId="01975DBE" w14:textId="77777777" w:rsidR="000704BB" w:rsidRDefault="000704BB" w:rsidP="004E0DC2">
            <w:pPr>
              <w:rPr>
                <w:b/>
                <w:bCs/>
              </w:rPr>
            </w:pPr>
          </w:p>
        </w:tc>
        <w:tc>
          <w:tcPr>
            <w:tcW w:w="0" w:type="auto"/>
          </w:tcPr>
          <w:p w14:paraId="26F3E4DE" w14:textId="77777777" w:rsidR="000704BB" w:rsidRDefault="000704BB" w:rsidP="004E0DC2">
            <w:pPr>
              <w:rPr>
                <w:b/>
                <w:bCs/>
              </w:rPr>
            </w:pPr>
          </w:p>
        </w:tc>
        <w:tc>
          <w:tcPr>
            <w:tcW w:w="0" w:type="auto"/>
          </w:tcPr>
          <w:p w14:paraId="759FDDE1" w14:textId="77777777" w:rsidR="000704BB" w:rsidRDefault="000704BB" w:rsidP="004E0DC2">
            <w:pPr>
              <w:rPr>
                <w:b/>
                <w:bCs/>
              </w:rPr>
            </w:pPr>
          </w:p>
        </w:tc>
      </w:tr>
      <w:tr w:rsidR="000704BB" w14:paraId="37177EE0" w14:textId="77777777" w:rsidTr="004E0DC2">
        <w:tc>
          <w:tcPr>
            <w:tcW w:w="0" w:type="auto"/>
          </w:tcPr>
          <w:p w14:paraId="2EC8B659" w14:textId="77777777" w:rsidR="000704BB" w:rsidRPr="000F33EF" w:rsidRDefault="000704BB" w:rsidP="004E0DC2">
            <w:r w:rsidRPr="000F33EF">
              <w:t>Increased patient demand</w:t>
            </w:r>
          </w:p>
        </w:tc>
        <w:tc>
          <w:tcPr>
            <w:tcW w:w="0" w:type="auto"/>
          </w:tcPr>
          <w:p w14:paraId="6508464D" w14:textId="77777777" w:rsidR="000704BB" w:rsidRPr="00857EA8" w:rsidRDefault="000704BB" w:rsidP="004E0DC2">
            <w:r w:rsidRPr="00857EA8">
              <w:t>4.10</w:t>
            </w:r>
            <w:r>
              <w:t xml:space="preserve"> (0.89)</w:t>
            </w:r>
          </w:p>
        </w:tc>
        <w:tc>
          <w:tcPr>
            <w:tcW w:w="0" w:type="auto"/>
          </w:tcPr>
          <w:p w14:paraId="097DED3D" w14:textId="77777777" w:rsidR="000704BB" w:rsidRPr="00857EA8" w:rsidRDefault="000704BB" w:rsidP="004E0DC2">
            <w:r w:rsidRPr="00857EA8">
              <w:t>4.0</w:t>
            </w:r>
            <w:r>
              <w:t xml:space="preserve"> (0.92)</w:t>
            </w:r>
          </w:p>
        </w:tc>
        <w:tc>
          <w:tcPr>
            <w:tcW w:w="0" w:type="auto"/>
          </w:tcPr>
          <w:p w14:paraId="3F02FAE7" w14:textId="77777777" w:rsidR="000704BB" w:rsidRPr="006B6AAE" w:rsidRDefault="000704BB" w:rsidP="004E0DC2">
            <w:r w:rsidRPr="006B6AAE">
              <w:t>0.001</w:t>
            </w:r>
          </w:p>
        </w:tc>
        <w:tc>
          <w:tcPr>
            <w:tcW w:w="0" w:type="auto"/>
          </w:tcPr>
          <w:p w14:paraId="70603D2B" w14:textId="77777777" w:rsidR="000704BB" w:rsidRPr="009A23DB" w:rsidRDefault="000704BB" w:rsidP="004E0DC2">
            <w:r w:rsidRPr="009A23DB">
              <w:t>0.110</w:t>
            </w:r>
          </w:p>
        </w:tc>
      </w:tr>
      <w:tr w:rsidR="000704BB" w14:paraId="78628CF0" w14:textId="77777777" w:rsidTr="004E0DC2">
        <w:tc>
          <w:tcPr>
            <w:tcW w:w="0" w:type="auto"/>
          </w:tcPr>
          <w:p w14:paraId="1B6B32B7" w14:textId="77777777" w:rsidR="000704BB" w:rsidRPr="000F33EF" w:rsidRDefault="000704BB" w:rsidP="004E0DC2">
            <w:r w:rsidRPr="000F33EF">
              <w:t>Problem patients</w:t>
            </w:r>
          </w:p>
        </w:tc>
        <w:tc>
          <w:tcPr>
            <w:tcW w:w="0" w:type="auto"/>
          </w:tcPr>
          <w:p w14:paraId="7A855A10" w14:textId="77777777" w:rsidR="000704BB" w:rsidRPr="00857EA8" w:rsidRDefault="000704BB" w:rsidP="004E0DC2">
            <w:r w:rsidRPr="00857EA8">
              <w:t>3.82</w:t>
            </w:r>
            <w:r>
              <w:t xml:space="preserve"> (0.95)</w:t>
            </w:r>
          </w:p>
        </w:tc>
        <w:tc>
          <w:tcPr>
            <w:tcW w:w="0" w:type="auto"/>
          </w:tcPr>
          <w:p w14:paraId="68DD11DE" w14:textId="77777777" w:rsidR="000704BB" w:rsidRPr="00857EA8" w:rsidRDefault="000704BB" w:rsidP="004E0DC2">
            <w:r w:rsidRPr="00857EA8">
              <w:t>3.78</w:t>
            </w:r>
            <w:r>
              <w:t xml:space="preserve"> 0.97)</w:t>
            </w:r>
          </w:p>
        </w:tc>
        <w:tc>
          <w:tcPr>
            <w:tcW w:w="0" w:type="auto"/>
          </w:tcPr>
          <w:p w14:paraId="04036DCF" w14:textId="77777777" w:rsidR="000704BB" w:rsidRPr="006B6AAE" w:rsidRDefault="000704BB" w:rsidP="004E0DC2">
            <w:r w:rsidRPr="006B6AAE">
              <w:t>0.433</w:t>
            </w:r>
          </w:p>
        </w:tc>
        <w:tc>
          <w:tcPr>
            <w:tcW w:w="0" w:type="auto"/>
          </w:tcPr>
          <w:p w14:paraId="129850DB" w14:textId="77777777" w:rsidR="000704BB" w:rsidRPr="009A23DB" w:rsidRDefault="000704BB" w:rsidP="004E0DC2">
            <w:r w:rsidRPr="009A23DB">
              <w:t>0.037</w:t>
            </w:r>
          </w:p>
        </w:tc>
      </w:tr>
      <w:tr w:rsidR="000704BB" w14:paraId="324B3E47" w14:textId="77777777" w:rsidTr="004E0DC2">
        <w:tc>
          <w:tcPr>
            <w:tcW w:w="0" w:type="auto"/>
          </w:tcPr>
          <w:p w14:paraId="77C5D9E8" w14:textId="77777777" w:rsidR="000704BB" w:rsidRPr="000F33EF" w:rsidRDefault="000704BB" w:rsidP="004E0DC2">
            <w:r w:rsidRPr="000F33EF">
              <w:t>Early discharge from hospital</w:t>
            </w:r>
          </w:p>
        </w:tc>
        <w:tc>
          <w:tcPr>
            <w:tcW w:w="0" w:type="auto"/>
          </w:tcPr>
          <w:p w14:paraId="7C4589E5" w14:textId="77777777" w:rsidR="000704BB" w:rsidRPr="00857EA8" w:rsidRDefault="000704BB" w:rsidP="004E0DC2">
            <w:r w:rsidRPr="00857EA8">
              <w:t>3.71</w:t>
            </w:r>
            <w:r>
              <w:t xml:space="preserve"> (1.04)</w:t>
            </w:r>
          </w:p>
        </w:tc>
        <w:tc>
          <w:tcPr>
            <w:tcW w:w="0" w:type="auto"/>
          </w:tcPr>
          <w:p w14:paraId="12C816B2" w14:textId="77777777" w:rsidR="000704BB" w:rsidRPr="00857EA8" w:rsidRDefault="000704BB" w:rsidP="004E0DC2">
            <w:r w:rsidRPr="00857EA8">
              <w:t>3.58</w:t>
            </w:r>
            <w:r>
              <w:t xml:space="preserve"> (0.99)</w:t>
            </w:r>
          </w:p>
        </w:tc>
        <w:tc>
          <w:tcPr>
            <w:tcW w:w="0" w:type="auto"/>
          </w:tcPr>
          <w:p w14:paraId="211B71EC" w14:textId="77777777" w:rsidR="000704BB" w:rsidRPr="006B6AAE" w:rsidRDefault="000704BB" w:rsidP="004E0DC2">
            <w:r w:rsidRPr="006B6AAE">
              <w:t>&lt;0.001</w:t>
            </w:r>
          </w:p>
        </w:tc>
        <w:tc>
          <w:tcPr>
            <w:tcW w:w="0" w:type="auto"/>
          </w:tcPr>
          <w:p w14:paraId="34EE3A9C" w14:textId="77777777" w:rsidR="000704BB" w:rsidRPr="009A23DB" w:rsidRDefault="000704BB" w:rsidP="004E0DC2">
            <w:r w:rsidRPr="009A23DB">
              <w:t>0.129</w:t>
            </w:r>
          </w:p>
        </w:tc>
      </w:tr>
      <w:tr w:rsidR="000704BB" w14:paraId="0E0053B2" w14:textId="77777777" w:rsidTr="004E0DC2">
        <w:tc>
          <w:tcPr>
            <w:tcW w:w="0" w:type="auto"/>
          </w:tcPr>
          <w:p w14:paraId="0BA0E7D6" w14:textId="77777777" w:rsidR="000704BB" w:rsidRPr="000F33EF" w:rsidRDefault="000704BB" w:rsidP="004E0DC2">
            <w:r w:rsidRPr="000F33EF">
              <w:t>Patient complaints</w:t>
            </w:r>
          </w:p>
        </w:tc>
        <w:tc>
          <w:tcPr>
            <w:tcW w:w="0" w:type="auto"/>
          </w:tcPr>
          <w:p w14:paraId="36EABF81" w14:textId="77777777" w:rsidR="000704BB" w:rsidRPr="00857EA8" w:rsidRDefault="000704BB" w:rsidP="004E0DC2">
            <w:r w:rsidRPr="00857EA8">
              <w:t>3.28</w:t>
            </w:r>
            <w:r>
              <w:t xml:space="preserve"> (1.17)</w:t>
            </w:r>
          </w:p>
        </w:tc>
        <w:tc>
          <w:tcPr>
            <w:tcW w:w="0" w:type="auto"/>
          </w:tcPr>
          <w:p w14:paraId="66C18BA2" w14:textId="77777777" w:rsidR="000704BB" w:rsidRPr="00857EA8" w:rsidRDefault="000704BB" w:rsidP="004E0DC2">
            <w:r w:rsidRPr="00857EA8">
              <w:t>3.19</w:t>
            </w:r>
            <w:r>
              <w:t xml:space="preserve"> (1.14)</w:t>
            </w:r>
          </w:p>
        </w:tc>
        <w:tc>
          <w:tcPr>
            <w:tcW w:w="0" w:type="auto"/>
          </w:tcPr>
          <w:p w14:paraId="2A16A28A" w14:textId="77777777" w:rsidR="000704BB" w:rsidRPr="006B6AAE" w:rsidRDefault="000704BB" w:rsidP="004E0DC2">
            <w:r w:rsidRPr="006B6AAE">
              <w:t>0.023</w:t>
            </w:r>
          </w:p>
        </w:tc>
        <w:tc>
          <w:tcPr>
            <w:tcW w:w="0" w:type="auto"/>
          </w:tcPr>
          <w:p w14:paraId="4166560F" w14:textId="77777777" w:rsidR="000704BB" w:rsidRPr="009A23DB" w:rsidRDefault="000704BB" w:rsidP="004E0DC2">
            <w:r w:rsidRPr="009A23DB">
              <w:t>0.078</w:t>
            </w:r>
          </w:p>
        </w:tc>
      </w:tr>
      <w:tr w:rsidR="000704BB" w14:paraId="0E55A736" w14:textId="77777777" w:rsidTr="004E0DC2">
        <w:tc>
          <w:tcPr>
            <w:tcW w:w="0" w:type="auto"/>
          </w:tcPr>
          <w:p w14:paraId="3D9789C3" w14:textId="77777777" w:rsidR="000704BB" w:rsidRPr="000F33EF" w:rsidRDefault="000704BB" w:rsidP="004E0DC2">
            <w:r w:rsidRPr="000F33EF">
              <w:t>Insufficient time</w:t>
            </w:r>
          </w:p>
        </w:tc>
        <w:tc>
          <w:tcPr>
            <w:tcW w:w="0" w:type="auto"/>
          </w:tcPr>
          <w:p w14:paraId="798CDD38" w14:textId="77777777" w:rsidR="000704BB" w:rsidRPr="00857EA8" w:rsidRDefault="000704BB" w:rsidP="004E0DC2">
            <w:r w:rsidRPr="00857EA8">
              <w:t>3.93</w:t>
            </w:r>
            <w:r>
              <w:t xml:space="preserve"> (1.04)</w:t>
            </w:r>
          </w:p>
        </w:tc>
        <w:tc>
          <w:tcPr>
            <w:tcW w:w="0" w:type="auto"/>
          </w:tcPr>
          <w:p w14:paraId="2C0FB650" w14:textId="77777777" w:rsidR="000704BB" w:rsidRPr="00857EA8" w:rsidRDefault="000704BB" w:rsidP="004E0DC2">
            <w:r w:rsidRPr="00857EA8">
              <w:t>3.91</w:t>
            </w:r>
            <w:r>
              <w:t xml:space="preserve"> (1.14)</w:t>
            </w:r>
          </w:p>
        </w:tc>
        <w:tc>
          <w:tcPr>
            <w:tcW w:w="0" w:type="auto"/>
          </w:tcPr>
          <w:p w14:paraId="71D1F666" w14:textId="77777777" w:rsidR="000704BB" w:rsidRPr="006B6AAE" w:rsidRDefault="000704BB" w:rsidP="004E0DC2">
            <w:r w:rsidRPr="006B6AAE">
              <w:t>0.418</w:t>
            </w:r>
          </w:p>
        </w:tc>
        <w:tc>
          <w:tcPr>
            <w:tcW w:w="0" w:type="auto"/>
          </w:tcPr>
          <w:p w14:paraId="1EE69101" w14:textId="77777777" w:rsidR="000704BB" w:rsidRPr="009A23DB" w:rsidRDefault="000704BB" w:rsidP="004E0DC2">
            <w:r w:rsidRPr="009A23DB">
              <w:t>0.016</w:t>
            </w:r>
          </w:p>
        </w:tc>
      </w:tr>
      <w:tr w:rsidR="000704BB" w14:paraId="247325F8" w14:textId="77777777" w:rsidTr="004E0DC2">
        <w:tc>
          <w:tcPr>
            <w:tcW w:w="0" w:type="auto"/>
          </w:tcPr>
          <w:p w14:paraId="06FC7FEA" w14:textId="77777777" w:rsidR="000704BB" w:rsidRPr="000F33EF" w:rsidRDefault="000704BB" w:rsidP="004E0DC2">
            <w:r w:rsidRPr="000F33EF">
              <w:t>Interruptions during consultations</w:t>
            </w:r>
          </w:p>
        </w:tc>
        <w:tc>
          <w:tcPr>
            <w:tcW w:w="0" w:type="auto"/>
          </w:tcPr>
          <w:p w14:paraId="1FC3D774" w14:textId="77777777" w:rsidR="000704BB" w:rsidRPr="00857EA8" w:rsidRDefault="000704BB" w:rsidP="004E0DC2">
            <w:r w:rsidRPr="00857EA8">
              <w:t>2.80</w:t>
            </w:r>
            <w:r>
              <w:t xml:space="preserve"> (1.14)</w:t>
            </w:r>
          </w:p>
        </w:tc>
        <w:tc>
          <w:tcPr>
            <w:tcW w:w="0" w:type="auto"/>
          </w:tcPr>
          <w:p w14:paraId="372D2D65" w14:textId="77777777" w:rsidR="000704BB" w:rsidRPr="00857EA8" w:rsidRDefault="000704BB" w:rsidP="004E0DC2">
            <w:r w:rsidRPr="00857EA8">
              <w:t>2.62</w:t>
            </w:r>
            <w:r>
              <w:t xml:space="preserve"> (1.10)</w:t>
            </w:r>
          </w:p>
        </w:tc>
        <w:tc>
          <w:tcPr>
            <w:tcW w:w="0" w:type="auto"/>
          </w:tcPr>
          <w:p w14:paraId="5B3354A1" w14:textId="77777777" w:rsidR="000704BB" w:rsidRPr="006B6AAE" w:rsidRDefault="000704BB" w:rsidP="004E0DC2">
            <w:r w:rsidRPr="006B6AAE">
              <w:t>&lt;0.001</w:t>
            </w:r>
          </w:p>
        </w:tc>
        <w:tc>
          <w:tcPr>
            <w:tcW w:w="0" w:type="auto"/>
          </w:tcPr>
          <w:p w14:paraId="5B4295A1" w14:textId="77777777" w:rsidR="000704BB" w:rsidRPr="009A23DB" w:rsidRDefault="000704BB" w:rsidP="004E0DC2">
            <w:r w:rsidRPr="009A23DB">
              <w:t>0.161</w:t>
            </w:r>
          </w:p>
        </w:tc>
      </w:tr>
      <w:tr w:rsidR="000704BB" w14:paraId="2CB7D996" w14:textId="77777777" w:rsidTr="004E0DC2">
        <w:tc>
          <w:tcPr>
            <w:tcW w:w="0" w:type="auto"/>
          </w:tcPr>
          <w:p w14:paraId="708464D2" w14:textId="77777777" w:rsidR="000704BB" w:rsidRPr="000F33EF" w:rsidRDefault="000704BB" w:rsidP="004E0DC2">
            <w:r w:rsidRPr="000F33EF">
              <w:t>Unrealistic expectations</w:t>
            </w:r>
          </w:p>
        </w:tc>
        <w:tc>
          <w:tcPr>
            <w:tcW w:w="0" w:type="auto"/>
          </w:tcPr>
          <w:p w14:paraId="221CC24E" w14:textId="77777777" w:rsidR="000704BB" w:rsidRPr="00857EA8" w:rsidRDefault="000704BB" w:rsidP="004E0DC2">
            <w:r w:rsidRPr="00857EA8">
              <w:t>3.49</w:t>
            </w:r>
            <w:r>
              <w:t xml:space="preserve"> (1.22)</w:t>
            </w:r>
          </w:p>
        </w:tc>
        <w:tc>
          <w:tcPr>
            <w:tcW w:w="0" w:type="auto"/>
          </w:tcPr>
          <w:p w14:paraId="4456E11C" w14:textId="77777777" w:rsidR="000704BB" w:rsidRPr="00857EA8" w:rsidRDefault="000704BB" w:rsidP="004E0DC2">
            <w:r w:rsidRPr="00857EA8">
              <w:t>3.30</w:t>
            </w:r>
            <w:r>
              <w:t xml:space="preserve"> (1.22)</w:t>
            </w:r>
          </w:p>
        </w:tc>
        <w:tc>
          <w:tcPr>
            <w:tcW w:w="0" w:type="auto"/>
          </w:tcPr>
          <w:p w14:paraId="5406C08B" w14:textId="77777777" w:rsidR="000704BB" w:rsidRPr="006B6AAE" w:rsidRDefault="000704BB" w:rsidP="004E0DC2">
            <w:r w:rsidRPr="006B6AAE">
              <w:t>&lt;0.001</w:t>
            </w:r>
          </w:p>
        </w:tc>
        <w:tc>
          <w:tcPr>
            <w:tcW w:w="0" w:type="auto"/>
          </w:tcPr>
          <w:p w14:paraId="22157861" w14:textId="77777777" w:rsidR="000704BB" w:rsidRPr="009A23DB" w:rsidRDefault="000704BB" w:rsidP="004E0DC2">
            <w:r w:rsidRPr="009A23DB">
              <w:t>0.157</w:t>
            </w:r>
          </w:p>
        </w:tc>
      </w:tr>
      <w:tr w:rsidR="000704BB" w14:paraId="6C39B20B" w14:textId="77777777" w:rsidTr="004E0DC2">
        <w:tc>
          <w:tcPr>
            <w:tcW w:w="0" w:type="auto"/>
          </w:tcPr>
          <w:p w14:paraId="242319C0" w14:textId="77777777" w:rsidR="000704BB" w:rsidRPr="000F33EF" w:rsidRDefault="000704BB" w:rsidP="004E0DC2">
            <w:r w:rsidRPr="000F33EF">
              <w:t>Insufficient resources</w:t>
            </w:r>
          </w:p>
        </w:tc>
        <w:tc>
          <w:tcPr>
            <w:tcW w:w="0" w:type="auto"/>
          </w:tcPr>
          <w:p w14:paraId="719F8E73" w14:textId="77777777" w:rsidR="000704BB" w:rsidRPr="00857EA8" w:rsidRDefault="000704BB" w:rsidP="004E0DC2">
            <w:r w:rsidRPr="00857EA8">
              <w:t>3.43</w:t>
            </w:r>
            <w:r>
              <w:t xml:space="preserve"> (1.21)</w:t>
            </w:r>
          </w:p>
        </w:tc>
        <w:tc>
          <w:tcPr>
            <w:tcW w:w="0" w:type="auto"/>
          </w:tcPr>
          <w:p w14:paraId="1128B85B" w14:textId="77777777" w:rsidR="000704BB" w:rsidRPr="00857EA8" w:rsidRDefault="000704BB" w:rsidP="004E0DC2">
            <w:r w:rsidRPr="00857EA8">
              <w:t>3.19</w:t>
            </w:r>
            <w:r>
              <w:t xml:space="preserve"> (1.17)</w:t>
            </w:r>
          </w:p>
        </w:tc>
        <w:tc>
          <w:tcPr>
            <w:tcW w:w="0" w:type="auto"/>
          </w:tcPr>
          <w:p w14:paraId="62354828" w14:textId="77777777" w:rsidR="000704BB" w:rsidRPr="006B6AAE" w:rsidRDefault="000704BB" w:rsidP="004E0DC2">
            <w:r w:rsidRPr="006B6AAE">
              <w:t>&lt;0.001</w:t>
            </w:r>
          </w:p>
        </w:tc>
        <w:tc>
          <w:tcPr>
            <w:tcW w:w="0" w:type="auto"/>
          </w:tcPr>
          <w:p w14:paraId="311E2337" w14:textId="77777777" w:rsidR="000704BB" w:rsidRPr="009A23DB" w:rsidRDefault="000704BB" w:rsidP="004E0DC2">
            <w:r w:rsidRPr="009A23DB">
              <w:t>0.203</w:t>
            </w:r>
          </w:p>
        </w:tc>
      </w:tr>
      <w:tr w:rsidR="000704BB" w14:paraId="6053E824" w14:textId="77777777" w:rsidTr="004E0DC2">
        <w:tc>
          <w:tcPr>
            <w:tcW w:w="0" w:type="auto"/>
          </w:tcPr>
          <w:p w14:paraId="7C70519E" w14:textId="77777777" w:rsidR="000704BB" w:rsidRPr="000F33EF" w:rsidRDefault="000704BB" w:rsidP="004E0DC2">
            <w:r w:rsidRPr="000F33EF">
              <w:t>Long hours</w:t>
            </w:r>
          </w:p>
        </w:tc>
        <w:tc>
          <w:tcPr>
            <w:tcW w:w="0" w:type="auto"/>
          </w:tcPr>
          <w:p w14:paraId="7BF823E3" w14:textId="77777777" w:rsidR="000704BB" w:rsidRPr="00857EA8" w:rsidRDefault="000704BB" w:rsidP="004E0DC2">
            <w:r w:rsidRPr="00857EA8">
              <w:t>3.49</w:t>
            </w:r>
            <w:r>
              <w:t xml:space="preserve"> (1.21)</w:t>
            </w:r>
          </w:p>
        </w:tc>
        <w:tc>
          <w:tcPr>
            <w:tcW w:w="0" w:type="auto"/>
          </w:tcPr>
          <w:p w14:paraId="7985C7A7" w14:textId="77777777" w:rsidR="000704BB" w:rsidRPr="00857EA8" w:rsidRDefault="000704BB" w:rsidP="004E0DC2">
            <w:r w:rsidRPr="00857EA8">
              <w:t>3.48</w:t>
            </w:r>
            <w:r>
              <w:t xml:space="preserve"> (1.16)</w:t>
            </w:r>
          </w:p>
        </w:tc>
        <w:tc>
          <w:tcPr>
            <w:tcW w:w="0" w:type="auto"/>
          </w:tcPr>
          <w:p w14:paraId="1C494C2E" w14:textId="77777777" w:rsidR="000704BB" w:rsidRPr="006B6AAE" w:rsidRDefault="000704BB" w:rsidP="004E0DC2">
            <w:r w:rsidRPr="006B6AAE">
              <w:t>0.836</w:t>
            </w:r>
          </w:p>
        </w:tc>
        <w:tc>
          <w:tcPr>
            <w:tcW w:w="0" w:type="auto"/>
          </w:tcPr>
          <w:p w14:paraId="42FC3396" w14:textId="77777777" w:rsidR="000704BB" w:rsidRPr="009A23DB" w:rsidRDefault="000704BB" w:rsidP="004E0DC2">
            <w:r w:rsidRPr="009A23DB">
              <w:t>0.000</w:t>
            </w:r>
          </w:p>
        </w:tc>
      </w:tr>
      <w:tr w:rsidR="000704BB" w14:paraId="1C3DDE09" w14:textId="77777777" w:rsidTr="004E0DC2">
        <w:tc>
          <w:tcPr>
            <w:tcW w:w="0" w:type="auto"/>
          </w:tcPr>
          <w:p w14:paraId="0DFDA770" w14:textId="77777777" w:rsidR="000704BB" w:rsidRPr="000F33EF" w:rsidRDefault="000704BB" w:rsidP="004E0DC2">
            <w:r w:rsidRPr="000F33EF">
              <w:t>Paper work</w:t>
            </w:r>
          </w:p>
        </w:tc>
        <w:tc>
          <w:tcPr>
            <w:tcW w:w="0" w:type="auto"/>
          </w:tcPr>
          <w:p w14:paraId="570D3EEA" w14:textId="77777777" w:rsidR="000704BB" w:rsidRPr="00857EA8" w:rsidRDefault="000704BB" w:rsidP="004E0DC2">
            <w:r w:rsidRPr="00857EA8">
              <w:t>3.77</w:t>
            </w:r>
            <w:r>
              <w:t xml:space="preserve"> (1.04)</w:t>
            </w:r>
          </w:p>
        </w:tc>
        <w:tc>
          <w:tcPr>
            <w:tcW w:w="0" w:type="auto"/>
          </w:tcPr>
          <w:p w14:paraId="32337EEF" w14:textId="77777777" w:rsidR="000704BB" w:rsidRPr="00857EA8" w:rsidRDefault="000704BB" w:rsidP="004E0DC2">
            <w:r w:rsidRPr="00857EA8">
              <w:t>3.78</w:t>
            </w:r>
            <w:r>
              <w:t xml:space="preserve"> (0.99)</w:t>
            </w:r>
          </w:p>
        </w:tc>
        <w:tc>
          <w:tcPr>
            <w:tcW w:w="0" w:type="auto"/>
          </w:tcPr>
          <w:p w14:paraId="7C996E30" w14:textId="77777777" w:rsidR="000704BB" w:rsidRPr="006B6AAE" w:rsidRDefault="000704BB" w:rsidP="004E0DC2">
            <w:r w:rsidRPr="006B6AAE">
              <w:t>0.852</w:t>
            </w:r>
          </w:p>
        </w:tc>
        <w:tc>
          <w:tcPr>
            <w:tcW w:w="0" w:type="auto"/>
          </w:tcPr>
          <w:p w14:paraId="25251FB3" w14:textId="77777777" w:rsidR="000704BB" w:rsidRPr="009A23DB" w:rsidRDefault="000704BB" w:rsidP="004E0DC2">
            <w:r>
              <w:t>-</w:t>
            </w:r>
            <w:r w:rsidRPr="009A23DB">
              <w:t>0.004</w:t>
            </w:r>
          </w:p>
        </w:tc>
      </w:tr>
      <w:tr w:rsidR="000704BB" w14:paraId="59CF302A" w14:textId="77777777" w:rsidTr="004E0DC2">
        <w:tc>
          <w:tcPr>
            <w:tcW w:w="0" w:type="auto"/>
          </w:tcPr>
          <w:p w14:paraId="0C7BC81A" w14:textId="77777777" w:rsidR="000704BB" w:rsidRPr="000F33EF" w:rsidRDefault="000704BB" w:rsidP="004E0DC2">
            <w:r w:rsidRPr="000F33EF">
              <w:t>External bodies</w:t>
            </w:r>
          </w:p>
        </w:tc>
        <w:tc>
          <w:tcPr>
            <w:tcW w:w="0" w:type="auto"/>
          </w:tcPr>
          <w:p w14:paraId="03B85634" w14:textId="77777777" w:rsidR="000704BB" w:rsidRPr="00857EA8" w:rsidRDefault="000704BB" w:rsidP="004E0DC2">
            <w:r w:rsidRPr="00857EA8">
              <w:t>3.01</w:t>
            </w:r>
            <w:r>
              <w:t xml:space="preserve"> (1.10)</w:t>
            </w:r>
          </w:p>
        </w:tc>
        <w:tc>
          <w:tcPr>
            <w:tcW w:w="0" w:type="auto"/>
          </w:tcPr>
          <w:p w14:paraId="51CFCAAD" w14:textId="77777777" w:rsidR="000704BB" w:rsidRPr="00857EA8" w:rsidRDefault="000704BB" w:rsidP="004E0DC2">
            <w:r w:rsidRPr="00857EA8">
              <w:t>3.03</w:t>
            </w:r>
            <w:r>
              <w:t xml:space="preserve"> (1.05)</w:t>
            </w:r>
          </w:p>
        </w:tc>
        <w:tc>
          <w:tcPr>
            <w:tcW w:w="0" w:type="auto"/>
          </w:tcPr>
          <w:p w14:paraId="2B9F3B1F" w14:textId="77777777" w:rsidR="000704BB" w:rsidRPr="006B6AAE" w:rsidRDefault="000704BB" w:rsidP="004E0DC2">
            <w:r w:rsidRPr="006B6AAE">
              <w:t>0.366</w:t>
            </w:r>
          </w:p>
        </w:tc>
        <w:tc>
          <w:tcPr>
            <w:tcW w:w="0" w:type="auto"/>
          </w:tcPr>
          <w:p w14:paraId="16ABD9CC" w14:textId="77777777" w:rsidR="000704BB" w:rsidRPr="009A23DB" w:rsidRDefault="000704BB" w:rsidP="004E0DC2">
            <w:r>
              <w:t>-</w:t>
            </w:r>
            <w:r w:rsidRPr="009A23DB">
              <w:t>0.025</w:t>
            </w:r>
          </w:p>
        </w:tc>
      </w:tr>
      <w:tr w:rsidR="000704BB" w14:paraId="0938FD96" w14:textId="77777777" w:rsidTr="004E0DC2">
        <w:tc>
          <w:tcPr>
            <w:tcW w:w="0" w:type="auto"/>
          </w:tcPr>
          <w:p w14:paraId="7C7798EA" w14:textId="77777777" w:rsidR="000704BB" w:rsidRPr="000F33EF" w:rsidRDefault="000704BB" w:rsidP="004E0DC2">
            <w:r w:rsidRPr="000F33EF">
              <w:t>Quality linked payments</w:t>
            </w:r>
          </w:p>
        </w:tc>
        <w:tc>
          <w:tcPr>
            <w:tcW w:w="0" w:type="auto"/>
          </w:tcPr>
          <w:p w14:paraId="13324B29" w14:textId="77777777" w:rsidR="000704BB" w:rsidRPr="00857EA8" w:rsidRDefault="000704BB" w:rsidP="004E0DC2">
            <w:r w:rsidRPr="00857EA8">
              <w:t>2.47</w:t>
            </w:r>
            <w:r>
              <w:t xml:space="preserve"> (1.11)</w:t>
            </w:r>
          </w:p>
        </w:tc>
        <w:tc>
          <w:tcPr>
            <w:tcW w:w="0" w:type="auto"/>
          </w:tcPr>
          <w:p w14:paraId="0B7A2B01" w14:textId="77777777" w:rsidR="000704BB" w:rsidRPr="00857EA8" w:rsidRDefault="000704BB" w:rsidP="004E0DC2">
            <w:r w:rsidRPr="00857EA8">
              <w:t>2.59</w:t>
            </w:r>
            <w:r>
              <w:t xml:space="preserve"> (1.06)</w:t>
            </w:r>
          </w:p>
        </w:tc>
        <w:tc>
          <w:tcPr>
            <w:tcW w:w="0" w:type="auto"/>
          </w:tcPr>
          <w:p w14:paraId="68D0874C" w14:textId="77777777" w:rsidR="000704BB" w:rsidRPr="006B6AAE" w:rsidRDefault="000704BB" w:rsidP="004E0DC2">
            <w:r w:rsidRPr="006B6AAE">
              <w:t>&lt;0.001</w:t>
            </w:r>
          </w:p>
        </w:tc>
        <w:tc>
          <w:tcPr>
            <w:tcW w:w="0" w:type="auto"/>
          </w:tcPr>
          <w:p w14:paraId="22E368D2" w14:textId="77777777" w:rsidR="000704BB" w:rsidRPr="009A23DB" w:rsidRDefault="000704BB" w:rsidP="004E0DC2">
            <w:r>
              <w:t>-</w:t>
            </w:r>
            <w:r w:rsidRPr="009A23DB">
              <w:t>0.112</w:t>
            </w:r>
          </w:p>
        </w:tc>
      </w:tr>
      <w:tr w:rsidR="000704BB" w14:paraId="28E46A9F" w14:textId="77777777" w:rsidTr="004E0DC2">
        <w:tc>
          <w:tcPr>
            <w:tcW w:w="0" w:type="auto"/>
          </w:tcPr>
          <w:p w14:paraId="6A6506EE" w14:textId="77777777" w:rsidR="000704BB" w:rsidRPr="000F33EF" w:rsidRDefault="000704BB" w:rsidP="004E0DC2">
            <w:r w:rsidRPr="000F33EF">
              <w:t>Finding locums</w:t>
            </w:r>
          </w:p>
        </w:tc>
        <w:tc>
          <w:tcPr>
            <w:tcW w:w="0" w:type="auto"/>
          </w:tcPr>
          <w:p w14:paraId="40C7D571" w14:textId="77777777" w:rsidR="000704BB" w:rsidRPr="00857EA8" w:rsidRDefault="000704BB" w:rsidP="004E0DC2">
            <w:r w:rsidRPr="00857EA8">
              <w:t>3.44</w:t>
            </w:r>
            <w:r>
              <w:t xml:space="preserve"> (1.42)</w:t>
            </w:r>
          </w:p>
        </w:tc>
        <w:tc>
          <w:tcPr>
            <w:tcW w:w="0" w:type="auto"/>
          </w:tcPr>
          <w:p w14:paraId="4D5428FD" w14:textId="77777777" w:rsidR="000704BB" w:rsidRPr="00857EA8" w:rsidRDefault="000704BB" w:rsidP="004E0DC2">
            <w:r w:rsidRPr="00857EA8">
              <w:t>3.61</w:t>
            </w:r>
            <w:r>
              <w:t xml:space="preserve"> (1.43)</w:t>
            </w:r>
          </w:p>
        </w:tc>
        <w:tc>
          <w:tcPr>
            <w:tcW w:w="0" w:type="auto"/>
          </w:tcPr>
          <w:p w14:paraId="30B5630E" w14:textId="77777777" w:rsidR="000704BB" w:rsidRPr="006B6AAE" w:rsidRDefault="000704BB" w:rsidP="004E0DC2">
            <w:r w:rsidRPr="006B6AAE">
              <w:t>&lt;0.001</w:t>
            </w:r>
          </w:p>
        </w:tc>
        <w:tc>
          <w:tcPr>
            <w:tcW w:w="0" w:type="auto"/>
          </w:tcPr>
          <w:p w14:paraId="39A5CE34" w14:textId="77777777" w:rsidR="000704BB" w:rsidRPr="009A23DB" w:rsidRDefault="000704BB" w:rsidP="004E0DC2">
            <w:r>
              <w:t>-</w:t>
            </w:r>
            <w:r w:rsidRPr="009A23DB">
              <w:t>0.114</w:t>
            </w:r>
          </w:p>
        </w:tc>
      </w:tr>
      <w:tr w:rsidR="000704BB" w14:paraId="3694934D" w14:textId="77777777" w:rsidTr="004E0DC2">
        <w:tc>
          <w:tcPr>
            <w:tcW w:w="0" w:type="auto"/>
          </w:tcPr>
          <w:p w14:paraId="5DDB2569" w14:textId="77777777" w:rsidR="000704BB" w:rsidRPr="000F33EF" w:rsidRDefault="000704BB" w:rsidP="004E0DC2">
            <w:r>
              <w:t>Negative m</w:t>
            </w:r>
            <w:r w:rsidRPr="000F33EF">
              <w:t>edia</w:t>
            </w:r>
          </w:p>
        </w:tc>
        <w:tc>
          <w:tcPr>
            <w:tcW w:w="0" w:type="auto"/>
          </w:tcPr>
          <w:p w14:paraId="3B370A35" w14:textId="77777777" w:rsidR="000704BB" w:rsidRPr="00857EA8" w:rsidRDefault="000704BB" w:rsidP="004E0DC2">
            <w:r w:rsidRPr="00857EA8">
              <w:t>3.86</w:t>
            </w:r>
            <w:r>
              <w:t xml:space="preserve"> (1.17)</w:t>
            </w:r>
          </w:p>
        </w:tc>
        <w:tc>
          <w:tcPr>
            <w:tcW w:w="0" w:type="auto"/>
          </w:tcPr>
          <w:p w14:paraId="498F5DA8" w14:textId="77777777" w:rsidR="000704BB" w:rsidRPr="00857EA8" w:rsidRDefault="000704BB" w:rsidP="004E0DC2">
            <w:r w:rsidRPr="00857EA8">
              <w:t>3.33</w:t>
            </w:r>
            <w:r>
              <w:t xml:space="preserve"> (1.25)</w:t>
            </w:r>
          </w:p>
        </w:tc>
        <w:tc>
          <w:tcPr>
            <w:tcW w:w="0" w:type="auto"/>
          </w:tcPr>
          <w:p w14:paraId="1C08DE09" w14:textId="77777777" w:rsidR="000704BB" w:rsidRPr="006B6AAE" w:rsidRDefault="000704BB" w:rsidP="004E0DC2">
            <w:r w:rsidRPr="006B6AAE">
              <w:t>&lt;0.001</w:t>
            </w:r>
          </w:p>
        </w:tc>
        <w:tc>
          <w:tcPr>
            <w:tcW w:w="0" w:type="auto"/>
          </w:tcPr>
          <w:p w14:paraId="1B3AB73E" w14:textId="77777777" w:rsidR="000704BB" w:rsidRPr="009A23DB" w:rsidRDefault="000704BB" w:rsidP="004E0DC2">
            <w:r w:rsidRPr="009A23DB">
              <w:t>0.435</w:t>
            </w:r>
          </w:p>
        </w:tc>
      </w:tr>
      <w:tr w:rsidR="000704BB" w14:paraId="41164F76" w14:textId="77777777" w:rsidTr="004E0DC2">
        <w:tc>
          <w:tcPr>
            <w:tcW w:w="0" w:type="auto"/>
          </w:tcPr>
          <w:p w14:paraId="7CE3B946" w14:textId="77777777" w:rsidR="000704BB" w:rsidRPr="000F33EF" w:rsidRDefault="000704BB" w:rsidP="004E0DC2">
            <w:r>
              <w:t>Increasing w</w:t>
            </w:r>
            <w:r w:rsidRPr="000F33EF">
              <w:t>orkload</w:t>
            </w:r>
          </w:p>
        </w:tc>
        <w:tc>
          <w:tcPr>
            <w:tcW w:w="0" w:type="auto"/>
          </w:tcPr>
          <w:p w14:paraId="4747BD7F" w14:textId="77777777" w:rsidR="000704BB" w:rsidRPr="00857EA8" w:rsidRDefault="000704BB" w:rsidP="004E0DC2">
            <w:r w:rsidRPr="00857EA8">
              <w:t>4.24</w:t>
            </w:r>
            <w:r>
              <w:t xml:space="preserve"> (0.93)</w:t>
            </w:r>
          </w:p>
        </w:tc>
        <w:tc>
          <w:tcPr>
            <w:tcW w:w="0" w:type="auto"/>
          </w:tcPr>
          <w:p w14:paraId="263D8FC6" w14:textId="77777777" w:rsidR="000704BB" w:rsidRPr="00857EA8" w:rsidRDefault="000704BB" w:rsidP="004E0DC2">
            <w:r w:rsidRPr="00857EA8">
              <w:t>4.16</w:t>
            </w:r>
            <w:r>
              <w:t xml:space="preserve"> (0.94)</w:t>
            </w:r>
          </w:p>
        </w:tc>
        <w:tc>
          <w:tcPr>
            <w:tcW w:w="0" w:type="auto"/>
          </w:tcPr>
          <w:p w14:paraId="22C16238" w14:textId="77777777" w:rsidR="000704BB" w:rsidRPr="006B6AAE" w:rsidRDefault="000704BB" w:rsidP="004E0DC2">
            <w:r w:rsidRPr="006B6AAE">
              <w:t>&lt;0.001</w:t>
            </w:r>
          </w:p>
        </w:tc>
        <w:tc>
          <w:tcPr>
            <w:tcW w:w="0" w:type="auto"/>
          </w:tcPr>
          <w:p w14:paraId="6FE1B62A" w14:textId="77777777" w:rsidR="000704BB" w:rsidRPr="009A23DB" w:rsidRDefault="000704BB" w:rsidP="004E0DC2">
            <w:r>
              <w:t>-</w:t>
            </w:r>
            <w:r w:rsidRPr="009A23DB">
              <w:t>0.093</w:t>
            </w:r>
          </w:p>
        </w:tc>
      </w:tr>
    </w:tbl>
    <w:p w14:paraId="10B41043" w14:textId="7853A22C" w:rsidR="000F090C" w:rsidRPr="000F090C" w:rsidRDefault="000704BB" w:rsidP="000F090C">
      <w:pPr>
        <w:spacing w:line="240" w:lineRule="auto"/>
        <w:rPr>
          <w:sz w:val="18"/>
          <w:szCs w:val="18"/>
        </w:rPr>
      </w:pPr>
      <w:r>
        <w:rPr>
          <w:sz w:val="18"/>
          <w:szCs w:val="18"/>
        </w:rPr>
        <w:t>Work pressure is measured on a 5-point scale (1=no pressure, 2=slight pressure, 3=moderate pressure, 4=considerable, 5= high pressure)</w:t>
      </w:r>
    </w:p>
    <w:p w14:paraId="1EB89003" w14:textId="24F972C1" w:rsidR="000704BB" w:rsidRDefault="000704BB" w:rsidP="000704BB">
      <w:pPr>
        <w:rPr>
          <w:b/>
          <w:bCs/>
        </w:rPr>
      </w:pPr>
      <w:r>
        <w:rPr>
          <w:b/>
          <w:bCs/>
        </w:rPr>
        <w:t>Table S4. Individual domains of GP positive job attributes in 2023 and 2018</w:t>
      </w:r>
    </w:p>
    <w:tbl>
      <w:tblPr>
        <w:tblStyle w:val="TableGrid"/>
        <w:tblW w:w="0" w:type="auto"/>
        <w:tblLook w:val="04A0" w:firstRow="1" w:lastRow="0" w:firstColumn="1" w:lastColumn="0" w:noHBand="0" w:noVBand="1"/>
      </w:tblPr>
      <w:tblGrid>
        <w:gridCol w:w="3909"/>
        <w:gridCol w:w="1553"/>
        <w:gridCol w:w="1571"/>
        <w:gridCol w:w="876"/>
        <w:gridCol w:w="1107"/>
      </w:tblGrid>
      <w:tr w:rsidR="000704BB" w14:paraId="63A705CE" w14:textId="77777777" w:rsidTr="004E0DC2">
        <w:tc>
          <w:tcPr>
            <w:tcW w:w="0" w:type="auto"/>
          </w:tcPr>
          <w:p w14:paraId="29798FBE" w14:textId="77777777" w:rsidR="000704BB" w:rsidRDefault="000704BB" w:rsidP="004E0DC2">
            <w:pPr>
              <w:rPr>
                <w:b/>
                <w:bCs/>
              </w:rPr>
            </w:pPr>
          </w:p>
        </w:tc>
        <w:tc>
          <w:tcPr>
            <w:tcW w:w="0" w:type="auto"/>
          </w:tcPr>
          <w:p w14:paraId="378C3EE5" w14:textId="77777777" w:rsidR="000704BB" w:rsidRDefault="000704BB" w:rsidP="004E0DC2">
            <w:pPr>
              <w:rPr>
                <w:b/>
                <w:bCs/>
              </w:rPr>
            </w:pPr>
            <w:r>
              <w:rPr>
                <w:b/>
                <w:bCs/>
              </w:rPr>
              <w:t>GP survey2023</w:t>
            </w:r>
          </w:p>
        </w:tc>
        <w:tc>
          <w:tcPr>
            <w:tcW w:w="0" w:type="auto"/>
          </w:tcPr>
          <w:p w14:paraId="1A55ACFD" w14:textId="77777777" w:rsidR="000704BB" w:rsidRDefault="000704BB" w:rsidP="004E0DC2">
            <w:pPr>
              <w:rPr>
                <w:b/>
                <w:bCs/>
              </w:rPr>
            </w:pPr>
            <w:r>
              <w:rPr>
                <w:b/>
                <w:bCs/>
              </w:rPr>
              <w:t>GP survey 2018</w:t>
            </w:r>
          </w:p>
        </w:tc>
        <w:tc>
          <w:tcPr>
            <w:tcW w:w="0" w:type="auto"/>
          </w:tcPr>
          <w:p w14:paraId="63DA188F" w14:textId="77777777" w:rsidR="000704BB" w:rsidRDefault="000704BB" w:rsidP="004E0DC2">
            <w:pPr>
              <w:rPr>
                <w:b/>
                <w:bCs/>
              </w:rPr>
            </w:pPr>
            <w:r>
              <w:rPr>
                <w:b/>
                <w:bCs/>
              </w:rPr>
              <w:t>P value</w:t>
            </w:r>
          </w:p>
        </w:tc>
        <w:tc>
          <w:tcPr>
            <w:tcW w:w="0" w:type="auto"/>
          </w:tcPr>
          <w:p w14:paraId="40ED1E0F" w14:textId="77777777" w:rsidR="000704BB" w:rsidRDefault="000704BB" w:rsidP="004E0DC2">
            <w:pPr>
              <w:rPr>
                <w:b/>
                <w:bCs/>
              </w:rPr>
            </w:pPr>
            <w:r>
              <w:rPr>
                <w:b/>
                <w:bCs/>
              </w:rPr>
              <w:t>Effect size</w:t>
            </w:r>
          </w:p>
        </w:tc>
      </w:tr>
      <w:tr w:rsidR="000704BB" w14:paraId="040D63FD" w14:textId="77777777" w:rsidTr="004E0DC2">
        <w:tc>
          <w:tcPr>
            <w:tcW w:w="0" w:type="auto"/>
          </w:tcPr>
          <w:p w14:paraId="1996A04E" w14:textId="77777777" w:rsidR="000704BB" w:rsidRDefault="000704BB" w:rsidP="004E0DC2">
            <w:pPr>
              <w:rPr>
                <w:b/>
                <w:bCs/>
              </w:rPr>
            </w:pPr>
            <w:r>
              <w:rPr>
                <w:b/>
                <w:bCs/>
              </w:rPr>
              <w:t>Positive job attributes: M</w:t>
            </w:r>
            <w:r w:rsidRPr="000C3C85">
              <w:t>ean (SD)</w:t>
            </w:r>
          </w:p>
        </w:tc>
        <w:tc>
          <w:tcPr>
            <w:tcW w:w="0" w:type="auto"/>
          </w:tcPr>
          <w:p w14:paraId="42909C77" w14:textId="77777777" w:rsidR="000704BB" w:rsidRDefault="000704BB" w:rsidP="004E0DC2">
            <w:pPr>
              <w:rPr>
                <w:b/>
                <w:bCs/>
              </w:rPr>
            </w:pPr>
          </w:p>
        </w:tc>
        <w:tc>
          <w:tcPr>
            <w:tcW w:w="0" w:type="auto"/>
          </w:tcPr>
          <w:p w14:paraId="40CF49B0" w14:textId="77777777" w:rsidR="000704BB" w:rsidRDefault="000704BB" w:rsidP="004E0DC2">
            <w:pPr>
              <w:rPr>
                <w:b/>
                <w:bCs/>
              </w:rPr>
            </w:pPr>
          </w:p>
        </w:tc>
        <w:tc>
          <w:tcPr>
            <w:tcW w:w="0" w:type="auto"/>
          </w:tcPr>
          <w:p w14:paraId="6B4AB136" w14:textId="77777777" w:rsidR="000704BB" w:rsidRDefault="000704BB" w:rsidP="004E0DC2">
            <w:pPr>
              <w:rPr>
                <w:b/>
                <w:bCs/>
              </w:rPr>
            </w:pPr>
          </w:p>
        </w:tc>
        <w:tc>
          <w:tcPr>
            <w:tcW w:w="0" w:type="auto"/>
          </w:tcPr>
          <w:p w14:paraId="2B7D6160" w14:textId="77777777" w:rsidR="000704BB" w:rsidRDefault="000704BB" w:rsidP="004E0DC2">
            <w:pPr>
              <w:rPr>
                <w:b/>
                <w:bCs/>
              </w:rPr>
            </w:pPr>
          </w:p>
        </w:tc>
      </w:tr>
      <w:tr w:rsidR="000704BB" w14:paraId="0326C21C" w14:textId="77777777" w:rsidTr="004E0DC2">
        <w:tc>
          <w:tcPr>
            <w:tcW w:w="0" w:type="auto"/>
          </w:tcPr>
          <w:p w14:paraId="10C198A9" w14:textId="77777777" w:rsidR="000704BB" w:rsidRPr="000C3C85" w:rsidRDefault="000704BB" w:rsidP="004E0DC2">
            <w:r w:rsidRPr="000C3C85">
              <w:t>Choice in how I do my job</w:t>
            </w:r>
            <w:r>
              <w:t xml:space="preserve"> </w:t>
            </w:r>
          </w:p>
        </w:tc>
        <w:tc>
          <w:tcPr>
            <w:tcW w:w="0" w:type="auto"/>
          </w:tcPr>
          <w:p w14:paraId="6E0A4443" w14:textId="77777777" w:rsidR="000704BB" w:rsidRPr="003D5FDD" w:rsidRDefault="000704BB" w:rsidP="004E0DC2">
            <w:r w:rsidRPr="003D5FDD">
              <w:t>3.63 (0.87)</w:t>
            </w:r>
          </w:p>
        </w:tc>
        <w:tc>
          <w:tcPr>
            <w:tcW w:w="0" w:type="auto"/>
          </w:tcPr>
          <w:p w14:paraId="1AE9B960" w14:textId="77777777" w:rsidR="000704BB" w:rsidRPr="003D5FDD" w:rsidRDefault="000704BB" w:rsidP="004E0DC2">
            <w:r w:rsidRPr="003D5FDD">
              <w:t>3.47 (1.00)</w:t>
            </w:r>
          </w:p>
        </w:tc>
        <w:tc>
          <w:tcPr>
            <w:tcW w:w="0" w:type="auto"/>
          </w:tcPr>
          <w:p w14:paraId="1379553F" w14:textId="77777777" w:rsidR="000704BB" w:rsidRPr="003D5FDD" w:rsidRDefault="000704BB" w:rsidP="004E0DC2">
            <w:r w:rsidRPr="003D5FDD">
              <w:t>&lt;0.001</w:t>
            </w:r>
          </w:p>
        </w:tc>
        <w:tc>
          <w:tcPr>
            <w:tcW w:w="0" w:type="auto"/>
          </w:tcPr>
          <w:p w14:paraId="30C7FC4C" w14:textId="77777777" w:rsidR="000704BB" w:rsidRPr="003D5FDD" w:rsidRDefault="000704BB" w:rsidP="004E0DC2">
            <w:r w:rsidRPr="003D5FDD">
              <w:t>0.167</w:t>
            </w:r>
          </w:p>
        </w:tc>
      </w:tr>
      <w:tr w:rsidR="000704BB" w14:paraId="3CA48173" w14:textId="77777777" w:rsidTr="004E0DC2">
        <w:tc>
          <w:tcPr>
            <w:tcW w:w="0" w:type="auto"/>
          </w:tcPr>
          <w:p w14:paraId="00F15F21" w14:textId="77777777" w:rsidR="000704BB" w:rsidRPr="000C3C85" w:rsidRDefault="000704BB" w:rsidP="004E0DC2">
            <w:r w:rsidRPr="000C3C85">
              <w:t>Choice in what I do at work</w:t>
            </w:r>
          </w:p>
        </w:tc>
        <w:tc>
          <w:tcPr>
            <w:tcW w:w="0" w:type="auto"/>
          </w:tcPr>
          <w:p w14:paraId="46DB15E2" w14:textId="77777777" w:rsidR="000704BB" w:rsidRPr="003D5FDD" w:rsidRDefault="000704BB" w:rsidP="004E0DC2">
            <w:r w:rsidRPr="003D5FDD">
              <w:t>3.20 (0.97)</w:t>
            </w:r>
          </w:p>
        </w:tc>
        <w:tc>
          <w:tcPr>
            <w:tcW w:w="0" w:type="auto"/>
          </w:tcPr>
          <w:p w14:paraId="5DE365F9" w14:textId="77777777" w:rsidR="000704BB" w:rsidRPr="003D5FDD" w:rsidRDefault="000704BB" w:rsidP="004E0DC2">
            <w:r w:rsidRPr="003D5FDD">
              <w:t>3.14 (1.06)</w:t>
            </w:r>
          </w:p>
        </w:tc>
        <w:tc>
          <w:tcPr>
            <w:tcW w:w="0" w:type="auto"/>
          </w:tcPr>
          <w:p w14:paraId="77CBD73F" w14:textId="77777777" w:rsidR="000704BB" w:rsidRPr="003D5FDD" w:rsidRDefault="000704BB" w:rsidP="004E0DC2">
            <w:r w:rsidRPr="003D5FDD">
              <w:t>0.014</w:t>
            </w:r>
          </w:p>
        </w:tc>
        <w:tc>
          <w:tcPr>
            <w:tcW w:w="0" w:type="auto"/>
          </w:tcPr>
          <w:p w14:paraId="620D8B43" w14:textId="77777777" w:rsidR="000704BB" w:rsidRPr="003D5FDD" w:rsidRDefault="000704BB" w:rsidP="004E0DC2">
            <w:r w:rsidRPr="003D5FDD">
              <w:t>0.067</w:t>
            </w:r>
          </w:p>
        </w:tc>
      </w:tr>
      <w:tr w:rsidR="000704BB" w14:paraId="141B5624" w14:textId="77777777" w:rsidTr="004E0DC2">
        <w:tc>
          <w:tcPr>
            <w:tcW w:w="0" w:type="auto"/>
          </w:tcPr>
          <w:p w14:paraId="0E06F923" w14:textId="77777777" w:rsidR="000704BB" w:rsidRPr="000C3C85" w:rsidRDefault="000704BB" w:rsidP="004E0DC2">
            <w:r w:rsidRPr="000C3C85">
              <w:t>Working time is flexible</w:t>
            </w:r>
            <w:r>
              <w:t xml:space="preserve"> </w:t>
            </w:r>
          </w:p>
        </w:tc>
        <w:tc>
          <w:tcPr>
            <w:tcW w:w="0" w:type="auto"/>
          </w:tcPr>
          <w:p w14:paraId="3C907DD2" w14:textId="77777777" w:rsidR="000704BB" w:rsidRPr="003D5FDD" w:rsidRDefault="000704BB" w:rsidP="004E0DC2">
            <w:r w:rsidRPr="003D5FDD">
              <w:t>2.88 (0.97)</w:t>
            </w:r>
          </w:p>
        </w:tc>
        <w:tc>
          <w:tcPr>
            <w:tcW w:w="0" w:type="auto"/>
          </w:tcPr>
          <w:p w14:paraId="0E37AD6B" w14:textId="77777777" w:rsidR="000704BB" w:rsidRPr="003D5FDD" w:rsidRDefault="000704BB" w:rsidP="004E0DC2">
            <w:r w:rsidRPr="003D5FDD">
              <w:t>2.87 (1.19)</w:t>
            </w:r>
          </w:p>
        </w:tc>
        <w:tc>
          <w:tcPr>
            <w:tcW w:w="0" w:type="auto"/>
          </w:tcPr>
          <w:p w14:paraId="0904AA55" w14:textId="77777777" w:rsidR="000704BB" w:rsidRPr="003D5FDD" w:rsidRDefault="000704BB" w:rsidP="004E0DC2">
            <w:r w:rsidRPr="003D5FDD">
              <w:t>0.340</w:t>
            </w:r>
          </w:p>
        </w:tc>
        <w:tc>
          <w:tcPr>
            <w:tcW w:w="0" w:type="auto"/>
          </w:tcPr>
          <w:p w14:paraId="130724CC" w14:textId="77777777" w:rsidR="000704BB" w:rsidRPr="003D5FDD" w:rsidRDefault="000704BB" w:rsidP="004E0DC2">
            <w:r w:rsidRPr="003D5FDD">
              <w:t>0.004</w:t>
            </w:r>
          </w:p>
        </w:tc>
      </w:tr>
      <w:tr w:rsidR="000704BB" w14:paraId="53C870FE" w14:textId="77777777" w:rsidTr="004E0DC2">
        <w:tc>
          <w:tcPr>
            <w:tcW w:w="0" w:type="auto"/>
          </w:tcPr>
          <w:p w14:paraId="77C4671C" w14:textId="77777777" w:rsidR="000704BB" w:rsidRPr="000C3C85" w:rsidRDefault="000704BB" w:rsidP="004E0DC2">
            <w:r w:rsidRPr="000C3C85">
              <w:t>Interesting variety in things</w:t>
            </w:r>
            <w:r>
              <w:t xml:space="preserve"> </w:t>
            </w:r>
          </w:p>
        </w:tc>
        <w:tc>
          <w:tcPr>
            <w:tcW w:w="0" w:type="auto"/>
          </w:tcPr>
          <w:p w14:paraId="44B49AAD" w14:textId="77777777" w:rsidR="000704BB" w:rsidRPr="003D5FDD" w:rsidRDefault="000704BB" w:rsidP="004E0DC2">
            <w:r w:rsidRPr="003D5FDD">
              <w:t>3.99 (0.75)</w:t>
            </w:r>
          </w:p>
        </w:tc>
        <w:tc>
          <w:tcPr>
            <w:tcW w:w="0" w:type="auto"/>
          </w:tcPr>
          <w:p w14:paraId="5F9EC247" w14:textId="77777777" w:rsidR="000704BB" w:rsidRPr="003D5FDD" w:rsidRDefault="000704BB" w:rsidP="004E0DC2">
            <w:r w:rsidRPr="003D5FDD">
              <w:t>4.03 (0.81)</w:t>
            </w:r>
          </w:p>
        </w:tc>
        <w:tc>
          <w:tcPr>
            <w:tcW w:w="0" w:type="auto"/>
          </w:tcPr>
          <w:p w14:paraId="688FF90E" w14:textId="77777777" w:rsidR="000704BB" w:rsidRPr="003D5FDD" w:rsidRDefault="000704BB" w:rsidP="004E0DC2">
            <w:r w:rsidRPr="003D5FDD">
              <w:t>0.600</w:t>
            </w:r>
          </w:p>
        </w:tc>
        <w:tc>
          <w:tcPr>
            <w:tcW w:w="0" w:type="auto"/>
          </w:tcPr>
          <w:p w14:paraId="76527110" w14:textId="77777777" w:rsidR="000704BB" w:rsidRPr="003D5FDD" w:rsidRDefault="000704BB" w:rsidP="004E0DC2">
            <w:r w:rsidRPr="003D5FDD">
              <w:t>-0.045</w:t>
            </w:r>
          </w:p>
        </w:tc>
      </w:tr>
      <w:tr w:rsidR="000704BB" w14:paraId="2DBD3F78" w14:textId="77777777" w:rsidTr="004E0DC2">
        <w:tc>
          <w:tcPr>
            <w:tcW w:w="0" w:type="auto"/>
          </w:tcPr>
          <w:p w14:paraId="4BA3959E" w14:textId="77777777" w:rsidR="000704BB" w:rsidRPr="000C3C85" w:rsidRDefault="000704BB" w:rsidP="004E0DC2">
            <w:r w:rsidRPr="000C3C85">
              <w:t>Involved in deciding on changes</w:t>
            </w:r>
            <w:r>
              <w:t xml:space="preserve"> </w:t>
            </w:r>
          </w:p>
        </w:tc>
        <w:tc>
          <w:tcPr>
            <w:tcW w:w="0" w:type="auto"/>
          </w:tcPr>
          <w:p w14:paraId="5DAFA3F7" w14:textId="77777777" w:rsidR="000704BB" w:rsidRPr="003D5FDD" w:rsidRDefault="000704BB" w:rsidP="004E0DC2">
            <w:r w:rsidRPr="003D5FDD">
              <w:t>3.36 (1.14)</w:t>
            </w:r>
          </w:p>
        </w:tc>
        <w:tc>
          <w:tcPr>
            <w:tcW w:w="0" w:type="auto"/>
          </w:tcPr>
          <w:p w14:paraId="36322534" w14:textId="77777777" w:rsidR="000704BB" w:rsidRPr="003D5FDD" w:rsidRDefault="000704BB" w:rsidP="004E0DC2">
            <w:r w:rsidRPr="003D5FDD">
              <w:t>3.19 (1.17)</w:t>
            </w:r>
          </w:p>
        </w:tc>
        <w:tc>
          <w:tcPr>
            <w:tcW w:w="0" w:type="auto"/>
          </w:tcPr>
          <w:p w14:paraId="3CCA1A00" w14:textId="77777777" w:rsidR="000704BB" w:rsidRPr="003D5FDD" w:rsidRDefault="000704BB" w:rsidP="004E0DC2">
            <w:r w:rsidRPr="003D5FDD">
              <w:t>&lt;0.001</w:t>
            </w:r>
          </w:p>
        </w:tc>
        <w:tc>
          <w:tcPr>
            <w:tcW w:w="0" w:type="auto"/>
          </w:tcPr>
          <w:p w14:paraId="3054513C" w14:textId="77777777" w:rsidR="000704BB" w:rsidRPr="003D5FDD" w:rsidRDefault="000704BB" w:rsidP="004E0DC2">
            <w:r w:rsidRPr="003D5FDD">
              <w:t>0.151</w:t>
            </w:r>
          </w:p>
        </w:tc>
      </w:tr>
      <w:tr w:rsidR="000704BB" w14:paraId="4B302140" w14:textId="77777777" w:rsidTr="004E0DC2">
        <w:tc>
          <w:tcPr>
            <w:tcW w:w="0" w:type="auto"/>
          </w:tcPr>
          <w:p w14:paraId="50389BCF" w14:textId="77777777" w:rsidR="000704BB" w:rsidRPr="000C3C85" w:rsidRDefault="000704BB" w:rsidP="004E0DC2">
            <w:r w:rsidRPr="000C3C85">
              <w:t>I always know my work responsibilities</w:t>
            </w:r>
            <w:r>
              <w:t xml:space="preserve"> </w:t>
            </w:r>
          </w:p>
        </w:tc>
        <w:tc>
          <w:tcPr>
            <w:tcW w:w="0" w:type="auto"/>
          </w:tcPr>
          <w:p w14:paraId="26BE3D67" w14:textId="77777777" w:rsidR="000704BB" w:rsidRPr="003D5FDD" w:rsidRDefault="000704BB" w:rsidP="004E0DC2">
            <w:r w:rsidRPr="003D5FDD">
              <w:t>3.92 (0.81)</w:t>
            </w:r>
          </w:p>
        </w:tc>
        <w:tc>
          <w:tcPr>
            <w:tcW w:w="0" w:type="auto"/>
          </w:tcPr>
          <w:p w14:paraId="6B464CCA" w14:textId="77777777" w:rsidR="000704BB" w:rsidRPr="003D5FDD" w:rsidRDefault="000704BB" w:rsidP="004E0DC2">
            <w:r w:rsidRPr="003D5FDD">
              <w:t>3.79 (0.91)</w:t>
            </w:r>
          </w:p>
        </w:tc>
        <w:tc>
          <w:tcPr>
            <w:tcW w:w="0" w:type="auto"/>
          </w:tcPr>
          <w:p w14:paraId="02FCE051" w14:textId="77777777" w:rsidR="000704BB" w:rsidRPr="003D5FDD" w:rsidRDefault="000704BB" w:rsidP="004E0DC2">
            <w:r w:rsidRPr="003D5FDD">
              <w:t>&lt;0.001</w:t>
            </w:r>
          </w:p>
        </w:tc>
        <w:tc>
          <w:tcPr>
            <w:tcW w:w="0" w:type="auto"/>
          </w:tcPr>
          <w:p w14:paraId="3A362B83" w14:textId="77777777" w:rsidR="000704BB" w:rsidRPr="003D5FDD" w:rsidRDefault="000704BB" w:rsidP="004E0DC2">
            <w:r w:rsidRPr="003D5FDD">
              <w:t>0.148</w:t>
            </w:r>
          </w:p>
        </w:tc>
      </w:tr>
      <w:tr w:rsidR="000704BB" w14:paraId="6BB45B1A" w14:textId="77777777" w:rsidTr="004E0DC2">
        <w:tc>
          <w:tcPr>
            <w:tcW w:w="0" w:type="auto"/>
          </w:tcPr>
          <w:p w14:paraId="10786ADF" w14:textId="77777777" w:rsidR="000704BB" w:rsidRPr="000C3C85" w:rsidRDefault="000704BB" w:rsidP="004E0DC2">
            <w:r w:rsidRPr="000C3C85">
              <w:t>Consulted about changes</w:t>
            </w:r>
            <w:r>
              <w:t xml:space="preserve"> </w:t>
            </w:r>
          </w:p>
        </w:tc>
        <w:tc>
          <w:tcPr>
            <w:tcW w:w="0" w:type="auto"/>
          </w:tcPr>
          <w:p w14:paraId="76A89F96" w14:textId="77777777" w:rsidR="000704BB" w:rsidRPr="003D5FDD" w:rsidRDefault="000704BB" w:rsidP="004E0DC2">
            <w:r w:rsidRPr="003D5FDD">
              <w:t>3.19 (1.17)</w:t>
            </w:r>
          </w:p>
        </w:tc>
        <w:tc>
          <w:tcPr>
            <w:tcW w:w="0" w:type="auto"/>
          </w:tcPr>
          <w:p w14:paraId="3DFF2EA2" w14:textId="77777777" w:rsidR="000704BB" w:rsidRPr="003D5FDD" w:rsidRDefault="000704BB" w:rsidP="004E0DC2">
            <w:r w:rsidRPr="003D5FDD">
              <w:t>3.09 (1.19)</w:t>
            </w:r>
          </w:p>
        </w:tc>
        <w:tc>
          <w:tcPr>
            <w:tcW w:w="0" w:type="auto"/>
          </w:tcPr>
          <w:p w14:paraId="01ACE17C" w14:textId="77777777" w:rsidR="000704BB" w:rsidRPr="003D5FDD" w:rsidRDefault="000704BB" w:rsidP="004E0DC2">
            <w:r w:rsidRPr="003D5FDD">
              <w:t>&lt;0.001</w:t>
            </w:r>
          </w:p>
        </w:tc>
        <w:tc>
          <w:tcPr>
            <w:tcW w:w="0" w:type="auto"/>
          </w:tcPr>
          <w:p w14:paraId="60530359" w14:textId="77777777" w:rsidR="000704BB" w:rsidRPr="003D5FDD" w:rsidRDefault="000704BB" w:rsidP="004E0DC2">
            <w:r w:rsidRPr="003D5FDD">
              <w:t>0.085</w:t>
            </w:r>
          </w:p>
        </w:tc>
      </w:tr>
      <w:tr w:rsidR="000704BB" w14:paraId="1028F688" w14:textId="77777777" w:rsidTr="004E0DC2">
        <w:tc>
          <w:tcPr>
            <w:tcW w:w="0" w:type="auto"/>
          </w:tcPr>
          <w:p w14:paraId="0117E943" w14:textId="77777777" w:rsidR="000704BB" w:rsidRPr="000C3C85" w:rsidRDefault="000704BB" w:rsidP="004E0DC2">
            <w:r w:rsidRPr="000C3C85">
              <w:t xml:space="preserve">Clear feedback about </w:t>
            </w:r>
            <w:r>
              <w:t xml:space="preserve">performance </w:t>
            </w:r>
          </w:p>
        </w:tc>
        <w:tc>
          <w:tcPr>
            <w:tcW w:w="0" w:type="auto"/>
          </w:tcPr>
          <w:p w14:paraId="0D5C69B6" w14:textId="77777777" w:rsidR="000704BB" w:rsidRPr="003D5FDD" w:rsidRDefault="000704BB" w:rsidP="004E0DC2">
            <w:r w:rsidRPr="003D5FDD">
              <w:t>2.78 (0.98)</w:t>
            </w:r>
          </w:p>
        </w:tc>
        <w:tc>
          <w:tcPr>
            <w:tcW w:w="0" w:type="auto"/>
          </w:tcPr>
          <w:p w14:paraId="2D5031B4" w14:textId="77777777" w:rsidR="000704BB" w:rsidRPr="003D5FDD" w:rsidRDefault="000704BB" w:rsidP="004E0DC2">
            <w:r w:rsidRPr="003D5FDD">
              <w:t>2.74 (1.03)</w:t>
            </w:r>
          </w:p>
        </w:tc>
        <w:tc>
          <w:tcPr>
            <w:tcW w:w="0" w:type="auto"/>
          </w:tcPr>
          <w:p w14:paraId="788F8969" w14:textId="77777777" w:rsidR="000704BB" w:rsidRPr="003D5FDD" w:rsidRDefault="000704BB" w:rsidP="004E0DC2">
            <w:r w:rsidRPr="003D5FDD">
              <w:t>0.027</w:t>
            </w:r>
          </w:p>
        </w:tc>
        <w:tc>
          <w:tcPr>
            <w:tcW w:w="0" w:type="auto"/>
          </w:tcPr>
          <w:p w14:paraId="3597807C" w14:textId="77777777" w:rsidR="000704BB" w:rsidRPr="003D5FDD" w:rsidRDefault="000704BB" w:rsidP="004E0DC2">
            <w:r w:rsidRPr="003D5FDD">
              <w:t>0.044</w:t>
            </w:r>
          </w:p>
        </w:tc>
      </w:tr>
      <w:tr w:rsidR="000704BB" w14:paraId="0C213C0B" w14:textId="77777777" w:rsidTr="004E0DC2">
        <w:tc>
          <w:tcPr>
            <w:tcW w:w="0" w:type="auto"/>
          </w:tcPr>
          <w:p w14:paraId="0E867EF3" w14:textId="77777777" w:rsidR="000704BB" w:rsidRPr="000C3C85" w:rsidRDefault="000704BB" w:rsidP="004E0DC2">
            <w:r w:rsidRPr="000C3C85">
              <w:t>I decide how to do my work</w:t>
            </w:r>
            <w:r>
              <w:t xml:space="preserve"> </w:t>
            </w:r>
          </w:p>
        </w:tc>
        <w:tc>
          <w:tcPr>
            <w:tcW w:w="0" w:type="auto"/>
          </w:tcPr>
          <w:p w14:paraId="58C0E4F3" w14:textId="77777777" w:rsidR="000704BB" w:rsidRPr="003D5FDD" w:rsidRDefault="000704BB" w:rsidP="004E0DC2">
            <w:r w:rsidRPr="003D5FDD">
              <w:t>3.21 (0.10)</w:t>
            </w:r>
          </w:p>
        </w:tc>
        <w:tc>
          <w:tcPr>
            <w:tcW w:w="0" w:type="auto"/>
          </w:tcPr>
          <w:p w14:paraId="7B1C32B6" w14:textId="77777777" w:rsidR="000704BB" w:rsidRPr="003D5FDD" w:rsidRDefault="000704BB" w:rsidP="004E0DC2">
            <w:r w:rsidRPr="003D5FDD">
              <w:t>3.19 (1.07)</w:t>
            </w:r>
          </w:p>
        </w:tc>
        <w:tc>
          <w:tcPr>
            <w:tcW w:w="0" w:type="auto"/>
          </w:tcPr>
          <w:p w14:paraId="03D27AAA" w14:textId="77777777" w:rsidR="000704BB" w:rsidRPr="003D5FDD" w:rsidRDefault="000704BB" w:rsidP="004E0DC2">
            <w:r w:rsidRPr="003D5FDD">
              <w:t>0.074</w:t>
            </w:r>
          </w:p>
        </w:tc>
        <w:tc>
          <w:tcPr>
            <w:tcW w:w="0" w:type="auto"/>
          </w:tcPr>
          <w:p w14:paraId="3CB879B0" w14:textId="77777777" w:rsidR="000704BB" w:rsidRPr="003D5FDD" w:rsidRDefault="000704BB" w:rsidP="004E0DC2">
            <w:r w:rsidRPr="003D5FDD">
              <w:t>0.025</w:t>
            </w:r>
          </w:p>
        </w:tc>
      </w:tr>
      <w:tr w:rsidR="000704BB" w14:paraId="5266C56C" w14:textId="77777777" w:rsidTr="004E0DC2">
        <w:tc>
          <w:tcPr>
            <w:tcW w:w="0" w:type="auto"/>
          </w:tcPr>
          <w:p w14:paraId="72092312" w14:textId="77777777" w:rsidR="000704BB" w:rsidRPr="000C3C85" w:rsidRDefault="000704BB" w:rsidP="004E0DC2">
            <w:r w:rsidRPr="000C3C85">
              <w:t>Changes have led to better patient care</w:t>
            </w:r>
            <w:r>
              <w:t xml:space="preserve"> (D)</w:t>
            </w:r>
          </w:p>
        </w:tc>
        <w:tc>
          <w:tcPr>
            <w:tcW w:w="0" w:type="auto"/>
          </w:tcPr>
          <w:p w14:paraId="639368C4" w14:textId="77777777" w:rsidR="000704BB" w:rsidRPr="003D5FDD" w:rsidRDefault="000704BB" w:rsidP="004E0DC2">
            <w:r w:rsidRPr="003D5FDD">
              <w:t>2.52 (1.04)</w:t>
            </w:r>
          </w:p>
        </w:tc>
        <w:tc>
          <w:tcPr>
            <w:tcW w:w="0" w:type="auto"/>
          </w:tcPr>
          <w:p w14:paraId="29271187" w14:textId="77777777" w:rsidR="000704BB" w:rsidRPr="003D5FDD" w:rsidRDefault="000704BB" w:rsidP="004E0DC2">
            <w:r w:rsidRPr="003D5FDD">
              <w:t>2.62 (1.05)</w:t>
            </w:r>
          </w:p>
        </w:tc>
        <w:tc>
          <w:tcPr>
            <w:tcW w:w="0" w:type="auto"/>
          </w:tcPr>
          <w:p w14:paraId="5AD83837" w14:textId="77777777" w:rsidR="000704BB" w:rsidRPr="003D5FDD" w:rsidRDefault="000704BB" w:rsidP="004E0DC2">
            <w:r w:rsidRPr="003D5FDD">
              <w:t>-0.098</w:t>
            </w:r>
          </w:p>
        </w:tc>
        <w:tc>
          <w:tcPr>
            <w:tcW w:w="0" w:type="auto"/>
          </w:tcPr>
          <w:p w14:paraId="33F17D75" w14:textId="77777777" w:rsidR="000704BB" w:rsidRPr="003D5FDD" w:rsidRDefault="000704BB" w:rsidP="004E0DC2">
            <w:r w:rsidRPr="003D5FDD">
              <w:t>0.004</w:t>
            </w:r>
          </w:p>
        </w:tc>
      </w:tr>
      <w:tr w:rsidR="000704BB" w14:paraId="066517A4" w14:textId="77777777" w:rsidTr="004E0DC2">
        <w:tc>
          <w:tcPr>
            <w:tcW w:w="0" w:type="auto"/>
          </w:tcPr>
          <w:p w14:paraId="4BB0AADB" w14:textId="77777777" w:rsidR="000704BB" w:rsidRPr="000C3C85" w:rsidRDefault="000704BB" w:rsidP="004E0DC2">
            <w:r w:rsidRPr="000C3C85">
              <w:t>Patients trust my generalist skills</w:t>
            </w:r>
            <w:r>
              <w:t xml:space="preserve"> </w:t>
            </w:r>
          </w:p>
        </w:tc>
        <w:tc>
          <w:tcPr>
            <w:tcW w:w="0" w:type="auto"/>
          </w:tcPr>
          <w:p w14:paraId="53977F9B" w14:textId="77777777" w:rsidR="000704BB" w:rsidRPr="003D5FDD" w:rsidRDefault="000704BB" w:rsidP="004E0DC2">
            <w:r w:rsidRPr="003D5FDD">
              <w:t>4.01 (0.64)</w:t>
            </w:r>
          </w:p>
        </w:tc>
        <w:tc>
          <w:tcPr>
            <w:tcW w:w="0" w:type="auto"/>
          </w:tcPr>
          <w:p w14:paraId="7607344C" w14:textId="77777777" w:rsidR="000704BB" w:rsidRPr="003D5FDD" w:rsidRDefault="000704BB" w:rsidP="004E0DC2">
            <w:r w:rsidRPr="003D5FDD">
              <w:t>4.07 (0.74)</w:t>
            </w:r>
          </w:p>
        </w:tc>
        <w:tc>
          <w:tcPr>
            <w:tcW w:w="0" w:type="auto"/>
          </w:tcPr>
          <w:p w14:paraId="0D6E4365" w14:textId="77777777" w:rsidR="000704BB" w:rsidRPr="003D5FDD" w:rsidRDefault="000704BB" w:rsidP="004E0DC2">
            <w:r w:rsidRPr="003D5FDD">
              <w:t>-0.084</w:t>
            </w:r>
          </w:p>
        </w:tc>
        <w:tc>
          <w:tcPr>
            <w:tcW w:w="0" w:type="auto"/>
          </w:tcPr>
          <w:p w14:paraId="5A1C2FDD" w14:textId="77777777" w:rsidR="000704BB" w:rsidRPr="003D5FDD" w:rsidRDefault="000704BB" w:rsidP="004E0DC2">
            <w:r w:rsidRPr="003D5FDD">
              <w:t>0.014</w:t>
            </w:r>
          </w:p>
        </w:tc>
      </w:tr>
    </w:tbl>
    <w:p w14:paraId="5F178064" w14:textId="3B8167B3" w:rsidR="000F090C" w:rsidRPr="000F090C" w:rsidRDefault="000704BB" w:rsidP="000F090C">
      <w:pPr>
        <w:spacing w:line="240" w:lineRule="auto"/>
        <w:rPr>
          <w:sz w:val="18"/>
          <w:szCs w:val="18"/>
        </w:rPr>
      </w:pPr>
      <w:r>
        <w:rPr>
          <w:sz w:val="18"/>
          <w:szCs w:val="18"/>
        </w:rPr>
        <w:t>Job attributes are measured on a 5-point scale (1=strongly disagree, 2=disagree, 3=neutral, 4=agree, 5=strongly agree)</w:t>
      </w:r>
    </w:p>
    <w:p w14:paraId="068CFF3F" w14:textId="6CDFC1B7" w:rsidR="000704BB" w:rsidRPr="000704BB" w:rsidRDefault="000704BB" w:rsidP="000704BB">
      <w:pPr>
        <w:rPr>
          <w:b/>
          <w:bCs/>
        </w:rPr>
      </w:pPr>
      <w:r>
        <w:rPr>
          <w:b/>
          <w:bCs/>
        </w:rPr>
        <w:t>Table S5. Individual domains of GP negative job attributes in 2023 and 2018</w:t>
      </w:r>
    </w:p>
    <w:tbl>
      <w:tblPr>
        <w:tblStyle w:val="TableGrid"/>
        <w:tblW w:w="0" w:type="auto"/>
        <w:tblLook w:val="04A0" w:firstRow="1" w:lastRow="0" w:firstColumn="1" w:lastColumn="0" w:noHBand="0" w:noVBand="1"/>
      </w:tblPr>
      <w:tblGrid>
        <w:gridCol w:w="3628"/>
        <w:gridCol w:w="1622"/>
        <w:gridCol w:w="1622"/>
        <w:gridCol w:w="879"/>
        <w:gridCol w:w="1132"/>
      </w:tblGrid>
      <w:tr w:rsidR="000704BB" w14:paraId="4C776628" w14:textId="77777777" w:rsidTr="004E0DC2">
        <w:tc>
          <w:tcPr>
            <w:tcW w:w="0" w:type="auto"/>
          </w:tcPr>
          <w:p w14:paraId="6A28D020" w14:textId="77777777" w:rsidR="000704BB" w:rsidRDefault="000704BB" w:rsidP="004E0DC2">
            <w:pPr>
              <w:rPr>
                <w:b/>
                <w:bCs/>
              </w:rPr>
            </w:pPr>
          </w:p>
        </w:tc>
        <w:tc>
          <w:tcPr>
            <w:tcW w:w="0" w:type="auto"/>
          </w:tcPr>
          <w:p w14:paraId="3AC55D54" w14:textId="77777777" w:rsidR="000704BB" w:rsidRDefault="000704BB" w:rsidP="004E0DC2">
            <w:pPr>
              <w:rPr>
                <w:b/>
                <w:bCs/>
              </w:rPr>
            </w:pPr>
            <w:r>
              <w:rPr>
                <w:b/>
                <w:bCs/>
              </w:rPr>
              <w:t>GP survey 2023</w:t>
            </w:r>
          </w:p>
        </w:tc>
        <w:tc>
          <w:tcPr>
            <w:tcW w:w="0" w:type="auto"/>
          </w:tcPr>
          <w:p w14:paraId="409A231A" w14:textId="77777777" w:rsidR="000704BB" w:rsidRDefault="000704BB" w:rsidP="004E0DC2">
            <w:pPr>
              <w:rPr>
                <w:b/>
                <w:bCs/>
              </w:rPr>
            </w:pPr>
            <w:r>
              <w:rPr>
                <w:b/>
                <w:bCs/>
              </w:rPr>
              <w:t>GP survey 2018</w:t>
            </w:r>
          </w:p>
        </w:tc>
        <w:tc>
          <w:tcPr>
            <w:tcW w:w="0" w:type="auto"/>
          </w:tcPr>
          <w:p w14:paraId="74417023" w14:textId="77777777" w:rsidR="000704BB" w:rsidRDefault="000704BB" w:rsidP="004E0DC2">
            <w:pPr>
              <w:rPr>
                <w:b/>
                <w:bCs/>
              </w:rPr>
            </w:pPr>
            <w:r>
              <w:rPr>
                <w:b/>
                <w:bCs/>
              </w:rPr>
              <w:t>P value</w:t>
            </w:r>
          </w:p>
        </w:tc>
        <w:tc>
          <w:tcPr>
            <w:tcW w:w="0" w:type="auto"/>
          </w:tcPr>
          <w:p w14:paraId="0D77EACD" w14:textId="77777777" w:rsidR="000704BB" w:rsidRDefault="000704BB" w:rsidP="004E0DC2">
            <w:pPr>
              <w:rPr>
                <w:b/>
                <w:bCs/>
              </w:rPr>
            </w:pPr>
            <w:r>
              <w:rPr>
                <w:b/>
                <w:bCs/>
              </w:rPr>
              <w:t>Effect size</w:t>
            </w:r>
          </w:p>
        </w:tc>
      </w:tr>
      <w:tr w:rsidR="000704BB" w14:paraId="6FA324E9" w14:textId="77777777" w:rsidTr="004E0DC2">
        <w:tc>
          <w:tcPr>
            <w:tcW w:w="0" w:type="auto"/>
          </w:tcPr>
          <w:p w14:paraId="1B96E267" w14:textId="77777777" w:rsidR="000704BB" w:rsidRDefault="000704BB" w:rsidP="004E0DC2">
            <w:pPr>
              <w:rPr>
                <w:b/>
                <w:bCs/>
              </w:rPr>
            </w:pPr>
            <w:r>
              <w:rPr>
                <w:b/>
                <w:bCs/>
              </w:rPr>
              <w:t xml:space="preserve">negative job attributes: </w:t>
            </w:r>
            <w:r w:rsidRPr="007716C7">
              <w:t>M</w:t>
            </w:r>
            <w:r w:rsidRPr="000C3C85">
              <w:t>ean (SD)</w:t>
            </w:r>
          </w:p>
        </w:tc>
        <w:tc>
          <w:tcPr>
            <w:tcW w:w="0" w:type="auto"/>
          </w:tcPr>
          <w:p w14:paraId="0678430B" w14:textId="77777777" w:rsidR="000704BB" w:rsidRDefault="000704BB" w:rsidP="004E0DC2">
            <w:pPr>
              <w:rPr>
                <w:b/>
                <w:bCs/>
              </w:rPr>
            </w:pPr>
          </w:p>
        </w:tc>
        <w:tc>
          <w:tcPr>
            <w:tcW w:w="0" w:type="auto"/>
          </w:tcPr>
          <w:p w14:paraId="4EB0A442" w14:textId="77777777" w:rsidR="000704BB" w:rsidRDefault="000704BB" w:rsidP="004E0DC2">
            <w:pPr>
              <w:rPr>
                <w:b/>
                <w:bCs/>
              </w:rPr>
            </w:pPr>
          </w:p>
        </w:tc>
        <w:tc>
          <w:tcPr>
            <w:tcW w:w="0" w:type="auto"/>
          </w:tcPr>
          <w:p w14:paraId="699A58B5" w14:textId="77777777" w:rsidR="000704BB" w:rsidRDefault="000704BB" w:rsidP="004E0DC2">
            <w:pPr>
              <w:rPr>
                <w:b/>
                <w:bCs/>
              </w:rPr>
            </w:pPr>
          </w:p>
        </w:tc>
        <w:tc>
          <w:tcPr>
            <w:tcW w:w="0" w:type="auto"/>
          </w:tcPr>
          <w:p w14:paraId="614A04B3" w14:textId="77777777" w:rsidR="000704BB" w:rsidRDefault="000704BB" w:rsidP="004E0DC2">
            <w:pPr>
              <w:rPr>
                <w:b/>
                <w:bCs/>
              </w:rPr>
            </w:pPr>
          </w:p>
        </w:tc>
      </w:tr>
      <w:tr w:rsidR="000704BB" w14:paraId="0F2C2645" w14:textId="77777777" w:rsidTr="004E0DC2">
        <w:tc>
          <w:tcPr>
            <w:tcW w:w="0" w:type="auto"/>
          </w:tcPr>
          <w:p w14:paraId="60CBEF56" w14:textId="77777777" w:rsidR="000704BB" w:rsidRPr="007716C7" w:rsidRDefault="000704BB" w:rsidP="004E0DC2">
            <w:r w:rsidRPr="007716C7">
              <w:t>I have to work very fast</w:t>
            </w:r>
            <w:r>
              <w:t xml:space="preserve"> </w:t>
            </w:r>
          </w:p>
        </w:tc>
        <w:tc>
          <w:tcPr>
            <w:tcW w:w="0" w:type="auto"/>
          </w:tcPr>
          <w:p w14:paraId="0AA99747" w14:textId="77777777" w:rsidR="000704BB" w:rsidRPr="000D4804" w:rsidRDefault="000704BB" w:rsidP="004E0DC2">
            <w:r w:rsidRPr="000D4804">
              <w:t>4.14 (0.82)</w:t>
            </w:r>
          </w:p>
        </w:tc>
        <w:tc>
          <w:tcPr>
            <w:tcW w:w="0" w:type="auto"/>
          </w:tcPr>
          <w:p w14:paraId="271D3AE3" w14:textId="77777777" w:rsidR="000704BB" w:rsidRPr="000D4804" w:rsidRDefault="000704BB" w:rsidP="004E0DC2">
            <w:r w:rsidRPr="000D4804">
              <w:t>4.11 (0.89)</w:t>
            </w:r>
          </w:p>
        </w:tc>
        <w:tc>
          <w:tcPr>
            <w:tcW w:w="0" w:type="auto"/>
          </w:tcPr>
          <w:p w14:paraId="2768E3DE" w14:textId="77777777" w:rsidR="000704BB" w:rsidRPr="000D4804" w:rsidRDefault="000704BB" w:rsidP="004E0DC2">
            <w:r w:rsidRPr="000D4804">
              <w:t>0.092</w:t>
            </w:r>
          </w:p>
        </w:tc>
        <w:tc>
          <w:tcPr>
            <w:tcW w:w="0" w:type="auto"/>
          </w:tcPr>
          <w:p w14:paraId="7DFA8779" w14:textId="77777777" w:rsidR="000704BB" w:rsidRPr="000D4804" w:rsidRDefault="000704BB" w:rsidP="004E0DC2">
            <w:r w:rsidRPr="000D4804">
              <w:t>-0.041</w:t>
            </w:r>
          </w:p>
        </w:tc>
      </w:tr>
      <w:tr w:rsidR="000704BB" w14:paraId="3B12F605" w14:textId="77777777" w:rsidTr="004E0DC2">
        <w:tc>
          <w:tcPr>
            <w:tcW w:w="0" w:type="auto"/>
          </w:tcPr>
          <w:p w14:paraId="2BC4DB8A" w14:textId="77777777" w:rsidR="000704BB" w:rsidRPr="007716C7" w:rsidRDefault="000704BB" w:rsidP="004E0DC2">
            <w:r w:rsidRPr="007716C7">
              <w:t>I have to work very intensively</w:t>
            </w:r>
            <w:r>
              <w:t xml:space="preserve"> </w:t>
            </w:r>
          </w:p>
        </w:tc>
        <w:tc>
          <w:tcPr>
            <w:tcW w:w="0" w:type="auto"/>
          </w:tcPr>
          <w:p w14:paraId="3A2718FF" w14:textId="77777777" w:rsidR="000704BB" w:rsidRPr="000D4804" w:rsidRDefault="000704BB" w:rsidP="004E0DC2">
            <w:r w:rsidRPr="000D4804">
              <w:t>4.34 (0.755)</w:t>
            </w:r>
          </w:p>
        </w:tc>
        <w:tc>
          <w:tcPr>
            <w:tcW w:w="0" w:type="auto"/>
          </w:tcPr>
          <w:p w14:paraId="08F6BCA4" w14:textId="77777777" w:rsidR="000704BB" w:rsidRPr="000D4804" w:rsidRDefault="000704BB" w:rsidP="004E0DC2">
            <w:r w:rsidRPr="000D4804">
              <w:t>4.37 (0.792)</w:t>
            </w:r>
          </w:p>
        </w:tc>
        <w:tc>
          <w:tcPr>
            <w:tcW w:w="0" w:type="auto"/>
          </w:tcPr>
          <w:p w14:paraId="7CAF966C" w14:textId="77777777" w:rsidR="000704BB" w:rsidRPr="000D4804" w:rsidRDefault="000704BB" w:rsidP="004E0DC2">
            <w:r w:rsidRPr="000D4804">
              <w:t>0.787</w:t>
            </w:r>
          </w:p>
        </w:tc>
        <w:tc>
          <w:tcPr>
            <w:tcW w:w="0" w:type="auto"/>
          </w:tcPr>
          <w:p w14:paraId="772AABEF" w14:textId="77777777" w:rsidR="000704BB" w:rsidRPr="000D4804" w:rsidRDefault="000704BB" w:rsidP="004E0DC2">
            <w:r w:rsidRPr="000D4804">
              <w:t>0.034</w:t>
            </w:r>
          </w:p>
        </w:tc>
      </w:tr>
      <w:tr w:rsidR="000704BB" w14:paraId="5A377831" w14:textId="77777777" w:rsidTr="004E0DC2">
        <w:tc>
          <w:tcPr>
            <w:tcW w:w="0" w:type="auto"/>
          </w:tcPr>
          <w:p w14:paraId="617503F1" w14:textId="77777777" w:rsidR="000704BB" w:rsidRPr="007716C7" w:rsidRDefault="000704BB" w:rsidP="004E0DC2">
            <w:r w:rsidRPr="007716C7">
              <w:t>Patient</w:t>
            </w:r>
            <w:r>
              <w:t xml:space="preserve"> </w:t>
            </w:r>
            <w:r w:rsidRPr="007716C7">
              <w:t>complex</w:t>
            </w:r>
            <w:r>
              <w:t xml:space="preserve">ity has increased </w:t>
            </w:r>
          </w:p>
        </w:tc>
        <w:tc>
          <w:tcPr>
            <w:tcW w:w="0" w:type="auto"/>
          </w:tcPr>
          <w:p w14:paraId="6125247E" w14:textId="77777777" w:rsidR="000704BB" w:rsidRPr="000D4804" w:rsidRDefault="000704BB" w:rsidP="004E0DC2">
            <w:r w:rsidRPr="000D4804">
              <w:t>4.71 (0.52)</w:t>
            </w:r>
          </w:p>
        </w:tc>
        <w:tc>
          <w:tcPr>
            <w:tcW w:w="0" w:type="auto"/>
          </w:tcPr>
          <w:p w14:paraId="68F5DDD9" w14:textId="77777777" w:rsidR="000704BB" w:rsidRPr="000D4804" w:rsidRDefault="000704BB" w:rsidP="004E0DC2">
            <w:r w:rsidRPr="000D4804">
              <w:t>4.68 (0.42)</w:t>
            </w:r>
          </w:p>
        </w:tc>
        <w:tc>
          <w:tcPr>
            <w:tcW w:w="0" w:type="auto"/>
          </w:tcPr>
          <w:p w14:paraId="3B4CB323" w14:textId="77777777" w:rsidR="000704BB" w:rsidRPr="000D4804" w:rsidRDefault="000704BB" w:rsidP="004E0DC2">
            <w:r w:rsidRPr="000D4804">
              <w:t>0.028</w:t>
            </w:r>
          </w:p>
        </w:tc>
        <w:tc>
          <w:tcPr>
            <w:tcW w:w="0" w:type="auto"/>
          </w:tcPr>
          <w:p w14:paraId="08810F60" w14:textId="77777777" w:rsidR="000704BB" w:rsidRPr="000D4804" w:rsidRDefault="000704BB" w:rsidP="004E0DC2">
            <w:r w:rsidRPr="000D4804">
              <w:t>-0.0</w:t>
            </w:r>
            <w:r>
              <w:t>54</w:t>
            </w:r>
          </w:p>
        </w:tc>
      </w:tr>
      <w:tr w:rsidR="000704BB" w14:paraId="15106E7C" w14:textId="77777777" w:rsidTr="004E0DC2">
        <w:tc>
          <w:tcPr>
            <w:tcW w:w="0" w:type="auto"/>
          </w:tcPr>
          <w:p w14:paraId="1D0AD0FC" w14:textId="77777777" w:rsidR="000704BB" w:rsidRPr="007716C7" w:rsidRDefault="000704BB" w:rsidP="004E0DC2">
            <w:r w:rsidRPr="007716C7">
              <w:t xml:space="preserve">I do not have time to </w:t>
            </w:r>
            <w:r>
              <w:t xml:space="preserve">do all </w:t>
            </w:r>
            <w:r w:rsidRPr="007716C7">
              <w:t>my work</w:t>
            </w:r>
            <w:r>
              <w:t xml:space="preserve"> </w:t>
            </w:r>
          </w:p>
        </w:tc>
        <w:tc>
          <w:tcPr>
            <w:tcW w:w="0" w:type="auto"/>
          </w:tcPr>
          <w:p w14:paraId="43001D93" w14:textId="77777777" w:rsidR="000704BB" w:rsidRPr="000D4804" w:rsidRDefault="000704BB" w:rsidP="004E0DC2">
            <w:r w:rsidRPr="000D4804">
              <w:t>3.79 (1.09)</w:t>
            </w:r>
          </w:p>
        </w:tc>
        <w:tc>
          <w:tcPr>
            <w:tcW w:w="0" w:type="auto"/>
          </w:tcPr>
          <w:p w14:paraId="767B7BEC" w14:textId="77777777" w:rsidR="000704BB" w:rsidRPr="000D4804" w:rsidRDefault="000704BB" w:rsidP="004E0DC2">
            <w:r w:rsidRPr="000D4804">
              <w:t>3.81 (1.09)</w:t>
            </w:r>
          </w:p>
        </w:tc>
        <w:tc>
          <w:tcPr>
            <w:tcW w:w="0" w:type="auto"/>
          </w:tcPr>
          <w:p w14:paraId="7A4DFFAC" w14:textId="77777777" w:rsidR="000704BB" w:rsidRPr="000D4804" w:rsidRDefault="000704BB" w:rsidP="004E0DC2">
            <w:r w:rsidRPr="000D4804">
              <w:t>0.750</w:t>
            </w:r>
          </w:p>
        </w:tc>
        <w:tc>
          <w:tcPr>
            <w:tcW w:w="0" w:type="auto"/>
          </w:tcPr>
          <w:p w14:paraId="1D565BE7" w14:textId="77777777" w:rsidR="000704BB" w:rsidRPr="000D4804" w:rsidRDefault="000704BB" w:rsidP="004E0DC2">
            <w:r w:rsidRPr="000D4804">
              <w:t>0.0</w:t>
            </w:r>
            <w:r>
              <w:t>19</w:t>
            </w:r>
          </w:p>
        </w:tc>
      </w:tr>
      <w:tr w:rsidR="000704BB" w14:paraId="7C749F4B" w14:textId="77777777" w:rsidTr="004E0DC2">
        <w:tc>
          <w:tcPr>
            <w:tcW w:w="0" w:type="auto"/>
          </w:tcPr>
          <w:p w14:paraId="326B3C0D" w14:textId="77777777" w:rsidR="000704BB" w:rsidRPr="007716C7" w:rsidRDefault="000704BB" w:rsidP="004E0DC2">
            <w:r w:rsidRPr="007716C7">
              <w:t>Relationships at work are strained</w:t>
            </w:r>
            <w:r>
              <w:t xml:space="preserve"> </w:t>
            </w:r>
          </w:p>
        </w:tc>
        <w:tc>
          <w:tcPr>
            <w:tcW w:w="0" w:type="auto"/>
          </w:tcPr>
          <w:p w14:paraId="56EB909E" w14:textId="77777777" w:rsidR="000704BB" w:rsidRPr="000D4804" w:rsidRDefault="000704BB" w:rsidP="004E0DC2">
            <w:r w:rsidRPr="000D4804">
              <w:t>2.25 (1.05)</w:t>
            </w:r>
          </w:p>
        </w:tc>
        <w:tc>
          <w:tcPr>
            <w:tcW w:w="0" w:type="auto"/>
          </w:tcPr>
          <w:p w14:paraId="2617EBB2" w14:textId="77777777" w:rsidR="000704BB" w:rsidRPr="000D4804" w:rsidRDefault="000704BB" w:rsidP="004E0DC2">
            <w:r w:rsidRPr="000D4804">
              <w:t>2.28 (1.10)</w:t>
            </w:r>
          </w:p>
        </w:tc>
        <w:tc>
          <w:tcPr>
            <w:tcW w:w="0" w:type="auto"/>
          </w:tcPr>
          <w:p w14:paraId="7EB9CD86" w14:textId="77777777" w:rsidR="000704BB" w:rsidRPr="000D4804" w:rsidRDefault="000704BB" w:rsidP="004E0DC2">
            <w:r w:rsidRPr="000D4804">
              <w:t>0.502</w:t>
            </w:r>
          </w:p>
        </w:tc>
        <w:tc>
          <w:tcPr>
            <w:tcW w:w="0" w:type="auto"/>
          </w:tcPr>
          <w:p w14:paraId="390E80EC" w14:textId="77777777" w:rsidR="000704BB" w:rsidRPr="000D4804" w:rsidRDefault="000704BB" w:rsidP="004E0DC2">
            <w:r w:rsidRPr="000D4804">
              <w:t>0.0</w:t>
            </w:r>
            <w:r>
              <w:t>28</w:t>
            </w:r>
          </w:p>
        </w:tc>
      </w:tr>
      <w:tr w:rsidR="000704BB" w14:paraId="4F4D95F2" w14:textId="77777777" w:rsidTr="004E0DC2">
        <w:tc>
          <w:tcPr>
            <w:tcW w:w="0" w:type="auto"/>
          </w:tcPr>
          <w:p w14:paraId="210FFDFA" w14:textId="77777777" w:rsidR="000704BB" w:rsidRPr="007716C7" w:rsidRDefault="000704BB" w:rsidP="004E0DC2">
            <w:r w:rsidRPr="007716C7">
              <w:t>I am required to do unimportant tasks</w:t>
            </w:r>
            <w:r>
              <w:t xml:space="preserve"> </w:t>
            </w:r>
          </w:p>
        </w:tc>
        <w:tc>
          <w:tcPr>
            <w:tcW w:w="0" w:type="auto"/>
          </w:tcPr>
          <w:p w14:paraId="7D8F31DD" w14:textId="77777777" w:rsidR="000704BB" w:rsidRPr="000D4804" w:rsidRDefault="000704BB" w:rsidP="004E0DC2">
            <w:r w:rsidRPr="000D4804">
              <w:t>3.88 (1.00)</w:t>
            </w:r>
          </w:p>
        </w:tc>
        <w:tc>
          <w:tcPr>
            <w:tcW w:w="0" w:type="auto"/>
          </w:tcPr>
          <w:p w14:paraId="7978E783" w14:textId="77777777" w:rsidR="000704BB" w:rsidRPr="000D4804" w:rsidRDefault="000704BB" w:rsidP="004E0DC2">
            <w:r w:rsidRPr="000D4804">
              <w:t>3.93 (1.02)</w:t>
            </w:r>
          </w:p>
        </w:tc>
        <w:tc>
          <w:tcPr>
            <w:tcW w:w="0" w:type="auto"/>
          </w:tcPr>
          <w:p w14:paraId="2E569316" w14:textId="77777777" w:rsidR="000704BB" w:rsidRPr="000D4804" w:rsidRDefault="000704BB" w:rsidP="004E0DC2">
            <w:r w:rsidRPr="000D4804">
              <w:t>0.330</w:t>
            </w:r>
          </w:p>
        </w:tc>
        <w:tc>
          <w:tcPr>
            <w:tcW w:w="0" w:type="auto"/>
          </w:tcPr>
          <w:p w14:paraId="4A558EA1" w14:textId="77777777" w:rsidR="000704BB" w:rsidRPr="000D4804" w:rsidRDefault="000704BB" w:rsidP="004E0DC2">
            <w:r w:rsidRPr="000D4804">
              <w:t>0.</w:t>
            </w:r>
            <w:r>
              <w:t>055</w:t>
            </w:r>
          </w:p>
        </w:tc>
      </w:tr>
    </w:tbl>
    <w:p w14:paraId="1331CB5E" w14:textId="6E73FF4A" w:rsidR="000F090C" w:rsidRPr="000F090C" w:rsidRDefault="000704BB" w:rsidP="00124939">
      <w:pPr>
        <w:spacing w:line="240" w:lineRule="auto"/>
        <w:rPr>
          <w:sz w:val="18"/>
          <w:szCs w:val="18"/>
        </w:rPr>
      </w:pPr>
      <w:r>
        <w:rPr>
          <w:sz w:val="18"/>
          <w:szCs w:val="18"/>
        </w:rPr>
        <w:t>Job attributes are measured on a 5-point scale (1=strongly disagree, 2=disagree, 3=neutral, 4=agree, 5=strongly agree)</w:t>
      </w:r>
    </w:p>
    <w:p w14:paraId="3BC92F82" w14:textId="685B5752" w:rsidR="000704BB" w:rsidRPr="00124939" w:rsidRDefault="000704BB" w:rsidP="00124939">
      <w:pPr>
        <w:spacing w:line="240" w:lineRule="auto"/>
        <w:rPr>
          <w:sz w:val="18"/>
          <w:szCs w:val="18"/>
        </w:rPr>
      </w:pPr>
      <w:r w:rsidRPr="00BF3D59">
        <w:rPr>
          <w:b/>
          <w:bCs/>
        </w:rPr>
        <w:lastRenderedPageBreak/>
        <w:t xml:space="preserve">Table </w:t>
      </w:r>
      <w:r>
        <w:rPr>
          <w:b/>
          <w:bCs/>
        </w:rPr>
        <w:t>S6</w:t>
      </w:r>
      <w:r w:rsidRPr="00BF3D59">
        <w:rPr>
          <w:b/>
          <w:bCs/>
        </w:rPr>
        <w:t xml:space="preserve">. </w:t>
      </w:r>
      <w:r>
        <w:rPr>
          <w:b/>
          <w:bCs/>
        </w:rPr>
        <w:t xml:space="preserve">GPs </w:t>
      </w:r>
      <w:r w:rsidRPr="00BF3D59">
        <w:rPr>
          <w:b/>
          <w:bCs/>
        </w:rPr>
        <w:t>views on Clusters</w:t>
      </w:r>
      <w:r>
        <w:rPr>
          <w:b/>
          <w:bCs/>
        </w:rPr>
        <w:t xml:space="preserve"> in 2023 and 2018</w:t>
      </w:r>
    </w:p>
    <w:tbl>
      <w:tblPr>
        <w:tblStyle w:val="TableGrid"/>
        <w:tblW w:w="0" w:type="auto"/>
        <w:tblLook w:val="04A0" w:firstRow="1" w:lastRow="0" w:firstColumn="1" w:lastColumn="0" w:noHBand="0" w:noVBand="1"/>
      </w:tblPr>
      <w:tblGrid>
        <w:gridCol w:w="3571"/>
        <w:gridCol w:w="1622"/>
        <w:gridCol w:w="1622"/>
        <w:gridCol w:w="879"/>
        <w:gridCol w:w="1132"/>
      </w:tblGrid>
      <w:tr w:rsidR="000704BB" w14:paraId="31778E26" w14:textId="77777777" w:rsidTr="004E0DC2">
        <w:tc>
          <w:tcPr>
            <w:tcW w:w="0" w:type="auto"/>
          </w:tcPr>
          <w:p w14:paraId="303073C1" w14:textId="77777777" w:rsidR="000704BB" w:rsidRDefault="000704BB" w:rsidP="004E0DC2">
            <w:pPr>
              <w:rPr>
                <w:b/>
                <w:bCs/>
              </w:rPr>
            </w:pPr>
            <w:r>
              <w:t>Mean (SD)</w:t>
            </w:r>
          </w:p>
        </w:tc>
        <w:tc>
          <w:tcPr>
            <w:tcW w:w="0" w:type="auto"/>
          </w:tcPr>
          <w:p w14:paraId="4DD591AC" w14:textId="77777777" w:rsidR="000704BB" w:rsidRDefault="000704BB" w:rsidP="004E0DC2">
            <w:pPr>
              <w:rPr>
                <w:b/>
                <w:bCs/>
              </w:rPr>
            </w:pPr>
            <w:r>
              <w:rPr>
                <w:b/>
                <w:bCs/>
              </w:rPr>
              <w:t>GP survey 2023</w:t>
            </w:r>
          </w:p>
        </w:tc>
        <w:tc>
          <w:tcPr>
            <w:tcW w:w="0" w:type="auto"/>
          </w:tcPr>
          <w:p w14:paraId="1542562B" w14:textId="77777777" w:rsidR="000704BB" w:rsidRDefault="000704BB" w:rsidP="004E0DC2">
            <w:pPr>
              <w:rPr>
                <w:b/>
                <w:bCs/>
              </w:rPr>
            </w:pPr>
            <w:r>
              <w:rPr>
                <w:b/>
                <w:bCs/>
              </w:rPr>
              <w:t>GP survey 2018</w:t>
            </w:r>
          </w:p>
        </w:tc>
        <w:tc>
          <w:tcPr>
            <w:tcW w:w="0" w:type="auto"/>
          </w:tcPr>
          <w:p w14:paraId="2CF06B91" w14:textId="77777777" w:rsidR="000704BB" w:rsidRDefault="000704BB" w:rsidP="004E0DC2">
            <w:pPr>
              <w:rPr>
                <w:b/>
                <w:bCs/>
              </w:rPr>
            </w:pPr>
            <w:r>
              <w:rPr>
                <w:b/>
                <w:bCs/>
              </w:rPr>
              <w:t>P value</w:t>
            </w:r>
          </w:p>
        </w:tc>
        <w:tc>
          <w:tcPr>
            <w:tcW w:w="0" w:type="auto"/>
          </w:tcPr>
          <w:p w14:paraId="1E5B5924" w14:textId="77777777" w:rsidR="000704BB" w:rsidRDefault="000704BB" w:rsidP="004E0DC2">
            <w:pPr>
              <w:rPr>
                <w:b/>
                <w:bCs/>
              </w:rPr>
            </w:pPr>
            <w:r>
              <w:rPr>
                <w:b/>
                <w:bCs/>
              </w:rPr>
              <w:t>Effect size</w:t>
            </w:r>
          </w:p>
        </w:tc>
      </w:tr>
      <w:tr w:rsidR="000704BB" w14:paraId="29CF9794" w14:textId="77777777" w:rsidTr="004E0DC2">
        <w:tc>
          <w:tcPr>
            <w:tcW w:w="0" w:type="auto"/>
          </w:tcPr>
          <w:p w14:paraId="52951A00" w14:textId="77777777" w:rsidR="000704BB" w:rsidRPr="00CF68E7" w:rsidRDefault="000704BB" w:rsidP="004E0DC2">
            <w:pPr>
              <w:rPr>
                <w:b/>
                <w:bCs/>
              </w:rPr>
            </w:pPr>
            <w:r>
              <w:rPr>
                <w:b/>
                <w:bCs/>
              </w:rPr>
              <w:t>Quality Leads views</w:t>
            </w:r>
          </w:p>
        </w:tc>
        <w:tc>
          <w:tcPr>
            <w:tcW w:w="0" w:type="auto"/>
            <w:gridSpan w:val="4"/>
          </w:tcPr>
          <w:p w14:paraId="3D1355CE" w14:textId="77777777" w:rsidR="000704BB" w:rsidRDefault="000704BB" w:rsidP="004E0DC2"/>
        </w:tc>
      </w:tr>
      <w:tr w:rsidR="000704BB" w14:paraId="40889E4D" w14:textId="77777777" w:rsidTr="004E0DC2">
        <w:tc>
          <w:tcPr>
            <w:tcW w:w="0" w:type="auto"/>
          </w:tcPr>
          <w:p w14:paraId="1BF6D725" w14:textId="77777777" w:rsidR="000704BB" w:rsidRPr="0018519A" w:rsidRDefault="000704BB" w:rsidP="004E0DC2">
            <w:pPr>
              <w:rPr>
                <w:i/>
                <w:iCs/>
              </w:rPr>
            </w:pPr>
            <w:r w:rsidRPr="0018519A">
              <w:rPr>
                <w:i/>
                <w:iCs/>
              </w:rPr>
              <w:t>Cluster meetings are:</w:t>
            </w:r>
          </w:p>
        </w:tc>
        <w:tc>
          <w:tcPr>
            <w:tcW w:w="0" w:type="auto"/>
            <w:gridSpan w:val="4"/>
          </w:tcPr>
          <w:p w14:paraId="67A859C4" w14:textId="77777777" w:rsidR="000704BB" w:rsidRPr="002E7498" w:rsidRDefault="000704BB" w:rsidP="004E0DC2">
            <w:r>
              <w:t xml:space="preserve">           </w:t>
            </w:r>
          </w:p>
        </w:tc>
      </w:tr>
      <w:tr w:rsidR="000704BB" w14:paraId="3F2622BA" w14:textId="77777777" w:rsidTr="004E0DC2">
        <w:tc>
          <w:tcPr>
            <w:tcW w:w="0" w:type="auto"/>
          </w:tcPr>
          <w:p w14:paraId="542DD19A" w14:textId="77777777" w:rsidR="000704BB" w:rsidRPr="002E7498" w:rsidRDefault="000704BB" w:rsidP="004E0DC2">
            <w:r>
              <w:t>Well organised</w:t>
            </w:r>
          </w:p>
        </w:tc>
        <w:tc>
          <w:tcPr>
            <w:tcW w:w="0" w:type="auto"/>
          </w:tcPr>
          <w:p w14:paraId="7CCEF4C8" w14:textId="77777777" w:rsidR="000704BB" w:rsidRPr="002E7498" w:rsidRDefault="000704BB" w:rsidP="004E0DC2">
            <w:r>
              <w:t>1.94 (0.82)</w:t>
            </w:r>
          </w:p>
        </w:tc>
        <w:tc>
          <w:tcPr>
            <w:tcW w:w="0" w:type="auto"/>
          </w:tcPr>
          <w:p w14:paraId="2A9195D1" w14:textId="77777777" w:rsidR="000704BB" w:rsidRPr="002E7498" w:rsidRDefault="000704BB" w:rsidP="004E0DC2">
            <w:r>
              <w:t>1.96 (0.84)</w:t>
            </w:r>
          </w:p>
        </w:tc>
        <w:tc>
          <w:tcPr>
            <w:tcW w:w="0" w:type="auto"/>
          </w:tcPr>
          <w:p w14:paraId="2E2D41D4" w14:textId="77777777" w:rsidR="000704BB" w:rsidRPr="002E7498" w:rsidRDefault="000704BB" w:rsidP="004E0DC2">
            <w:r>
              <w:t>0.735</w:t>
            </w:r>
          </w:p>
        </w:tc>
        <w:tc>
          <w:tcPr>
            <w:tcW w:w="0" w:type="auto"/>
          </w:tcPr>
          <w:p w14:paraId="19431FC2" w14:textId="77777777" w:rsidR="000704BB" w:rsidRPr="002E7498" w:rsidRDefault="000704BB" w:rsidP="004E0DC2">
            <w:r>
              <w:t>0.028</w:t>
            </w:r>
          </w:p>
        </w:tc>
      </w:tr>
      <w:tr w:rsidR="000704BB" w14:paraId="38765D35" w14:textId="77777777" w:rsidTr="004E0DC2">
        <w:tc>
          <w:tcPr>
            <w:tcW w:w="0" w:type="auto"/>
          </w:tcPr>
          <w:p w14:paraId="350F1DD3" w14:textId="77777777" w:rsidR="000704BB" w:rsidRPr="00C2059F" w:rsidRDefault="000704BB" w:rsidP="004E0DC2">
            <w:r>
              <w:t>Friendly</w:t>
            </w:r>
          </w:p>
        </w:tc>
        <w:tc>
          <w:tcPr>
            <w:tcW w:w="0" w:type="auto"/>
          </w:tcPr>
          <w:p w14:paraId="1FF802D8" w14:textId="77777777" w:rsidR="000704BB" w:rsidRPr="00C73BA3" w:rsidRDefault="000704BB" w:rsidP="004E0DC2">
            <w:r>
              <w:t>1.43 (0.62)</w:t>
            </w:r>
          </w:p>
        </w:tc>
        <w:tc>
          <w:tcPr>
            <w:tcW w:w="0" w:type="auto"/>
          </w:tcPr>
          <w:p w14:paraId="0891CE1F" w14:textId="77777777" w:rsidR="000704BB" w:rsidRPr="00C73BA3" w:rsidRDefault="000704BB" w:rsidP="004E0DC2">
            <w:r>
              <w:t>1.47 (0.59)</w:t>
            </w:r>
          </w:p>
        </w:tc>
        <w:tc>
          <w:tcPr>
            <w:tcW w:w="0" w:type="auto"/>
          </w:tcPr>
          <w:p w14:paraId="5C9D30D6" w14:textId="77777777" w:rsidR="000704BB" w:rsidRPr="00C73BA3" w:rsidRDefault="000704BB" w:rsidP="004E0DC2">
            <w:r>
              <w:t>0.233</w:t>
            </w:r>
          </w:p>
        </w:tc>
        <w:tc>
          <w:tcPr>
            <w:tcW w:w="0" w:type="auto"/>
          </w:tcPr>
          <w:p w14:paraId="156756B7" w14:textId="77777777" w:rsidR="000704BB" w:rsidRPr="00C73BA3" w:rsidRDefault="000704BB" w:rsidP="004E0DC2">
            <w:r>
              <w:t>0.072</w:t>
            </w:r>
          </w:p>
        </w:tc>
      </w:tr>
      <w:tr w:rsidR="000704BB" w14:paraId="1932C3A1" w14:textId="77777777" w:rsidTr="004E0DC2">
        <w:tc>
          <w:tcPr>
            <w:tcW w:w="0" w:type="auto"/>
          </w:tcPr>
          <w:p w14:paraId="2FE292F8" w14:textId="77777777" w:rsidR="000704BB" w:rsidRDefault="000704BB" w:rsidP="004E0DC2">
            <w:r>
              <w:t>Productive</w:t>
            </w:r>
          </w:p>
        </w:tc>
        <w:tc>
          <w:tcPr>
            <w:tcW w:w="0" w:type="auto"/>
          </w:tcPr>
          <w:p w14:paraId="222D1055" w14:textId="77777777" w:rsidR="000704BB" w:rsidRDefault="000704BB" w:rsidP="004E0DC2">
            <w:r>
              <w:t>2.53 (1.00)</w:t>
            </w:r>
          </w:p>
        </w:tc>
        <w:tc>
          <w:tcPr>
            <w:tcW w:w="0" w:type="auto"/>
          </w:tcPr>
          <w:p w14:paraId="35D8575C" w14:textId="77777777" w:rsidR="000704BB" w:rsidRDefault="000704BB" w:rsidP="004E0DC2">
            <w:r>
              <w:t>2.50 (0.96)</w:t>
            </w:r>
          </w:p>
        </w:tc>
        <w:tc>
          <w:tcPr>
            <w:tcW w:w="0" w:type="auto"/>
          </w:tcPr>
          <w:p w14:paraId="479C2D07" w14:textId="77777777" w:rsidR="000704BB" w:rsidRDefault="000704BB" w:rsidP="004E0DC2">
            <w:r>
              <w:t>0.648</w:t>
            </w:r>
          </w:p>
        </w:tc>
        <w:tc>
          <w:tcPr>
            <w:tcW w:w="0" w:type="auto"/>
          </w:tcPr>
          <w:p w14:paraId="4D783FC2" w14:textId="77777777" w:rsidR="000704BB" w:rsidRDefault="000704BB" w:rsidP="004E0DC2">
            <w:r>
              <w:t>- 0.028</w:t>
            </w:r>
          </w:p>
        </w:tc>
      </w:tr>
      <w:tr w:rsidR="000704BB" w14:paraId="2AAAFF10" w14:textId="77777777" w:rsidTr="004E0DC2">
        <w:tc>
          <w:tcPr>
            <w:tcW w:w="0" w:type="auto"/>
          </w:tcPr>
          <w:p w14:paraId="4B87BC46" w14:textId="77777777" w:rsidR="000704BB" w:rsidRPr="00C2059F" w:rsidRDefault="000704BB" w:rsidP="004E0DC2">
            <w:r>
              <w:t>Well-facilitated</w:t>
            </w:r>
          </w:p>
        </w:tc>
        <w:tc>
          <w:tcPr>
            <w:tcW w:w="0" w:type="auto"/>
          </w:tcPr>
          <w:p w14:paraId="314E9987" w14:textId="77777777" w:rsidR="000704BB" w:rsidRPr="00C73BA3" w:rsidRDefault="000704BB" w:rsidP="004E0DC2">
            <w:r>
              <w:t>1.97 (0.90)</w:t>
            </w:r>
          </w:p>
        </w:tc>
        <w:tc>
          <w:tcPr>
            <w:tcW w:w="0" w:type="auto"/>
          </w:tcPr>
          <w:p w14:paraId="2F64B08D" w14:textId="77777777" w:rsidR="000704BB" w:rsidRPr="00C73BA3" w:rsidRDefault="000704BB" w:rsidP="004E0DC2">
            <w:r>
              <w:t>2.01 (0.87)</w:t>
            </w:r>
          </w:p>
        </w:tc>
        <w:tc>
          <w:tcPr>
            <w:tcW w:w="0" w:type="auto"/>
          </w:tcPr>
          <w:p w14:paraId="44D5E943" w14:textId="77777777" w:rsidR="000704BB" w:rsidRPr="00C73BA3" w:rsidRDefault="000704BB" w:rsidP="004E0DC2">
            <w:r>
              <w:t>0.376</w:t>
            </w:r>
          </w:p>
        </w:tc>
        <w:tc>
          <w:tcPr>
            <w:tcW w:w="0" w:type="auto"/>
          </w:tcPr>
          <w:p w14:paraId="5D629996" w14:textId="77777777" w:rsidR="000704BB" w:rsidRPr="00C73BA3" w:rsidRDefault="000704BB" w:rsidP="004E0DC2">
            <w:r>
              <w:t>0.042</w:t>
            </w:r>
          </w:p>
        </w:tc>
      </w:tr>
      <w:tr w:rsidR="000704BB" w14:paraId="1A0FDE8B" w14:textId="77777777" w:rsidTr="004E0DC2">
        <w:tc>
          <w:tcPr>
            <w:tcW w:w="0" w:type="auto"/>
          </w:tcPr>
          <w:p w14:paraId="7D07CE0B" w14:textId="77777777" w:rsidR="000704BB" w:rsidRDefault="000704BB" w:rsidP="004E0DC2">
            <w:r>
              <w:t>Total average score for meetings</w:t>
            </w:r>
          </w:p>
        </w:tc>
        <w:tc>
          <w:tcPr>
            <w:tcW w:w="0" w:type="auto"/>
          </w:tcPr>
          <w:p w14:paraId="2F7875E8" w14:textId="77777777" w:rsidR="000704BB" w:rsidRDefault="000704BB" w:rsidP="004E0DC2">
            <w:r>
              <w:t>1.95 (0.68)</w:t>
            </w:r>
          </w:p>
        </w:tc>
        <w:tc>
          <w:tcPr>
            <w:tcW w:w="0" w:type="auto"/>
          </w:tcPr>
          <w:p w14:paraId="3B500D23" w14:textId="77777777" w:rsidR="000704BB" w:rsidRDefault="000704BB" w:rsidP="004E0DC2">
            <w:r>
              <w:t>1.98 (0.61)</w:t>
            </w:r>
          </w:p>
        </w:tc>
        <w:tc>
          <w:tcPr>
            <w:tcW w:w="0" w:type="auto"/>
          </w:tcPr>
          <w:p w14:paraId="0914D8FA" w14:textId="77777777" w:rsidR="000704BB" w:rsidRDefault="000704BB" w:rsidP="004E0DC2">
            <w:r>
              <w:t>0.578</w:t>
            </w:r>
          </w:p>
        </w:tc>
        <w:tc>
          <w:tcPr>
            <w:tcW w:w="0" w:type="auto"/>
          </w:tcPr>
          <w:p w14:paraId="7FD49973" w14:textId="77777777" w:rsidR="000704BB" w:rsidRDefault="000704BB" w:rsidP="004E0DC2">
            <w:r>
              <w:t>-0.039</w:t>
            </w:r>
          </w:p>
        </w:tc>
      </w:tr>
      <w:tr w:rsidR="000704BB" w14:paraId="0B961D5B" w14:textId="77777777" w:rsidTr="004E0DC2">
        <w:tc>
          <w:tcPr>
            <w:tcW w:w="0" w:type="auto"/>
          </w:tcPr>
          <w:p w14:paraId="6DD94772" w14:textId="77777777" w:rsidR="000704BB" w:rsidRPr="0018519A" w:rsidRDefault="000704BB" w:rsidP="004E0DC2">
            <w:pPr>
              <w:rPr>
                <w:i/>
                <w:iCs/>
              </w:rPr>
            </w:pPr>
            <w:r w:rsidRPr="0018519A">
              <w:rPr>
                <w:i/>
                <w:iCs/>
              </w:rPr>
              <w:t>Cluster activities:</w:t>
            </w:r>
          </w:p>
        </w:tc>
        <w:tc>
          <w:tcPr>
            <w:tcW w:w="0" w:type="auto"/>
            <w:gridSpan w:val="4"/>
          </w:tcPr>
          <w:p w14:paraId="4396CF28" w14:textId="77777777" w:rsidR="000704BB" w:rsidRPr="00C73BA3" w:rsidRDefault="000704BB" w:rsidP="004E0DC2"/>
        </w:tc>
      </w:tr>
      <w:tr w:rsidR="000704BB" w14:paraId="36867998" w14:textId="77777777" w:rsidTr="004E0DC2">
        <w:tc>
          <w:tcPr>
            <w:tcW w:w="0" w:type="auto"/>
          </w:tcPr>
          <w:p w14:paraId="18F0EE26" w14:textId="77777777" w:rsidR="000704BB" w:rsidRDefault="000704BB" w:rsidP="004E0DC2">
            <w:r>
              <w:t>Focus om intrinsic role</w:t>
            </w:r>
          </w:p>
        </w:tc>
        <w:tc>
          <w:tcPr>
            <w:tcW w:w="0" w:type="auto"/>
          </w:tcPr>
          <w:p w14:paraId="6DECE338" w14:textId="77777777" w:rsidR="000704BB" w:rsidRPr="00C73BA3" w:rsidRDefault="000704BB" w:rsidP="004E0DC2">
            <w:r>
              <w:t>2.36 (0.88)</w:t>
            </w:r>
          </w:p>
        </w:tc>
        <w:tc>
          <w:tcPr>
            <w:tcW w:w="0" w:type="auto"/>
          </w:tcPr>
          <w:p w14:paraId="33D5DD1F" w14:textId="77777777" w:rsidR="000704BB" w:rsidRPr="00C73BA3" w:rsidRDefault="000704BB" w:rsidP="004E0DC2">
            <w:r>
              <w:t>2.24 (0.80)</w:t>
            </w:r>
          </w:p>
        </w:tc>
        <w:tc>
          <w:tcPr>
            <w:tcW w:w="0" w:type="auto"/>
          </w:tcPr>
          <w:p w14:paraId="2E90B8D1" w14:textId="77777777" w:rsidR="000704BB" w:rsidRPr="00C73BA3" w:rsidRDefault="000704BB" w:rsidP="004E0DC2">
            <w:r>
              <w:t>0.083</w:t>
            </w:r>
          </w:p>
        </w:tc>
        <w:tc>
          <w:tcPr>
            <w:tcW w:w="0" w:type="auto"/>
          </w:tcPr>
          <w:p w14:paraId="010EF981" w14:textId="77777777" w:rsidR="000704BB" w:rsidRPr="00C73BA3" w:rsidRDefault="000704BB" w:rsidP="004E0DC2">
            <w:r>
              <w:t>-0.143</w:t>
            </w:r>
          </w:p>
        </w:tc>
      </w:tr>
      <w:tr w:rsidR="000704BB" w14:paraId="2312257A" w14:textId="77777777" w:rsidTr="004E0DC2">
        <w:tc>
          <w:tcPr>
            <w:tcW w:w="0" w:type="auto"/>
          </w:tcPr>
          <w:p w14:paraId="5FF38ABE" w14:textId="77777777" w:rsidR="000704BB" w:rsidRDefault="000704BB" w:rsidP="004E0DC2">
            <w:r>
              <w:t>Focus on extrinsic role</w:t>
            </w:r>
          </w:p>
        </w:tc>
        <w:tc>
          <w:tcPr>
            <w:tcW w:w="0" w:type="auto"/>
          </w:tcPr>
          <w:p w14:paraId="1D1E8E1E" w14:textId="77777777" w:rsidR="000704BB" w:rsidRPr="00C73BA3" w:rsidRDefault="000704BB" w:rsidP="004E0DC2">
            <w:r>
              <w:t>2.97 (1.58)</w:t>
            </w:r>
          </w:p>
        </w:tc>
        <w:tc>
          <w:tcPr>
            <w:tcW w:w="0" w:type="auto"/>
          </w:tcPr>
          <w:p w14:paraId="383EC860" w14:textId="77777777" w:rsidR="000704BB" w:rsidRPr="00C73BA3" w:rsidRDefault="000704BB" w:rsidP="004E0DC2">
            <w:r>
              <w:t>2.75 (1.01)</w:t>
            </w:r>
          </w:p>
        </w:tc>
        <w:tc>
          <w:tcPr>
            <w:tcW w:w="0" w:type="auto"/>
          </w:tcPr>
          <w:p w14:paraId="5B99DC8C" w14:textId="77777777" w:rsidR="000704BB" w:rsidRPr="00C73BA3" w:rsidRDefault="000704BB" w:rsidP="004E0DC2">
            <w:r>
              <w:t>0.062</w:t>
            </w:r>
          </w:p>
        </w:tc>
        <w:tc>
          <w:tcPr>
            <w:tcW w:w="0" w:type="auto"/>
          </w:tcPr>
          <w:p w14:paraId="38AEC040" w14:textId="77777777" w:rsidR="000704BB" w:rsidRPr="00C73BA3" w:rsidRDefault="000704BB" w:rsidP="004E0DC2">
            <w:r>
              <w:t>-0.173</w:t>
            </w:r>
          </w:p>
        </w:tc>
      </w:tr>
      <w:tr w:rsidR="000704BB" w:rsidRPr="002E7498" w14:paraId="46A2999F" w14:textId="77777777" w:rsidTr="004E0DC2">
        <w:trPr>
          <w:gridAfter w:val="3"/>
          <w:wAfter w:w="3633" w:type="dxa"/>
        </w:trPr>
        <w:tc>
          <w:tcPr>
            <w:tcW w:w="0" w:type="auto"/>
          </w:tcPr>
          <w:p w14:paraId="0A348514" w14:textId="77777777" w:rsidR="000704BB" w:rsidRPr="0018519A" w:rsidRDefault="000704BB" w:rsidP="004E0DC2">
            <w:r w:rsidRPr="0018519A">
              <w:rPr>
                <w:i/>
                <w:iCs/>
              </w:rPr>
              <w:t>Extent of support in relation to</w:t>
            </w:r>
            <w:r w:rsidRPr="0018519A">
              <w:t>:</w:t>
            </w:r>
          </w:p>
        </w:tc>
        <w:tc>
          <w:tcPr>
            <w:tcW w:w="0" w:type="auto"/>
          </w:tcPr>
          <w:p w14:paraId="1BE1F5E2" w14:textId="77777777" w:rsidR="000704BB" w:rsidRPr="002E7498" w:rsidRDefault="000704BB" w:rsidP="004E0DC2"/>
        </w:tc>
      </w:tr>
      <w:tr w:rsidR="000704BB" w:rsidRPr="00513D2F" w14:paraId="714E2737" w14:textId="77777777" w:rsidTr="004E0DC2">
        <w:tc>
          <w:tcPr>
            <w:tcW w:w="0" w:type="auto"/>
          </w:tcPr>
          <w:p w14:paraId="66EC3D47" w14:textId="77777777" w:rsidR="000704BB" w:rsidRPr="002E7498" w:rsidRDefault="000704BB" w:rsidP="004E0DC2">
            <w:r>
              <w:t>Data</w:t>
            </w:r>
          </w:p>
        </w:tc>
        <w:tc>
          <w:tcPr>
            <w:tcW w:w="0" w:type="auto"/>
          </w:tcPr>
          <w:p w14:paraId="0FF7C8CD" w14:textId="77777777" w:rsidR="000704BB" w:rsidRPr="002E7498" w:rsidRDefault="000704BB" w:rsidP="004E0DC2">
            <w:r>
              <w:t>3.02 (0.80)</w:t>
            </w:r>
          </w:p>
        </w:tc>
        <w:tc>
          <w:tcPr>
            <w:tcW w:w="0" w:type="auto"/>
          </w:tcPr>
          <w:p w14:paraId="2FDF2B8D" w14:textId="77777777" w:rsidR="000704BB" w:rsidRPr="002E7498" w:rsidRDefault="000704BB" w:rsidP="004E0DC2">
            <w:r>
              <w:t>2.94 (0.753)</w:t>
            </w:r>
          </w:p>
        </w:tc>
        <w:tc>
          <w:tcPr>
            <w:tcW w:w="0" w:type="auto"/>
          </w:tcPr>
          <w:p w14:paraId="1F969A37" w14:textId="77777777" w:rsidR="000704BB" w:rsidRPr="002E7498" w:rsidRDefault="000704BB" w:rsidP="004E0DC2">
            <w:r>
              <w:t>0.051</w:t>
            </w:r>
          </w:p>
        </w:tc>
        <w:tc>
          <w:tcPr>
            <w:tcW w:w="0" w:type="auto"/>
          </w:tcPr>
          <w:p w14:paraId="6FA6E939" w14:textId="77777777" w:rsidR="000704BB" w:rsidRPr="00513D2F" w:rsidRDefault="000704BB" w:rsidP="004E0DC2">
            <w:r>
              <w:t>-</w:t>
            </w:r>
            <w:r w:rsidRPr="00513D2F">
              <w:t>0.110</w:t>
            </w:r>
          </w:p>
        </w:tc>
      </w:tr>
      <w:tr w:rsidR="000704BB" w:rsidRPr="00C73BA3" w14:paraId="5D12EE3A" w14:textId="77777777" w:rsidTr="004E0DC2">
        <w:tc>
          <w:tcPr>
            <w:tcW w:w="0" w:type="auto"/>
          </w:tcPr>
          <w:p w14:paraId="5E435E64" w14:textId="77777777" w:rsidR="000704BB" w:rsidRPr="00C2059F" w:rsidRDefault="000704BB" w:rsidP="004E0DC2">
            <w:r>
              <w:t>Health intelligence</w:t>
            </w:r>
          </w:p>
        </w:tc>
        <w:tc>
          <w:tcPr>
            <w:tcW w:w="0" w:type="auto"/>
          </w:tcPr>
          <w:p w14:paraId="59891471" w14:textId="77777777" w:rsidR="000704BB" w:rsidRPr="00C73BA3" w:rsidRDefault="000704BB" w:rsidP="004E0DC2">
            <w:r>
              <w:t>3.15 (0.82)</w:t>
            </w:r>
          </w:p>
        </w:tc>
        <w:tc>
          <w:tcPr>
            <w:tcW w:w="0" w:type="auto"/>
          </w:tcPr>
          <w:p w14:paraId="7AE22563" w14:textId="77777777" w:rsidR="000704BB" w:rsidRPr="00C73BA3" w:rsidRDefault="000704BB" w:rsidP="004E0DC2">
            <w:r>
              <w:t>3.09 (0.73)</w:t>
            </w:r>
          </w:p>
        </w:tc>
        <w:tc>
          <w:tcPr>
            <w:tcW w:w="0" w:type="auto"/>
          </w:tcPr>
          <w:p w14:paraId="50C14E36" w14:textId="77777777" w:rsidR="000704BB" w:rsidRPr="00C73BA3" w:rsidRDefault="000704BB" w:rsidP="004E0DC2">
            <w:r>
              <w:t>0.068</w:t>
            </w:r>
          </w:p>
        </w:tc>
        <w:tc>
          <w:tcPr>
            <w:tcW w:w="0" w:type="auto"/>
          </w:tcPr>
          <w:p w14:paraId="22E24237" w14:textId="77777777" w:rsidR="000704BB" w:rsidRPr="00C73BA3" w:rsidRDefault="000704BB" w:rsidP="004E0DC2">
            <w:r>
              <w:t>-0.083</w:t>
            </w:r>
          </w:p>
        </w:tc>
      </w:tr>
      <w:tr w:rsidR="000704BB" w:rsidRPr="00C73BA3" w14:paraId="7BC3DC62" w14:textId="77777777" w:rsidTr="004E0DC2">
        <w:tc>
          <w:tcPr>
            <w:tcW w:w="0" w:type="auto"/>
          </w:tcPr>
          <w:p w14:paraId="3A4A1464" w14:textId="77777777" w:rsidR="000704BB" w:rsidRDefault="000704BB" w:rsidP="004E0DC2">
            <w:r>
              <w:t>Analysis</w:t>
            </w:r>
          </w:p>
        </w:tc>
        <w:tc>
          <w:tcPr>
            <w:tcW w:w="0" w:type="auto"/>
          </w:tcPr>
          <w:p w14:paraId="46FD1AB1" w14:textId="77777777" w:rsidR="000704BB" w:rsidRPr="00C73BA3" w:rsidRDefault="000704BB" w:rsidP="004E0DC2">
            <w:r>
              <w:t>3.22 (0.81)</w:t>
            </w:r>
          </w:p>
        </w:tc>
        <w:tc>
          <w:tcPr>
            <w:tcW w:w="0" w:type="auto"/>
          </w:tcPr>
          <w:p w14:paraId="76F5D462" w14:textId="77777777" w:rsidR="000704BB" w:rsidRPr="00C73BA3" w:rsidRDefault="000704BB" w:rsidP="004E0DC2">
            <w:r>
              <w:t>3.12 (0.72)</w:t>
            </w:r>
          </w:p>
        </w:tc>
        <w:tc>
          <w:tcPr>
            <w:tcW w:w="0" w:type="auto"/>
          </w:tcPr>
          <w:p w14:paraId="4FE1BCDF" w14:textId="77777777" w:rsidR="000704BB" w:rsidRPr="00B75B67" w:rsidRDefault="000704BB" w:rsidP="004E0DC2">
            <w:r w:rsidRPr="00B75B67">
              <w:t>0.006</w:t>
            </w:r>
          </w:p>
        </w:tc>
        <w:tc>
          <w:tcPr>
            <w:tcW w:w="0" w:type="auto"/>
          </w:tcPr>
          <w:p w14:paraId="221787DD" w14:textId="77777777" w:rsidR="000704BB" w:rsidRPr="00C73BA3" w:rsidRDefault="000704BB" w:rsidP="004E0DC2">
            <w:r>
              <w:t>-0.138</w:t>
            </w:r>
          </w:p>
        </w:tc>
      </w:tr>
      <w:tr w:rsidR="000704BB" w:rsidRPr="00C73BA3" w14:paraId="19DA1DE3" w14:textId="77777777" w:rsidTr="004E0DC2">
        <w:tc>
          <w:tcPr>
            <w:tcW w:w="0" w:type="auto"/>
          </w:tcPr>
          <w:p w14:paraId="23EA9729" w14:textId="77777777" w:rsidR="000704BB" w:rsidRPr="00C2059F" w:rsidRDefault="000704BB" w:rsidP="004E0DC2">
            <w:r>
              <w:t>QI methods</w:t>
            </w:r>
          </w:p>
        </w:tc>
        <w:tc>
          <w:tcPr>
            <w:tcW w:w="0" w:type="auto"/>
          </w:tcPr>
          <w:p w14:paraId="79B5C799" w14:textId="77777777" w:rsidR="000704BB" w:rsidRPr="00C73BA3" w:rsidRDefault="000704BB" w:rsidP="004E0DC2">
            <w:r>
              <w:t>2.92 (0.80)</w:t>
            </w:r>
          </w:p>
        </w:tc>
        <w:tc>
          <w:tcPr>
            <w:tcW w:w="0" w:type="auto"/>
          </w:tcPr>
          <w:p w14:paraId="4DB73244" w14:textId="77777777" w:rsidR="000704BB" w:rsidRPr="00C73BA3" w:rsidRDefault="000704BB" w:rsidP="004E0DC2">
            <w:r>
              <w:t>3.05 (0.74)</w:t>
            </w:r>
          </w:p>
        </w:tc>
        <w:tc>
          <w:tcPr>
            <w:tcW w:w="0" w:type="auto"/>
          </w:tcPr>
          <w:p w14:paraId="081033F2" w14:textId="77777777" w:rsidR="000704BB" w:rsidRPr="00B75B67" w:rsidRDefault="000704BB" w:rsidP="004E0DC2">
            <w:r w:rsidRPr="00B75B67">
              <w:t>0.041</w:t>
            </w:r>
          </w:p>
        </w:tc>
        <w:tc>
          <w:tcPr>
            <w:tcW w:w="0" w:type="auto"/>
          </w:tcPr>
          <w:p w14:paraId="70A58B33" w14:textId="77777777" w:rsidR="000704BB" w:rsidRPr="00C73BA3" w:rsidRDefault="000704BB" w:rsidP="004E0DC2">
            <w:r>
              <w:t>0.160</w:t>
            </w:r>
          </w:p>
        </w:tc>
      </w:tr>
      <w:tr w:rsidR="000704BB" w:rsidRPr="00C73BA3" w14:paraId="4B632C5E" w14:textId="77777777" w:rsidTr="004E0DC2">
        <w:tc>
          <w:tcPr>
            <w:tcW w:w="0" w:type="auto"/>
          </w:tcPr>
          <w:p w14:paraId="5FB958C4" w14:textId="77777777" w:rsidR="000704BB" w:rsidRPr="00C2059F" w:rsidRDefault="000704BB" w:rsidP="004E0DC2">
            <w:r>
              <w:t>Advice</w:t>
            </w:r>
          </w:p>
        </w:tc>
        <w:tc>
          <w:tcPr>
            <w:tcW w:w="0" w:type="auto"/>
          </w:tcPr>
          <w:p w14:paraId="648F4618" w14:textId="77777777" w:rsidR="000704BB" w:rsidRPr="00C73BA3" w:rsidRDefault="000704BB" w:rsidP="004E0DC2">
            <w:r>
              <w:t>2.92 (0.82)</w:t>
            </w:r>
          </w:p>
        </w:tc>
        <w:tc>
          <w:tcPr>
            <w:tcW w:w="0" w:type="auto"/>
          </w:tcPr>
          <w:p w14:paraId="67810053" w14:textId="77777777" w:rsidR="000704BB" w:rsidRPr="00C73BA3" w:rsidRDefault="000704BB" w:rsidP="004E0DC2">
            <w:r>
              <w:t>3.00 (0.74)</w:t>
            </w:r>
          </w:p>
        </w:tc>
        <w:tc>
          <w:tcPr>
            <w:tcW w:w="0" w:type="auto"/>
          </w:tcPr>
          <w:p w14:paraId="5AF668C9" w14:textId="77777777" w:rsidR="000704BB" w:rsidRPr="00B75B67" w:rsidRDefault="000704BB" w:rsidP="004E0DC2">
            <w:r w:rsidRPr="00B75B67">
              <w:t>0.191</w:t>
            </w:r>
          </w:p>
        </w:tc>
        <w:tc>
          <w:tcPr>
            <w:tcW w:w="0" w:type="auto"/>
          </w:tcPr>
          <w:p w14:paraId="3A1ED1CB" w14:textId="77777777" w:rsidR="000704BB" w:rsidRPr="00C73BA3" w:rsidRDefault="000704BB" w:rsidP="004E0DC2">
            <w:r>
              <w:t>0.109</w:t>
            </w:r>
          </w:p>
        </w:tc>
      </w:tr>
      <w:tr w:rsidR="000704BB" w:rsidRPr="00C73BA3" w14:paraId="09D08C14" w14:textId="77777777" w:rsidTr="004E0DC2">
        <w:tc>
          <w:tcPr>
            <w:tcW w:w="0" w:type="auto"/>
          </w:tcPr>
          <w:p w14:paraId="36A9E0E6" w14:textId="77777777" w:rsidR="000704BB" w:rsidRDefault="000704BB" w:rsidP="004E0DC2">
            <w:r>
              <w:t>Leadership</w:t>
            </w:r>
          </w:p>
        </w:tc>
        <w:tc>
          <w:tcPr>
            <w:tcW w:w="0" w:type="auto"/>
          </w:tcPr>
          <w:p w14:paraId="2E25ADB9" w14:textId="77777777" w:rsidR="000704BB" w:rsidRPr="00C73BA3" w:rsidRDefault="000704BB" w:rsidP="004E0DC2">
            <w:r>
              <w:t>2.85 (0.85)</w:t>
            </w:r>
          </w:p>
        </w:tc>
        <w:tc>
          <w:tcPr>
            <w:tcW w:w="0" w:type="auto"/>
          </w:tcPr>
          <w:p w14:paraId="768667B2" w14:textId="77777777" w:rsidR="000704BB" w:rsidRPr="00C73BA3" w:rsidRDefault="000704BB" w:rsidP="004E0DC2">
            <w:r>
              <w:t>3.00 (0.81)</w:t>
            </w:r>
          </w:p>
        </w:tc>
        <w:tc>
          <w:tcPr>
            <w:tcW w:w="0" w:type="auto"/>
          </w:tcPr>
          <w:p w14:paraId="1D452189" w14:textId="77777777" w:rsidR="000704BB" w:rsidRPr="00B75B67" w:rsidRDefault="000704BB" w:rsidP="004E0DC2">
            <w:r w:rsidRPr="00B75B67">
              <w:t>0.009</w:t>
            </w:r>
          </w:p>
        </w:tc>
        <w:tc>
          <w:tcPr>
            <w:tcW w:w="0" w:type="auto"/>
          </w:tcPr>
          <w:p w14:paraId="002440A4" w14:textId="77777777" w:rsidR="000704BB" w:rsidRPr="00C73BA3" w:rsidRDefault="000704BB" w:rsidP="004E0DC2">
            <w:r>
              <w:t>0.183</w:t>
            </w:r>
          </w:p>
        </w:tc>
      </w:tr>
      <w:tr w:rsidR="000704BB" w:rsidRPr="00C73BA3" w14:paraId="48B3A3F8" w14:textId="77777777" w:rsidTr="004E0DC2">
        <w:tc>
          <w:tcPr>
            <w:tcW w:w="0" w:type="auto"/>
          </w:tcPr>
          <w:p w14:paraId="209A8D19" w14:textId="77777777" w:rsidR="000704BB" w:rsidRDefault="000704BB" w:rsidP="004E0DC2">
            <w:r>
              <w:t>Evaluation and research</w:t>
            </w:r>
          </w:p>
        </w:tc>
        <w:tc>
          <w:tcPr>
            <w:tcW w:w="0" w:type="auto"/>
          </w:tcPr>
          <w:p w14:paraId="6423B1EA" w14:textId="77777777" w:rsidR="000704BB" w:rsidRPr="00C73BA3" w:rsidRDefault="000704BB" w:rsidP="004E0DC2">
            <w:r>
              <w:t>3.29 (0.72)</w:t>
            </w:r>
          </w:p>
        </w:tc>
        <w:tc>
          <w:tcPr>
            <w:tcW w:w="0" w:type="auto"/>
          </w:tcPr>
          <w:p w14:paraId="486D57A7" w14:textId="77777777" w:rsidR="000704BB" w:rsidRPr="00C73BA3" w:rsidRDefault="000704BB" w:rsidP="004E0DC2">
            <w:r>
              <w:t>3.29 (0.69)</w:t>
            </w:r>
          </w:p>
        </w:tc>
        <w:tc>
          <w:tcPr>
            <w:tcW w:w="0" w:type="auto"/>
          </w:tcPr>
          <w:p w14:paraId="25C88A92" w14:textId="77777777" w:rsidR="000704BB" w:rsidRPr="00B75B67" w:rsidRDefault="000704BB" w:rsidP="004E0DC2">
            <w:r w:rsidRPr="00B75B67">
              <w:t>0.831</w:t>
            </w:r>
          </w:p>
        </w:tc>
        <w:tc>
          <w:tcPr>
            <w:tcW w:w="0" w:type="auto"/>
          </w:tcPr>
          <w:p w14:paraId="1978C1E8" w14:textId="77777777" w:rsidR="000704BB" w:rsidRPr="00C73BA3" w:rsidRDefault="000704BB" w:rsidP="004E0DC2">
            <w:r>
              <w:t>0.001</w:t>
            </w:r>
          </w:p>
        </w:tc>
      </w:tr>
      <w:tr w:rsidR="000704BB" w:rsidRPr="00C73BA3" w14:paraId="28788E8C" w14:textId="77777777" w:rsidTr="004E0DC2">
        <w:tc>
          <w:tcPr>
            <w:tcW w:w="0" w:type="auto"/>
          </w:tcPr>
          <w:p w14:paraId="2EA62DE6" w14:textId="77777777" w:rsidR="000704BB" w:rsidRDefault="000704BB" w:rsidP="004E0DC2">
            <w:r>
              <w:t>Total average score for support</w:t>
            </w:r>
          </w:p>
        </w:tc>
        <w:tc>
          <w:tcPr>
            <w:tcW w:w="0" w:type="auto"/>
          </w:tcPr>
          <w:p w14:paraId="383B8B00" w14:textId="77777777" w:rsidR="000704BB" w:rsidRDefault="000704BB" w:rsidP="004E0DC2">
            <w:r>
              <w:t>3.07 (0.66)</w:t>
            </w:r>
          </w:p>
        </w:tc>
        <w:tc>
          <w:tcPr>
            <w:tcW w:w="0" w:type="auto"/>
          </w:tcPr>
          <w:p w14:paraId="5F504C8D" w14:textId="77777777" w:rsidR="000704BB" w:rsidRDefault="000704BB" w:rsidP="004E0DC2">
            <w:r>
              <w:t>3.06 (0.63)</w:t>
            </w:r>
          </w:p>
        </w:tc>
        <w:tc>
          <w:tcPr>
            <w:tcW w:w="0" w:type="auto"/>
          </w:tcPr>
          <w:p w14:paraId="269596FD" w14:textId="77777777" w:rsidR="000704BB" w:rsidRPr="00B75B67" w:rsidRDefault="000704BB" w:rsidP="004E0DC2">
            <w:r w:rsidRPr="00B75B67">
              <w:t>0.578</w:t>
            </w:r>
          </w:p>
        </w:tc>
        <w:tc>
          <w:tcPr>
            <w:tcW w:w="0" w:type="auto"/>
          </w:tcPr>
          <w:p w14:paraId="53CE329D" w14:textId="77777777" w:rsidR="000704BB" w:rsidRDefault="000704BB" w:rsidP="004E0DC2">
            <w:r>
              <w:t>-0.007</w:t>
            </w:r>
          </w:p>
        </w:tc>
      </w:tr>
      <w:tr w:rsidR="000704BB" w14:paraId="45C75FB0" w14:textId="77777777" w:rsidTr="004E0DC2">
        <w:tc>
          <w:tcPr>
            <w:tcW w:w="3571" w:type="dxa"/>
          </w:tcPr>
          <w:p w14:paraId="34015EB6" w14:textId="77777777" w:rsidR="000704BB" w:rsidRPr="0018519A" w:rsidRDefault="000704BB" w:rsidP="004E0DC2">
            <w:pPr>
              <w:rPr>
                <w:b/>
                <w:bCs/>
              </w:rPr>
            </w:pPr>
            <w:r>
              <w:rPr>
                <w:b/>
                <w:bCs/>
              </w:rPr>
              <w:t>All other GPs views</w:t>
            </w:r>
          </w:p>
        </w:tc>
        <w:tc>
          <w:tcPr>
            <w:tcW w:w="1622" w:type="dxa"/>
          </w:tcPr>
          <w:p w14:paraId="339B3B64" w14:textId="77777777" w:rsidR="000704BB" w:rsidRPr="002A6521" w:rsidRDefault="000704BB" w:rsidP="004E0DC2">
            <w:pPr>
              <w:rPr>
                <w:b/>
                <w:bCs/>
              </w:rPr>
            </w:pPr>
          </w:p>
        </w:tc>
        <w:tc>
          <w:tcPr>
            <w:tcW w:w="1622" w:type="dxa"/>
          </w:tcPr>
          <w:p w14:paraId="65424BE9" w14:textId="77777777" w:rsidR="000704BB" w:rsidRPr="002A6521" w:rsidRDefault="000704BB" w:rsidP="004E0DC2">
            <w:pPr>
              <w:rPr>
                <w:b/>
                <w:bCs/>
              </w:rPr>
            </w:pPr>
          </w:p>
        </w:tc>
        <w:tc>
          <w:tcPr>
            <w:tcW w:w="879" w:type="dxa"/>
          </w:tcPr>
          <w:p w14:paraId="3B6708A7" w14:textId="77777777" w:rsidR="000704BB" w:rsidRPr="00B75B67" w:rsidRDefault="000704BB" w:rsidP="004E0DC2"/>
        </w:tc>
        <w:tc>
          <w:tcPr>
            <w:tcW w:w="1132" w:type="dxa"/>
          </w:tcPr>
          <w:p w14:paraId="7AC3D4CB" w14:textId="77777777" w:rsidR="000704BB" w:rsidRDefault="000704BB" w:rsidP="004E0DC2"/>
        </w:tc>
      </w:tr>
      <w:tr w:rsidR="000704BB" w14:paraId="10B70B5A" w14:textId="77777777" w:rsidTr="004E0DC2">
        <w:tc>
          <w:tcPr>
            <w:tcW w:w="3571" w:type="dxa"/>
          </w:tcPr>
          <w:p w14:paraId="0CAECB2B" w14:textId="77777777" w:rsidR="000704BB" w:rsidRPr="0018519A" w:rsidRDefault="000704BB" w:rsidP="004E0DC2">
            <w:pPr>
              <w:rPr>
                <w:i/>
                <w:iCs/>
              </w:rPr>
            </w:pPr>
            <w:r>
              <w:rPr>
                <w:i/>
                <w:iCs/>
              </w:rPr>
              <w:t>Cluster knowledge and engagement:</w:t>
            </w:r>
          </w:p>
        </w:tc>
        <w:tc>
          <w:tcPr>
            <w:tcW w:w="1622" w:type="dxa"/>
          </w:tcPr>
          <w:p w14:paraId="28B4D723" w14:textId="77777777" w:rsidR="000704BB" w:rsidRDefault="000704BB" w:rsidP="004E0DC2"/>
        </w:tc>
        <w:tc>
          <w:tcPr>
            <w:tcW w:w="1622" w:type="dxa"/>
          </w:tcPr>
          <w:p w14:paraId="3CAE1B21" w14:textId="77777777" w:rsidR="000704BB" w:rsidRDefault="000704BB" w:rsidP="004E0DC2"/>
        </w:tc>
        <w:tc>
          <w:tcPr>
            <w:tcW w:w="879" w:type="dxa"/>
          </w:tcPr>
          <w:p w14:paraId="7E538A6A" w14:textId="77777777" w:rsidR="000704BB" w:rsidRPr="00B75B67" w:rsidRDefault="000704BB" w:rsidP="004E0DC2"/>
        </w:tc>
        <w:tc>
          <w:tcPr>
            <w:tcW w:w="1132" w:type="dxa"/>
          </w:tcPr>
          <w:p w14:paraId="65F20502" w14:textId="77777777" w:rsidR="000704BB" w:rsidRDefault="000704BB" w:rsidP="004E0DC2"/>
        </w:tc>
      </w:tr>
      <w:tr w:rsidR="000704BB" w14:paraId="0E922E30" w14:textId="77777777" w:rsidTr="004E0DC2">
        <w:tc>
          <w:tcPr>
            <w:tcW w:w="3571" w:type="dxa"/>
          </w:tcPr>
          <w:p w14:paraId="593B2534" w14:textId="77777777" w:rsidR="000704BB" w:rsidRDefault="000704BB" w:rsidP="004E0DC2">
            <w:r>
              <w:t>Informed about Cluster</w:t>
            </w:r>
          </w:p>
        </w:tc>
        <w:tc>
          <w:tcPr>
            <w:tcW w:w="1622" w:type="dxa"/>
          </w:tcPr>
          <w:p w14:paraId="4D0F2DDB" w14:textId="77777777" w:rsidR="000704BB" w:rsidRDefault="000704BB" w:rsidP="004E0DC2">
            <w:r>
              <w:t>3.27 (1.11)</w:t>
            </w:r>
          </w:p>
        </w:tc>
        <w:tc>
          <w:tcPr>
            <w:tcW w:w="1622" w:type="dxa"/>
          </w:tcPr>
          <w:p w14:paraId="5A5F0EF6" w14:textId="77777777" w:rsidR="000704BB" w:rsidRDefault="000704BB" w:rsidP="004E0DC2">
            <w:r>
              <w:t>3.25 (1.11)</w:t>
            </w:r>
          </w:p>
        </w:tc>
        <w:tc>
          <w:tcPr>
            <w:tcW w:w="879" w:type="dxa"/>
          </w:tcPr>
          <w:p w14:paraId="0BCDDC7F" w14:textId="77777777" w:rsidR="000704BB" w:rsidRPr="00B75B67" w:rsidRDefault="000704BB" w:rsidP="004E0DC2">
            <w:r w:rsidRPr="00B75B67">
              <w:t>0.488</w:t>
            </w:r>
          </w:p>
        </w:tc>
        <w:tc>
          <w:tcPr>
            <w:tcW w:w="1132" w:type="dxa"/>
          </w:tcPr>
          <w:p w14:paraId="7390A18A" w14:textId="77777777" w:rsidR="000704BB" w:rsidRDefault="000704BB" w:rsidP="004E0DC2">
            <w:r>
              <w:t>0.019</w:t>
            </w:r>
          </w:p>
        </w:tc>
      </w:tr>
      <w:tr w:rsidR="000704BB" w14:paraId="747DAC3C" w14:textId="77777777" w:rsidTr="004E0DC2">
        <w:tc>
          <w:tcPr>
            <w:tcW w:w="3571" w:type="dxa"/>
          </w:tcPr>
          <w:p w14:paraId="19028F14" w14:textId="77777777" w:rsidR="000704BB" w:rsidRDefault="000704BB" w:rsidP="004E0DC2">
            <w:r>
              <w:t>Decisions reflect my views</w:t>
            </w:r>
          </w:p>
        </w:tc>
        <w:tc>
          <w:tcPr>
            <w:tcW w:w="1622" w:type="dxa"/>
          </w:tcPr>
          <w:p w14:paraId="1237A91E" w14:textId="77777777" w:rsidR="000704BB" w:rsidRDefault="000704BB" w:rsidP="004E0DC2">
            <w:r>
              <w:t>3.19 (0.93)</w:t>
            </w:r>
          </w:p>
        </w:tc>
        <w:tc>
          <w:tcPr>
            <w:tcW w:w="1622" w:type="dxa"/>
          </w:tcPr>
          <w:p w14:paraId="7C5F95DF" w14:textId="77777777" w:rsidR="000704BB" w:rsidRDefault="000704BB" w:rsidP="004E0DC2">
            <w:r>
              <w:t>3.10 (0.95)</w:t>
            </w:r>
          </w:p>
        </w:tc>
        <w:tc>
          <w:tcPr>
            <w:tcW w:w="879" w:type="dxa"/>
          </w:tcPr>
          <w:p w14:paraId="7A059221" w14:textId="77777777" w:rsidR="000704BB" w:rsidRPr="00B75B67" w:rsidRDefault="000704BB" w:rsidP="004E0DC2">
            <w:r w:rsidRPr="00B75B67">
              <w:t>0.003</w:t>
            </w:r>
          </w:p>
        </w:tc>
        <w:tc>
          <w:tcPr>
            <w:tcW w:w="1132" w:type="dxa"/>
          </w:tcPr>
          <w:p w14:paraId="42C40196" w14:textId="77777777" w:rsidR="000704BB" w:rsidRDefault="000704BB" w:rsidP="004E0DC2">
            <w:r>
              <w:t>0.093</w:t>
            </w:r>
          </w:p>
        </w:tc>
      </w:tr>
      <w:tr w:rsidR="000704BB" w14:paraId="65160DC8" w14:textId="77777777" w:rsidTr="004E0DC2">
        <w:tc>
          <w:tcPr>
            <w:tcW w:w="3571" w:type="dxa"/>
          </w:tcPr>
          <w:p w14:paraId="14456459" w14:textId="77777777" w:rsidR="000704BB" w:rsidRDefault="000704BB" w:rsidP="004E0DC2">
            <w:r>
              <w:t>PQL responsive to queries</w:t>
            </w:r>
          </w:p>
        </w:tc>
        <w:tc>
          <w:tcPr>
            <w:tcW w:w="1622" w:type="dxa"/>
          </w:tcPr>
          <w:p w14:paraId="45276932" w14:textId="77777777" w:rsidR="000704BB" w:rsidRDefault="000704BB" w:rsidP="004E0DC2">
            <w:r>
              <w:t>3.74 (0.87)</w:t>
            </w:r>
          </w:p>
        </w:tc>
        <w:tc>
          <w:tcPr>
            <w:tcW w:w="1622" w:type="dxa"/>
          </w:tcPr>
          <w:p w14:paraId="13FB8C37" w14:textId="77777777" w:rsidR="000704BB" w:rsidRDefault="000704BB" w:rsidP="004E0DC2">
            <w:r>
              <w:t>3.64 (0.86)</w:t>
            </w:r>
          </w:p>
        </w:tc>
        <w:tc>
          <w:tcPr>
            <w:tcW w:w="879" w:type="dxa"/>
          </w:tcPr>
          <w:p w14:paraId="343EE6C8" w14:textId="77777777" w:rsidR="000704BB" w:rsidRPr="00B75B67" w:rsidRDefault="000704BB" w:rsidP="004E0DC2">
            <w:r w:rsidRPr="00B75B67">
              <w:t>&lt;0.001</w:t>
            </w:r>
          </w:p>
        </w:tc>
        <w:tc>
          <w:tcPr>
            <w:tcW w:w="1132" w:type="dxa"/>
          </w:tcPr>
          <w:p w14:paraId="6C286776" w14:textId="77777777" w:rsidR="000704BB" w:rsidRDefault="000704BB" w:rsidP="004E0DC2">
            <w:r>
              <w:t>0.115</w:t>
            </w:r>
          </w:p>
        </w:tc>
      </w:tr>
      <w:tr w:rsidR="000704BB" w14:paraId="529F5D94" w14:textId="77777777" w:rsidTr="004E0DC2">
        <w:tc>
          <w:tcPr>
            <w:tcW w:w="3571" w:type="dxa"/>
          </w:tcPr>
          <w:p w14:paraId="1A1B8B7F" w14:textId="77777777" w:rsidR="000704BB" w:rsidRDefault="000704BB" w:rsidP="004E0DC2">
            <w:r>
              <w:t>Cluster owned by its members</w:t>
            </w:r>
          </w:p>
        </w:tc>
        <w:tc>
          <w:tcPr>
            <w:tcW w:w="1622" w:type="dxa"/>
          </w:tcPr>
          <w:p w14:paraId="2DC358CF" w14:textId="77777777" w:rsidR="000704BB" w:rsidRDefault="000704BB" w:rsidP="004E0DC2">
            <w:r>
              <w:t>3.09 (1.00)</w:t>
            </w:r>
          </w:p>
        </w:tc>
        <w:tc>
          <w:tcPr>
            <w:tcW w:w="1622" w:type="dxa"/>
          </w:tcPr>
          <w:p w14:paraId="3A32D697" w14:textId="77777777" w:rsidR="000704BB" w:rsidRDefault="000704BB" w:rsidP="004E0DC2">
            <w:r>
              <w:t>3.06 (1.00)</w:t>
            </w:r>
          </w:p>
        </w:tc>
        <w:tc>
          <w:tcPr>
            <w:tcW w:w="879" w:type="dxa"/>
          </w:tcPr>
          <w:p w14:paraId="4B5F2D15" w14:textId="77777777" w:rsidR="000704BB" w:rsidRPr="00B75B67" w:rsidRDefault="000704BB" w:rsidP="004E0DC2">
            <w:r w:rsidRPr="00B75B67">
              <w:t>0.328</w:t>
            </w:r>
          </w:p>
        </w:tc>
        <w:tc>
          <w:tcPr>
            <w:tcW w:w="1132" w:type="dxa"/>
          </w:tcPr>
          <w:p w14:paraId="1D514A62" w14:textId="77777777" w:rsidR="000704BB" w:rsidRDefault="000704BB" w:rsidP="004E0DC2">
            <w:r>
              <w:t>0.031</w:t>
            </w:r>
          </w:p>
        </w:tc>
      </w:tr>
      <w:tr w:rsidR="000704BB" w14:paraId="306C3973" w14:textId="77777777" w:rsidTr="004E0DC2">
        <w:tc>
          <w:tcPr>
            <w:tcW w:w="3571" w:type="dxa"/>
          </w:tcPr>
          <w:p w14:paraId="46D5D7A6" w14:textId="77777777" w:rsidR="000704BB" w:rsidRDefault="000704BB" w:rsidP="004E0DC2">
            <w:r>
              <w:t>Can influence work of Cluster</w:t>
            </w:r>
          </w:p>
        </w:tc>
        <w:tc>
          <w:tcPr>
            <w:tcW w:w="1622" w:type="dxa"/>
          </w:tcPr>
          <w:p w14:paraId="14BECFD4" w14:textId="77777777" w:rsidR="000704BB" w:rsidRDefault="000704BB" w:rsidP="004E0DC2">
            <w:r>
              <w:t>3.23 (1.03)</w:t>
            </w:r>
          </w:p>
        </w:tc>
        <w:tc>
          <w:tcPr>
            <w:tcW w:w="1622" w:type="dxa"/>
          </w:tcPr>
          <w:p w14:paraId="7737A74B" w14:textId="77777777" w:rsidR="000704BB" w:rsidRDefault="000704BB" w:rsidP="004E0DC2">
            <w:r>
              <w:t>3.23 (1.00)</w:t>
            </w:r>
          </w:p>
        </w:tc>
        <w:tc>
          <w:tcPr>
            <w:tcW w:w="879" w:type="dxa"/>
          </w:tcPr>
          <w:p w14:paraId="2D19D9B0" w14:textId="77777777" w:rsidR="000704BB" w:rsidRPr="00B75B67" w:rsidRDefault="000704BB" w:rsidP="004E0DC2">
            <w:r w:rsidRPr="00B75B67">
              <w:t>0.876</w:t>
            </w:r>
          </w:p>
        </w:tc>
        <w:tc>
          <w:tcPr>
            <w:tcW w:w="1132" w:type="dxa"/>
          </w:tcPr>
          <w:p w14:paraId="53C10F13" w14:textId="77777777" w:rsidR="000704BB" w:rsidRDefault="000704BB" w:rsidP="004E0DC2">
            <w:r>
              <w:t>0.003</w:t>
            </w:r>
          </w:p>
        </w:tc>
      </w:tr>
      <w:tr w:rsidR="000704BB" w14:paraId="3B14806C" w14:textId="77777777" w:rsidTr="004E0DC2">
        <w:tc>
          <w:tcPr>
            <w:tcW w:w="3571" w:type="dxa"/>
          </w:tcPr>
          <w:p w14:paraId="42E4B9AF" w14:textId="77777777" w:rsidR="000704BB" w:rsidRDefault="000704BB" w:rsidP="004E0DC2">
            <w:r>
              <w:t>Total average score CKE</w:t>
            </w:r>
          </w:p>
        </w:tc>
        <w:tc>
          <w:tcPr>
            <w:tcW w:w="1622" w:type="dxa"/>
          </w:tcPr>
          <w:p w14:paraId="5BB43E4C" w14:textId="77777777" w:rsidR="000704BB" w:rsidRDefault="000704BB" w:rsidP="004E0DC2">
            <w:r>
              <w:t>3.30 (0.82)</w:t>
            </w:r>
          </w:p>
        </w:tc>
        <w:tc>
          <w:tcPr>
            <w:tcW w:w="1622" w:type="dxa"/>
          </w:tcPr>
          <w:p w14:paraId="2CC6CDA4" w14:textId="77777777" w:rsidR="000704BB" w:rsidRDefault="000704BB" w:rsidP="004E0DC2">
            <w:r>
              <w:t>3.25 (0.89)</w:t>
            </w:r>
          </w:p>
        </w:tc>
        <w:tc>
          <w:tcPr>
            <w:tcW w:w="879" w:type="dxa"/>
          </w:tcPr>
          <w:p w14:paraId="61CBD2DC" w14:textId="77777777" w:rsidR="000704BB" w:rsidRPr="00B75B67" w:rsidRDefault="000704BB" w:rsidP="004E0DC2">
            <w:r w:rsidRPr="00B75B67">
              <w:t>0.082</w:t>
            </w:r>
          </w:p>
        </w:tc>
        <w:tc>
          <w:tcPr>
            <w:tcW w:w="1132" w:type="dxa"/>
          </w:tcPr>
          <w:p w14:paraId="63652A4C" w14:textId="77777777" w:rsidR="000704BB" w:rsidRDefault="000704BB" w:rsidP="004E0DC2">
            <w:r>
              <w:t>0.059</w:t>
            </w:r>
          </w:p>
        </w:tc>
      </w:tr>
      <w:tr w:rsidR="000704BB" w14:paraId="332DAC7C" w14:textId="77777777" w:rsidTr="004E0DC2">
        <w:tc>
          <w:tcPr>
            <w:tcW w:w="0" w:type="auto"/>
          </w:tcPr>
          <w:p w14:paraId="1C8F8EC5" w14:textId="77777777" w:rsidR="000704BB" w:rsidRPr="0018519A" w:rsidRDefault="000704BB" w:rsidP="004E0DC2">
            <w:pPr>
              <w:rPr>
                <w:i/>
                <w:iCs/>
              </w:rPr>
            </w:pPr>
            <w:r w:rsidRPr="0018519A">
              <w:rPr>
                <w:i/>
                <w:iCs/>
              </w:rPr>
              <w:t>Understanding of QI:</w:t>
            </w:r>
          </w:p>
        </w:tc>
        <w:tc>
          <w:tcPr>
            <w:tcW w:w="0" w:type="auto"/>
          </w:tcPr>
          <w:p w14:paraId="4A64E5BF" w14:textId="77777777" w:rsidR="000704BB" w:rsidRDefault="000704BB" w:rsidP="004E0DC2"/>
        </w:tc>
        <w:tc>
          <w:tcPr>
            <w:tcW w:w="0" w:type="auto"/>
          </w:tcPr>
          <w:p w14:paraId="1BCEA37C" w14:textId="77777777" w:rsidR="000704BB" w:rsidRDefault="000704BB" w:rsidP="004E0DC2"/>
        </w:tc>
        <w:tc>
          <w:tcPr>
            <w:tcW w:w="0" w:type="auto"/>
          </w:tcPr>
          <w:p w14:paraId="61629061" w14:textId="77777777" w:rsidR="000704BB" w:rsidRPr="00B75B67" w:rsidRDefault="000704BB" w:rsidP="004E0DC2"/>
        </w:tc>
        <w:tc>
          <w:tcPr>
            <w:tcW w:w="0" w:type="auto"/>
          </w:tcPr>
          <w:p w14:paraId="1D49CC41" w14:textId="77777777" w:rsidR="000704BB" w:rsidRDefault="000704BB" w:rsidP="004E0DC2"/>
        </w:tc>
      </w:tr>
      <w:tr w:rsidR="000704BB" w14:paraId="41D20049" w14:textId="77777777" w:rsidTr="004E0DC2">
        <w:tc>
          <w:tcPr>
            <w:tcW w:w="0" w:type="auto"/>
          </w:tcPr>
          <w:p w14:paraId="7A3EE6D6" w14:textId="77777777" w:rsidR="000704BB" w:rsidRDefault="000704BB" w:rsidP="004E0DC2">
            <w:r>
              <w:t>Quality planning</w:t>
            </w:r>
          </w:p>
        </w:tc>
        <w:tc>
          <w:tcPr>
            <w:tcW w:w="0" w:type="auto"/>
          </w:tcPr>
          <w:p w14:paraId="5A2A9F1E" w14:textId="77777777" w:rsidR="000704BB" w:rsidRDefault="000704BB" w:rsidP="004E0DC2">
            <w:r>
              <w:t>3.30 (0.67)</w:t>
            </w:r>
          </w:p>
        </w:tc>
        <w:tc>
          <w:tcPr>
            <w:tcW w:w="0" w:type="auto"/>
          </w:tcPr>
          <w:p w14:paraId="30273A03" w14:textId="77777777" w:rsidR="000704BB" w:rsidRDefault="000704BB" w:rsidP="004E0DC2">
            <w:r>
              <w:t>3.14 (0.69)</w:t>
            </w:r>
          </w:p>
        </w:tc>
        <w:tc>
          <w:tcPr>
            <w:tcW w:w="0" w:type="auto"/>
          </w:tcPr>
          <w:p w14:paraId="6BE93F15" w14:textId="77777777" w:rsidR="000704BB" w:rsidRPr="00B75B67" w:rsidRDefault="000704BB" w:rsidP="004E0DC2">
            <w:r w:rsidRPr="00B75B67">
              <w:t>&lt;0.001</w:t>
            </w:r>
          </w:p>
        </w:tc>
        <w:tc>
          <w:tcPr>
            <w:tcW w:w="0" w:type="auto"/>
          </w:tcPr>
          <w:p w14:paraId="6E25F918" w14:textId="77777777" w:rsidR="000704BB" w:rsidRDefault="000704BB" w:rsidP="004E0DC2">
            <w:r>
              <w:t>0.232</w:t>
            </w:r>
          </w:p>
        </w:tc>
      </w:tr>
      <w:tr w:rsidR="000704BB" w14:paraId="57E7CB16" w14:textId="77777777" w:rsidTr="004E0DC2">
        <w:tc>
          <w:tcPr>
            <w:tcW w:w="0" w:type="auto"/>
          </w:tcPr>
          <w:p w14:paraId="3061C005" w14:textId="77777777" w:rsidR="000704BB" w:rsidRDefault="000704BB" w:rsidP="004E0DC2">
            <w:r>
              <w:t>Quality improvement</w:t>
            </w:r>
          </w:p>
        </w:tc>
        <w:tc>
          <w:tcPr>
            <w:tcW w:w="0" w:type="auto"/>
          </w:tcPr>
          <w:p w14:paraId="31104EF1" w14:textId="77777777" w:rsidR="000704BB" w:rsidRDefault="000704BB" w:rsidP="004E0DC2">
            <w:r>
              <w:t>3.32 (0.67)</w:t>
            </w:r>
          </w:p>
        </w:tc>
        <w:tc>
          <w:tcPr>
            <w:tcW w:w="0" w:type="auto"/>
          </w:tcPr>
          <w:p w14:paraId="59B14632" w14:textId="77777777" w:rsidR="000704BB" w:rsidRDefault="000704BB" w:rsidP="004E0DC2">
            <w:r>
              <w:t>3.15 (0.68)</w:t>
            </w:r>
          </w:p>
        </w:tc>
        <w:tc>
          <w:tcPr>
            <w:tcW w:w="0" w:type="auto"/>
          </w:tcPr>
          <w:p w14:paraId="00DED36B" w14:textId="77777777" w:rsidR="000704BB" w:rsidRPr="00B75B67" w:rsidRDefault="000704BB" w:rsidP="004E0DC2">
            <w:r w:rsidRPr="00B75B67">
              <w:t>&lt;0.001</w:t>
            </w:r>
          </w:p>
        </w:tc>
        <w:tc>
          <w:tcPr>
            <w:tcW w:w="0" w:type="auto"/>
          </w:tcPr>
          <w:p w14:paraId="7F616EE2" w14:textId="77777777" w:rsidR="000704BB" w:rsidRDefault="000704BB" w:rsidP="004E0DC2">
            <w:r>
              <w:t>0.249</w:t>
            </w:r>
          </w:p>
        </w:tc>
      </w:tr>
      <w:tr w:rsidR="000704BB" w14:paraId="6B4E7A7F" w14:textId="77777777" w:rsidTr="004E0DC2">
        <w:tc>
          <w:tcPr>
            <w:tcW w:w="0" w:type="auto"/>
          </w:tcPr>
          <w:p w14:paraId="72670173" w14:textId="77777777" w:rsidR="000704BB" w:rsidRDefault="000704BB" w:rsidP="004E0DC2">
            <w:r>
              <w:t>Quality control</w:t>
            </w:r>
          </w:p>
        </w:tc>
        <w:tc>
          <w:tcPr>
            <w:tcW w:w="0" w:type="auto"/>
          </w:tcPr>
          <w:p w14:paraId="74AF9FA5" w14:textId="77777777" w:rsidR="000704BB" w:rsidRDefault="000704BB" w:rsidP="004E0DC2">
            <w:r>
              <w:t>3.29 (0.64)</w:t>
            </w:r>
          </w:p>
        </w:tc>
        <w:tc>
          <w:tcPr>
            <w:tcW w:w="0" w:type="auto"/>
          </w:tcPr>
          <w:p w14:paraId="108C7B59" w14:textId="77777777" w:rsidR="000704BB" w:rsidRDefault="000704BB" w:rsidP="004E0DC2">
            <w:r>
              <w:t>3.12 (0.65)</w:t>
            </w:r>
          </w:p>
        </w:tc>
        <w:tc>
          <w:tcPr>
            <w:tcW w:w="0" w:type="auto"/>
          </w:tcPr>
          <w:p w14:paraId="7864C94A" w14:textId="77777777" w:rsidR="000704BB" w:rsidRPr="00B75B67" w:rsidRDefault="000704BB" w:rsidP="004E0DC2">
            <w:r w:rsidRPr="00B75B67">
              <w:t>&lt;0.001</w:t>
            </w:r>
          </w:p>
        </w:tc>
        <w:tc>
          <w:tcPr>
            <w:tcW w:w="0" w:type="auto"/>
          </w:tcPr>
          <w:p w14:paraId="4D8B126B" w14:textId="77777777" w:rsidR="000704BB" w:rsidRDefault="000704BB" w:rsidP="004E0DC2">
            <w:r>
              <w:t>0.265</w:t>
            </w:r>
          </w:p>
        </w:tc>
      </w:tr>
      <w:tr w:rsidR="000704BB" w14:paraId="6589512D" w14:textId="77777777" w:rsidTr="004E0DC2">
        <w:tc>
          <w:tcPr>
            <w:tcW w:w="0" w:type="auto"/>
          </w:tcPr>
          <w:p w14:paraId="3CBE3BFE" w14:textId="77777777" w:rsidR="000704BB" w:rsidRDefault="000704BB" w:rsidP="004E0DC2">
            <w:r>
              <w:t>Local population</w:t>
            </w:r>
          </w:p>
        </w:tc>
        <w:tc>
          <w:tcPr>
            <w:tcW w:w="0" w:type="auto"/>
          </w:tcPr>
          <w:p w14:paraId="691061CD" w14:textId="77777777" w:rsidR="000704BB" w:rsidRDefault="000704BB" w:rsidP="004E0DC2">
            <w:r>
              <w:t>3.32 (0.66)</w:t>
            </w:r>
          </w:p>
        </w:tc>
        <w:tc>
          <w:tcPr>
            <w:tcW w:w="0" w:type="auto"/>
          </w:tcPr>
          <w:p w14:paraId="3484F035" w14:textId="77777777" w:rsidR="000704BB" w:rsidRDefault="000704BB" w:rsidP="004E0DC2">
            <w:r>
              <w:t>3.21 (0.65)</w:t>
            </w:r>
          </w:p>
        </w:tc>
        <w:tc>
          <w:tcPr>
            <w:tcW w:w="0" w:type="auto"/>
          </w:tcPr>
          <w:p w14:paraId="6AFFE8F5" w14:textId="77777777" w:rsidR="000704BB" w:rsidRPr="00B75B67" w:rsidRDefault="000704BB" w:rsidP="004E0DC2">
            <w:r w:rsidRPr="00B75B67">
              <w:t>&lt;0.001</w:t>
            </w:r>
          </w:p>
        </w:tc>
        <w:tc>
          <w:tcPr>
            <w:tcW w:w="0" w:type="auto"/>
          </w:tcPr>
          <w:p w14:paraId="7698F8AF" w14:textId="77777777" w:rsidR="000704BB" w:rsidRDefault="000704BB" w:rsidP="004E0DC2">
            <w:r>
              <w:t>0.162</w:t>
            </w:r>
          </w:p>
        </w:tc>
      </w:tr>
      <w:tr w:rsidR="000704BB" w14:paraId="28D0F65A" w14:textId="77777777" w:rsidTr="004E0DC2">
        <w:tc>
          <w:tcPr>
            <w:tcW w:w="0" w:type="auto"/>
          </w:tcPr>
          <w:p w14:paraId="5FFC1213" w14:textId="77777777" w:rsidR="000704BB" w:rsidRDefault="000704BB" w:rsidP="004E0DC2">
            <w:r>
              <w:t>Quality of care</w:t>
            </w:r>
          </w:p>
        </w:tc>
        <w:tc>
          <w:tcPr>
            <w:tcW w:w="0" w:type="auto"/>
          </w:tcPr>
          <w:p w14:paraId="644E3DDD" w14:textId="77777777" w:rsidR="000704BB" w:rsidRDefault="000704BB" w:rsidP="004E0DC2">
            <w:r>
              <w:t>3.27 (0.60)</w:t>
            </w:r>
          </w:p>
        </w:tc>
        <w:tc>
          <w:tcPr>
            <w:tcW w:w="0" w:type="auto"/>
          </w:tcPr>
          <w:p w14:paraId="28A834C2" w14:textId="77777777" w:rsidR="000704BB" w:rsidRDefault="000704BB" w:rsidP="004E0DC2">
            <w:r>
              <w:t>3.13 (0.55)</w:t>
            </w:r>
          </w:p>
        </w:tc>
        <w:tc>
          <w:tcPr>
            <w:tcW w:w="0" w:type="auto"/>
          </w:tcPr>
          <w:p w14:paraId="57FCB86A" w14:textId="77777777" w:rsidR="000704BB" w:rsidRPr="00B75B67" w:rsidRDefault="000704BB" w:rsidP="004E0DC2">
            <w:r w:rsidRPr="00B75B67">
              <w:t>&lt;0.001</w:t>
            </w:r>
          </w:p>
        </w:tc>
        <w:tc>
          <w:tcPr>
            <w:tcW w:w="0" w:type="auto"/>
          </w:tcPr>
          <w:p w14:paraId="153B8E5B" w14:textId="77777777" w:rsidR="000704BB" w:rsidRDefault="000704BB" w:rsidP="004E0DC2">
            <w:r>
              <w:t>0.245</w:t>
            </w:r>
          </w:p>
        </w:tc>
      </w:tr>
      <w:tr w:rsidR="000704BB" w14:paraId="733A8599" w14:textId="77777777" w:rsidTr="004E0DC2">
        <w:tc>
          <w:tcPr>
            <w:tcW w:w="0" w:type="auto"/>
          </w:tcPr>
          <w:p w14:paraId="7387A47F" w14:textId="77777777" w:rsidR="000704BB" w:rsidRDefault="000704BB" w:rsidP="004E0DC2">
            <w:r>
              <w:t>Shared-decision making with patients</w:t>
            </w:r>
          </w:p>
        </w:tc>
        <w:tc>
          <w:tcPr>
            <w:tcW w:w="0" w:type="auto"/>
          </w:tcPr>
          <w:p w14:paraId="35BE991E" w14:textId="77777777" w:rsidR="000704BB" w:rsidRDefault="000704BB" w:rsidP="004E0DC2">
            <w:r>
              <w:t>3.16 (0.43)</w:t>
            </w:r>
          </w:p>
        </w:tc>
        <w:tc>
          <w:tcPr>
            <w:tcW w:w="0" w:type="auto"/>
          </w:tcPr>
          <w:p w14:paraId="6C04ECD6" w14:textId="77777777" w:rsidR="000704BB" w:rsidRDefault="000704BB" w:rsidP="004E0DC2">
            <w:r>
              <w:t>3.23 (1.00)</w:t>
            </w:r>
          </w:p>
        </w:tc>
        <w:tc>
          <w:tcPr>
            <w:tcW w:w="0" w:type="auto"/>
          </w:tcPr>
          <w:p w14:paraId="13FEBEE3" w14:textId="77777777" w:rsidR="000704BB" w:rsidRPr="00B75B67" w:rsidRDefault="000704BB" w:rsidP="004E0DC2">
            <w:r w:rsidRPr="00B75B67">
              <w:t>&lt;0.001</w:t>
            </w:r>
          </w:p>
        </w:tc>
        <w:tc>
          <w:tcPr>
            <w:tcW w:w="0" w:type="auto"/>
          </w:tcPr>
          <w:p w14:paraId="2EEDC8BB" w14:textId="77777777" w:rsidR="000704BB" w:rsidRDefault="000704BB" w:rsidP="004E0DC2">
            <w:r>
              <w:t>0.150</w:t>
            </w:r>
          </w:p>
        </w:tc>
      </w:tr>
      <w:tr w:rsidR="000704BB" w14:paraId="62003D78" w14:textId="77777777" w:rsidTr="004E0DC2">
        <w:tc>
          <w:tcPr>
            <w:tcW w:w="0" w:type="auto"/>
          </w:tcPr>
          <w:p w14:paraId="27242C5B" w14:textId="77777777" w:rsidR="000704BB" w:rsidRDefault="000704BB" w:rsidP="004E0DC2">
            <w:r>
              <w:t>Total average score CQI</w:t>
            </w:r>
          </w:p>
        </w:tc>
        <w:tc>
          <w:tcPr>
            <w:tcW w:w="0" w:type="auto"/>
          </w:tcPr>
          <w:p w14:paraId="31C65695" w14:textId="77777777" w:rsidR="000704BB" w:rsidRDefault="000704BB" w:rsidP="004E0DC2">
            <w:r>
              <w:t>3.27 (0.82)</w:t>
            </w:r>
          </w:p>
        </w:tc>
        <w:tc>
          <w:tcPr>
            <w:tcW w:w="0" w:type="auto"/>
          </w:tcPr>
          <w:p w14:paraId="20F45C76" w14:textId="77777777" w:rsidR="000704BB" w:rsidRDefault="000704BB" w:rsidP="004E0DC2">
            <w:r>
              <w:t>3.14 (0.51)</w:t>
            </w:r>
          </w:p>
        </w:tc>
        <w:tc>
          <w:tcPr>
            <w:tcW w:w="0" w:type="auto"/>
          </w:tcPr>
          <w:p w14:paraId="598BD589" w14:textId="77777777" w:rsidR="000704BB" w:rsidRPr="00B75B67" w:rsidRDefault="000704BB" w:rsidP="004E0DC2">
            <w:r w:rsidRPr="00B75B67">
              <w:t>&lt;0.001</w:t>
            </w:r>
          </w:p>
        </w:tc>
        <w:tc>
          <w:tcPr>
            <w:tcW w:w="0" w:type="auto"/>
          </w:tcPr>
          <w:p w14:paraId="648BCB39" w14:textId="77777777" w:rsidR="000704BB" w:rsidRDefault="000704BB" w:rsidP="004E0DC2">
            <w:r>
              <w:t>0.260</w:t>
            </w:r>
          </w:p>
        </w:tc>
      </w:tr>
    </w:tbl>
    <w:p w14:paraId="3E4316C9" w14:textId="77777777" w:rsidR="000704BB" w:rsidRDefault="000704BB" w:rsidP="000704BB">
      <w:pPr>
        <w:spacing w:line="240" w:lineRule="auto"/>
        <w:rPr>
          <w:sz w:val="18"/>
          <w:szCs w:val="18"/>
        </w:rPr>
      </w:pPr>
      <w:bookmarkStart w:id="1" w:name="_Hlk170541386"/>
      <w:r>
        <w:rPr>
          <w:sz w:val="18"/>
          <w:szCs w:val="18"/>
        </w:rPr>
        <w:t xml:space="preserve">Cluster meetings and activities </w:t>
      </w:r>
      <w:r w:rsidRPr="00C2059F">
        <w:rPr>
          <w:sz w:val="18"/>
          <w:szCs w:val="18"/>
        </w:rPr>
        <w:t xml:space="preserve">items </w:t>
      </w:r>
      <w:r>
        <w:rPr>
          <w:sz w:val="18"/>
          <w:szCs w:val="18"/>
        </w:rPr>
        <w:t xml:space="preserve">are </w:t>
      </w:r>
      <w:r w:rsidRPr="00C2059F">
        <w:rPr>
          <w:sz w:val="18"/>
          <w:szCs w:val="18"/>
        </w:rPr>
        <w:t xml:space="preserve">measured on a </w:t>
      </w:r>
      <w:r>
        <w:rPr>
          <w:sz w:val="18"/>
          <w:szCs w:val="18"/>
        </w:rPr>
        <w:t>5-</w:t>
      </w:r>
      <w:r w:rsidRPr="00C2059F">
        <w:rPr>
          <w:sz w:val="18"/>
          <w:szCs w:val="18"/>
        </w:rPr>
        <w:t>point scale</w:t>
      </w:r>
      <w:r>
        <w:rPr>
          <w:sz w:val="18"/>
          <w:szCs w:val="18"/>
        </w:rPr>
        <w:t xml:space="preserve">; </w:t>
      </w:r>
      <w:r w:rsidRPr="00C2059F">
        <w:rPr>
          <w:sz w:val="18"/>
          <w:szCs w:val="18"/>
        </w:rPr>
        <w:t xml:space="preserve">(1= </w:t>
      </w:r>
      <w:r>
        <w:rPr>
          <w:sz w:val="18"/>
          <w:szCs w:val="18"/>
        </w:rPr>
        <w:t>always</w:t>
      </w:r>
      <w:r w:rsidRPr="00C2059F">
        <w:rPr>
          <w:sz w:val="18"/>
          <w:szCs w:val="18"/>
        </w:rPr>
        <w:t xml:space="preserve">, </w:t>
      </w:r>
      <w:r>
        <w:rPr>
          <w:sz w:val="18"/>
          <w:szCs w:val="18"/>
        </w:rPr>
        <w:t xml:space="preserve">2= nearly always, 3=sometimes, 4=hardly ever, 5 </w:t>
      </w:r>
      <w:r w:rsidRPr="00C2059F">
        <w:rPr>
          <w:sz w:val="18"/>
          <w:szCs w:val="18"/>
        </w:rPr>
        <w:t xml:space="preserve">= </w:t>
      </w:r>
      <w:r>
        <w:rPr>
          <w:sz w:val="18"/>
          <w:szCs w:val="18"/>
        </w:rPr>
        <w:t>never</w:t>
      </w:r>
      <w:r w:rsidRPr="00C2059F">
        <w:rPr>
          <w:sz w:val="18"/>
          <w:szCs w:val="18"/>
        </w:rPr>
        <w:t>)</w:t>
      </w:r>
      <w:r>
        <w:rPr>
          <w:sz w:val="18"/>
          <w:szCs w:val="18"/>
        </w:rPr>
        <w:t>. Extent of support m</w:t>
      </w:r>
      <w:r w:rsidRPr="00C2059F">
        <w:rPr>
          <w:sz w:val="18"/>
          <w:szCs w:val="18"/>
        </w:rPr>
        <w:t xml:space="preserve">easured on a </w:t>
      </w:r>
      <w:r>
        <w:rPr>
          <w:sz w:val="18"/>
          <w:szCs w:val="18"/>
        </w:rPr>
        <w:t>4-</w:t>
      </w:r>
      <w:r w:rsidRPr="00C2059F">
        <w:rPr>
          <w:sz w:val="18"/>
          <w:szCs w:val="18"/>
        </w:rPr>
        <w:t>point scale</w:t>
      </w:r>
      <w:r>
        <w:rPr>
          <w:sz w:val="18"/>
          <w:szCs w:val="18"/>
        </w:rPr>
        <w:t>; 1=fully supported; 2=almost fully supported; 3=somewhat supported; 4=not at all supported. Other GPs k</w:t>
      </w:r>
      <w:r w:rsidRPr="00E10601">
        <w:rPr>
          <w:sz w:val="18"/>
          <w:szCs w:val="18"/>
        </w:rPr>
        <w:t xml:space="preserve">nowledge about clusters scored on a </w:t>
      </w:r>
      <w:proofErr w:type="gramStart"/>
      <w:r w:rsidRPr="00E10601">
        <w:rPr>
          <w:sz w:val="18"/>
          <w:szCs w:val="18"/>
        </w:rPr>
        <w:t>5 point</w:t>
      </w:r>
      <w:proofErr w:type="gramEnd"/>
      <w:r w:rsidRPr="00E10601">
        <w:rPr>
          <w:sz w:val="18"/>
          <w:szCs w:val="18"/>
        </w:rPr>
        <w:t xml:space="preserve"> scale; 1=strongly disagree, 2=disagree, 3=neutral, 4=agree, 5= strongly agree. Understanding </w:t>
      </w:r>
      <w:r>
        <w:rPr>
          <w:sz w:val="18"/>
          <w:szCs w:val="18"/>
        </w:rPr>
        <w:t xml:space="preserve">of QI </w:t>
      </w:r>
      <w:r w:rsidRPr="00E10601">
        <w:rPr>
          <w:sz w:val="18"/>
          <w:szCs w:val="18"/>
        </w:rPr>
        <w:t xml:space="preserve">scored on a </w:t>
      </w:r>
      <w:proofErr w:type="gramStart"/>
      <w:r w:rsidRPr="00E10601">
        <w:rPr>
          <w:sz w:val="18"/>
          <w:szCs w:val="18"/>
        </w:rPr>
        <w:t>5 point</w:t>
      </w:r>
      <w:proofErr w:type="gramEnd"/>
      <w:r w:rsidRPr="00E10601">
        <w:rPr>
          <w:sz w:val="18"/>
          <w:szCs w:val="18"/>
        </w:rPr>
        <w:t xml:space="preserve"> scale; 1=decreased a lot, 2=decreased a little, 3=not changed, 4= increased a little, 5= increased a lot</w:t>
      </w:r>
    </w:p>
    <w:bookmarkEnd w:id="1"/>
    <w:p w14:paraId="3BBB3180" w14:textId="77777777" w:rsidR="000704BB" w:rsidRDefault="000704BB" w:rsidP="000704BB">
      <w:pPr>
        <w:rPr>
          <w:b/>
          <w:bCs/>
        </w:rPr>
      </w:pPr>
    </w:p>
    <w:p w14:paraId="60DF2795" w14:textId="77777777" w:rsidR="000704BB" w:rsidRDefault="000704BB" w:rsidP="000704BB">
      <w:pPr>
        <w:rPr>
          <w:b/>
          <w:bCs/>
        </w:rPr>
      </w:pPr>
    </w:p>
    <w:p w14:paraId="1C427EBF" w14:textId="2D45B28C" w:rsidR="000704BB" w:rsidRDefault="000704BB" w:rsidP="000704BB">
      <w:pPr>
        <w:rPr>
          <w:b/>
          <w:bCs/>
        </w:rPr>
      </w:pPr>
    </w:p>
    <w:p w14:paraId="65DF5FC0" w14:textId="4569401C" w:rsidR="00124939" w:rsidRDefault="00124939" w:rsidP="000704BB">
      <w:pPr>
        <w:rPr>
          <w:b/>
          <w:bCs/>
        </w:rPr>
      </w:pPr>
    </w:p>
    <w:p w14:paraId="71CD5992" w14:textId="77777777" w:rsidR="00124939" w:rsidRDefault="00124939" w:rsidP="000704BB">
      <w:pPr>
        <w:rPr>
          <w:b/>
          <w:bCs/>
        </w:rPr>
      </w:pPr>
    </w:p>
    <w:p w14:paraId="0ED42C12" w14:textId="67C28A6F" w:rsidR="000704BB" w:rsidRDefault="000704BB" w:rsidP="000704BB">
      <w:pPr>
        <w:rPr>
          <w:b/>
          <w:bCs/>
        </w:rPr>
      </w:pPr>
      <w:r>
        <w:rPr>
          <w:b/>
          <w:bCs/>
        </w:rPr>
        <w:lastRenderedPageBreak/>
        <w:t xml:space="preserve">Table </w:t>
      </w:r>
      <w:r w:rsidR="00124939">
        <w:rPr>
          <w:b/>
          <w:bCs/>
        </w:rPr>
        <w:t>S7</w:t>
      </w:r>
      <w:r>
        <w:rPr>
          <w:b/>
          <w:bCs/>
        </w:rPr>
        <w:t>. Disadvantages of new MDT staff</w:t>
      </w:r>
    </w:p>
    <w:tbl>
      <w:tblPr>
        <w:tblStyle w:val="TableGrid"/>
        <w:tblW w:w="0" w:type="auto"/>
        <w:tblLook w:val="04A0" w:firstRow="1" w:lastRow="0" w:firstColumn="1" w:lastColumn="0" w:noHBand="0" w:noVBand="1"/>
      </w:tblPr>
      <w:tblGrid>
        <w:gridCol w:w="1597"/>
        <w:gridCol w:w="1081"/>
        <w:gridCol w:w="986"/>
        <w:gridCol w:w="1017"/>
        <w:gridCol w:w="986"/>
        <w:gridCol w:w="1134"/>
        <w:gridCol w:w="1060"/>
        <w:gridCol w:w="1155"/>
      </w:tblGrid>
      <w:tr w:rsidR="000704BB" w14:paraId="30C645E7" w14:textId="77777777" w:rsidTr="004E0DC2">
        <w:tc>
          <w:tcPr>
            <w:tcW w:w="0" w:type="auto"/>
          </w:tcPr>
          <w:p w14:paraId="7CAB763F" w14:textId="77777777" w:rsidR="000704BB" w:rsidRDefault="000704BB" w:rsidP="004E0DC2">
            <w:pPr>
              <w:rPr>
                <w:b/>
                <w:bCs/>
              </w:rPr>
            </w:pPr>
          </w:p>
        </w:tc>
        <w:tc>
          <w:tcPr>
            <w:tcW w:w="0" w:type="auto"/>
          </w:tcPr>
          <w:p w14:paraId="58E43935" w14:textId="77777777" w:rsidR="000704BB" w:rsidRPr="00800DBC" w:rsidRDefault="000704BB" w:rsidP="004E0DC2">
            <w:r w:rsidRPr="00800DBC">
              <w:t>Strongly agree</w:t>
            </w:r>
          </w:p>
        </w:tc>
        <w:tc>
          <w:tcPr>
            <w:tcW w:w="0" w:type="auto"/>
          </w:tcPr>
          <w:p w14:paraId="46739CDE" w14:textId="77777777" w:rsidR="000704BB" w:rsidRPr="00800DBC" w:rsidRDefault="000704BB" w:rsidP="004E0DC2">
            <w:r w:rsidRPr="00800DBC">
              <w:t>Agree</w:t>
            </w:r>
          </w:p>
        </w:tc>
        <w:tc>
          <w:tcPr>
            <w:tcW w:w="0" w:type="auto"/>
          </w:tcPr>
          <w:p w14:paraId="5C55B8BA" w14:textId="77777777" w:rsidR="000704BB" w:rsidRPr="00800DBC" w:rsidRDefault="000704BB" w:rsidP="004E0DC2">
            <w:r w:rsidRPr="00800DBC">
              <w:t>Slightly agree</w:t>
            </w:r>
          </w:p>
        </w:tc>
        <w:tc>
          <w:tcPr>
            <w:tcW w:w="0" w:type="auto"/>
          </w:tcPr>
          <w:p w14:paraId="5F9CADBB" w14:textId="77777777" w:rsidR="000704BB" w:rsidRPr="00800DBC" w:rsidRDefault="000704BB" w:rsidP="004E0DC2">
            <w:r w:rsidRPr="00800DBC">
              <w:t>Neutral</w:t>
            </w:r>
          </w:p>
        </w:tc>
        <w:tc>
          <w:tcPr>
            <w:tcW w:w="0" w:type="auto"/>
          </w:tcPr>
          <w:p w14:paraId="18C1C9EF" w14:textId="77777777" w:rsidR="000704BB" w:rsidRPr="00800DBC" w:rsidRDefault="000704BB" w:rsidP="004E0DC2">
            <w:r w:rsidRPr="00800DBC">
              <w:t>Slightly disagree</w:t>
            </w:r>
          </w:p>
        </w:tc>
        <w:tc>
          <w:tcPr>
            <w:tcW w:w="0" w:type="auto"/>
          </w:tcPr>
          <w:p w14:paraId="5D6C97FC" w14:textId="77777777" w:rsidR="000704BB" w:rsidRPr="00800DBC" w:rsidRDefault="000704BB" w:rsidP="004E0DC2">
            <w:r w:rsidRPr="00800DBC">
              <w:t>Disagree</w:t>
            </w:r>
          </w:p>
        </w:tc>
        <w:tc>
          <w:tcPr>
            <w:tcW w:w="0" w:type="auto"/>
          </w:tcPr>
          <w:p w14:paraId="2A0F874C" w14:textId="77777777" w:rsidR="000704BB" w:rsidRPr="00800DBC" w:rsidRDefault="000704BB" w:rsidP="004E0DC2">
            <w:r w:rsidRPr="00800DBC">
              <w:t>Strongly disagree</w:t>
            </w:r>
          </w:p>
        </w:tc>
      </w:tr>
      <w:tr w:rsidR="000704BB" w14:paraId="45727FD5" w14:textId="77777777" w:rsidTr="004E0DC2">
        <w:tc>
          <w:tcPr>
            <w:tcW w:w="0" w:type="auto"/>
          </w:tcPr>
          <w:p w14:paraId="417479D9" w14:textId="77777777" w:rsidR="000704BB" w:rsidRPr="00D2579D" w:rsidRDefault="000704BB" w:rsidP="004E0DC2">
            <w:r w:rsidRPr="00D2579D">
              <w:t>Lack of clinical space</w:t>
            </w:r>
          </w:p>
        </w:tc>
        <w:tc>
          <w:tcPr>
            <w:tcW w:w="0" w:type="auto"/>
          </w:tcPr>
          <w:p w14:paraId="2C7345E3" w14:textId="77777777" w:rsidR="000704BB" w:rsidRPr="00D2579D" w:rsidRDefault="000704BB" w:rsidP="004E0DC2">
            <w:r w:rsidRPr="00D2579D">
              <w:t>316 (22.9%)</w:t>
            </w:r>
          </w:p>
        </w:tc>
        <w:tc>
          <w:tcPr>
            <w:tcW w:w="0" w:type="auto"/>
          </w:tcPr>
          <w:p w14:paraId="5D4CD6F3" w14:textId="77777777" w:rsidR="000704BB" w:rsidRPr="00D2579D" w:rsidRDefault="000704BB" w:rsidP="004E0DC2">
            <w:r w:rsidRPr="00D2579D">
              <w:t>303 (22.0%)</w:t>
            </w:r>
          </w:p>
        </w:tc>
        <w:tc>
          <w:tcPr>
            <w:tcW w:w="0" w:type="auto"/>
          </w:tcPr>
          <w:p w14:paraId="67DF1F09" w14:textId="77777777" w:rsidR="000704BB" w:rsidRPr="00D2579D" w:rsidRDefault="000704BB" w:rsidP="004E0DC2">
            <w:r w:rsidRPr="00D2579D">
              <w:t>319 (23.2%)</w:t>
            </w:r>
          </w:p>
        </w:tc>
        <w:tc>
          <w:tcPr>
            <w:tcW w:w="0" w:type="auto"/>
          </w:tcPr>
          <w:p w14:paraId="75B698A6" w14:textId="77777777" w:rsidR="000704BB" w:rsidRPr="00D2579D" w:rsidRDefault="000704BB" w:rsidP="004E0DC2">
            <w:r w:rsidRPr="00D2579D">
              <w:t>133 (9.7%)</w:t>
            </w:r>
          </w:p>
        </w:tc>
        <w:tc>
          <w:tcPr>
            <w:tcW w:w="0" w:type="auto"/>
          </w:tcPr>
          <w:p w14:paraId="790B0639" w14:textId="77777777" w:rsidR="000704BB" w:rsidRDefault="000704BB" w:rsidP="004E0DC2">
            <w:r w:rsidRPr="00D2579D">
              <w:t xml:space="preserve">51 </w:t>
            </w:r>
          </w:p>
          <w:p w14:paraId="36FAA488" w14:textId="77777777" w:rsidR="000704BB" w:rsidRPr="00D2579D" w:rsidRDefault="000704BB" w:rsidP="004E0DC2">
            <w:r w:rsidRPr="00D2579D">
              <w:t>(3.7%)</w:t>
            </w:r>
          </w:p>
        </w:tc>
        <w:tc>
          <w:tcPr>
            <w:tcW w:w="0" w:type="auto"/>
          </w:tcPr>
          <w:p w14:paraId="4886B791" w14:textId="77777777" w:rsidR="000704BB" w:rsidRPr="00D2579D" w:rsidRDefault="000704BB" w:rsidP="004E0DC2">
            <w:r w:rsidRPr="00D2579D">
              <w:t>172 (12.5%)</w:t>
            </w:r>
          </w:p>
        </w:tc>
        <w:tc>
          <w:tcPr>
            <w:tcW w:w="0" w:type="auto"/>
          </w:tcPr>
          <w:p w14:paraId="733D1E6C" w14:textId="77777777" w:rsidR="000704BB" w:rsidRDefault="000704BB" w:rsidP="004E0DC2">
            <w:r w:rsidRPr="00D2579D">
              <w:t xml:space="preserve">83 </w:t>
            </w:r>
          </w:p>
          <w:p w14:paraId="0AC512E5" w14:textId="77777777" w:rsidR="000704BB" w:rsidRPr="00D2579D" w:rsidRDefault="000704BB" w:rsidP="004E0DC2">
            <w:r w:rsidRPr="00D2579D">
              <w:t>(6.0%)</w:t>
            </w:r>
          </w:p>
        </w:tc>
      </w:tr>
      <w:tr w:rsidR="000704BB" w14:paraId="0928EDE9" w14:textId="77777777" w:rsidTr="004E0DC2">
        <w:tc>
          <w:tcPr>
            <w:tcW w:w="0" w:type="auto"/>
          </w:tcPr>
          <w:p w14:paraId="549EE166" w14:textId="77777777" w:rsidR="000704BB" w:rsidRPr="00D2579D" w:rsidRDefault="000704BB" w:rsidP="004E0DC2">
            <w:r w:rsidRPr="00D2579D">
              <w:t>Training and</w:t>
            </w:r>
            <w:r>
              <w:t xml:space="preserve"> </w:t>
            </w:r>
            <w:r w:rsidRPr="00D2579D">
              <w:t>supervision</w:t>
            </w:r>
          </w:p>
        </w:tc>
        <w:tc>
          <w:tcPr>
            <w:tcW w:w="0" w:type="auto"/>
          </w:tcPr>
          <w:p w14:paraId="6E39E9C8" w14:textId="77777777" w:rsidR="000704BB" w:rsidRPr="00800DBC" w:rsidRDefault="000704BB" w:rsidP="004E0DC2">
            <w:r w:rsidRPr="00800DBC">
              <w:t>200 (14.6%)</w:t>
            </w:r>
          </w:p>
        </w:tc>
        <w:tc>
          <w:tcPr>
            <w:tcW w:w="0" w:type="auto"/>
          </w:tcPr>
          <w:p w14:paraId="3ECA94CB" w14:textId="77777777" w:rsidR="000704BB" w:rsidRPr="00800DBC" w:rsidRDefault="000704BB" w:rsidP="004E0DC2">
            <w:r w:rsidRPr="00800DBC">
              <w:t>330 (24.1%)</w:t>
            </w:r>
          </w:p>
        </w:tc>
        <w:tc>
          <w:tcPr>
            <w:tcW w:w="0" w:type="auto"/>
          </w:tcPr>
          <w:p w14:paraId="7CBB0263" w14:textId="77777777" w:rsidR="000704BB" w:rsidRPr="00800DBC" w:rsidRDefault="000704BB" w:rsidP="004E0DC2">
            <w:r w:rsidRPr="00800DBC">
              <w:t>308 (22.4%)</w:t>
            </w:r>
          </w:p>
        </w:tc>
        <w:tc>
          <w:tcPr>
            <w:tcW w:w="0" w:type="auto"/>
          </w:tcPr>
          <w:p w14:paraId="2D579D95" w14:textId="77777777" w:rsidR="000704BB" w:rsidRPr="00800DBC" w:rsidRDefault="000704BB" w:rsidP="004E0DC2">
            <w:r w:rsidRPr="00800DBC">
              <w:t>200 (14.6%)</w:t>
            </w:r>
          </w:p>
        </w:tc>
        <w:tc>
          <w:tcPr>
            <w:tcW w:w="0" w:type="auto"/>
          </w:tcPr>
          <w:p w14:paraId="15451C4C" w14:textId="77777777" w:rsidR="000704BB" w:rsidRDefault="000704BB" w:rsidP="004E0DC2">
            <w:r w:rsidRPr="00800DBC">
              <w:t xml:space="preserve">78 </w:t>
            </w:r>
          </w:p>
          <w:p w14:paraId="175B47CF" w14:textId="77777777" w:rsidR="000704BB" w:rsidRPr="00800DBC" w:rsidRDefault="000704BB" w:rsidP="004E0DC2">
            <w:r w:rsidRPr="00800DBC">
              <w:t>(5.7%)</w:t>
            </w:r>
          </w:p>
        </w:tc>
        <w:tc>
          <w:tcPr>
            <w:tcW w:w="0" w:type="auto"/>
          </w:tcPr>
          <w:p w14:paraId="23DE8C85" w14:textId="77777777" w:rsidR="000704BB" w:rsidRPr="00800DBC" w:rsidRDefault="000704BB" w:rsidP="004E0DC2">
            <w:r w:rsidRPr="00800DBC">
              <w:t>184 (13.4%)</w:t>
            </w:r>
          </w:p>
        </w:tc>
        <w:tc>
          <w:tcPr>
            <w:tcW w:w="0" w:type="auto"/>
          </w:tcPr>
          <w:p w14:paraId="2BC18643" w14:textId="77777777" w:rsidR="000704BB" w:rsidRDefault="000704BB" w:rsidP="004E0DC2">
            <w:r w:rsidRPr="00800DBC">
              <w:t xml:space="preserve">72 </w:t>
            </w:r>
          </w:p>
          <w:p w14:paraId="3A4877CE" w14:textId="77777777" w:rsidR="000704BB" w:rsidRPr="00800DBC" w:rsidRDefault="000704BB" w:rsidP="004E0DC2">
            <w:r w:rsidRPr="00800DBC">
              <w:t>(5.2%)</w:t>
            </w:r>
          </w:p>
        </w:tc>
      </w:tr>
      <w:tr w:rsidR="000704BB" w14:paraId="6F4B60A5" w14:textId="77777777" w:rsidTr="004E0DC2">
        <w:tc>
          <w:tcPr>
            <w:tcW w:w="0" w:type="auto"/>
          </w:tcPr>
          <w:p w14:paraId="023BAF7B" w14:textId="77777777" w:rsidR="000704BB" w:rsidRPr="00D2579D" w:rsidRDefault="000704BB" w:rsidP="004E0DC2">
            <w:r w:rsidRPr="00D2579D">
              <w:t>Taken over tasks I enjoyed</w:t>
            </w:r>
          </w:p>
        </w:tc>
        <w:tc>
          <w:tcPr>
            <w:tcW w:w="0" w:type="auto"/>
          </w:tcPr>
          <w:p w14:paraId="46C7BF20" w14:textId="77777777" w:rsidR="000704BB" w:rsidRDefault="000704BB" w:rsidP="004E0DC2">
            <w:r w:rsidRPr="00800DBC">
              <w:t xml:space="preserve">78 </w:t>
            </w:r>
          </w:p>
          <w:p w14:paraId="77FC065E" w14:textId="77777777" w:rsidR="000704BB" w:rsidRPr="00800DBC" w:rsidRDefault="000704BB" w:rsidP="004E0DC2">
            <w:r w:rsidRPr="00800DBC">
              <w:t>(5.7%)</w:t>
            </w:r>
          </w:p>
        </w:tc>
        <w:tc>
          <w:tcPr>
            <w:tcW w:w="0" w:type="auto"/>
          </w:tcPr>
          <w:p w14:paraId="1A8D2987" w14:textId="77777777" w:rsidR="000704BB" w:rsidRPr="00800DBC" w:rsidRDefault="000704BB" w:rsidP="004E0DC2">
            <w:r w:rsidRPr="00800DBC">
              <w:t>195 (14.2%)</w:t>
            </w:r>
          </w:p>
        </w:tc>
        <w:tc>
          <w:tcPr>
            <w:tcW w:w="0" w:type="auto"/>
          </w:tcPr>
          <w:p w14:paraId="347EF0BE" w14:textId="77777777" w:rsidR="000704BB" w:rsidRPr="00800DBC" w:rsidRDefault="000704BB" w:rsidP="004E0DC2">
            <w:r w:rsidRPr="00800DBC">
              <w:t>181 (13.2%)</w:t>
            </w:r>
          </w:p>
        </w:tc>
        <w:tc>
          <w:tcPr>
            <w:tcW w:w="0" w:type="auto"/>
          </w:tcPr>
          <w:p w14:paraId="04E6748E" w14:textId="77777777" w:rsidR="000704BB" w:rsidRPr="00800DBC" w:rsidRDefault="000704BB" w:rsidP="004E0DC2">
            <w:r w:rsidRPr="00800DBC">
              <w:t>249 (18.1%)</w:t>
            </w:r>
          </w:p>
        </w:tc>
        <w:tc>
          <w:tcPr>
            <w:tcW w:w="0" w:type="auto"/>
          </w:tcPr>
          <w:p w14:paraId="181222A9" w14:textId="77777777" w:rsidR="000704BB" w:rsidRPr="00800DBC" w:rsidRDefault="000704BB" w:rsidP="004E0DC2">
            <w:r w:rsidRPr="00800DBC">
              <w:t>165 (12.0%</w:t>
            </w:r>
            <w:r>
              <w:t>)</w:t>
            </w:r>
          </w:p>
        </w:tc>
        <w:tc>
          <w:tcPr>
            <w:tcW w:w="0" w:type="auto"/>
          </w:tcPr>
          <w:p w14:paraId="0AC87448" w14:textId="77777777" w:rsidR="000704BB" w:rsidRPr="00800DBC" w:rsidRDefault="000704BB" w:rsidP="004E0DC2">
            <w:r w:rsidRPr="00800DBC">
              <w:t>341 (24.8%)</w:t>
            </w:r>
          </w:p>
        </w:tc>
        <w:tc>
          <w:tcPr>
            <w:tcW w:w="0" w:type="auto"/>
          </w:tcPr>
          <w:p w14:paraId="47219B30" w14:textId="77777777" w:rsidR="000704BB" w:rsidRPr="00800DBC" w:rsidRDefault="000704BB" w:rsidP="004E0DC2">
            <w:r w:rsidRPr="00800DBC">
              <w:t>165 (12.0%)</w:t>
            </w:r>
          </w:p>
        </w:tc>
      </w:tr>
      <w:tr w:rsidR="000704BB" w14:paraId="1F9F6946" w14:textId="77777777" w:rsidTr="004E0DC2">
        <w:tc>
          <w:tcPr>
            <w:tcW w:w="0" w:type="auto"/>
          </w:tcPr>
          <w:p w14:paraId="39C77C79" w14:textId="77777777" w:rsidR="000704BB" w:rsidRPr="00D2579D" w:rsidRDefault="000704BB" w:rsidP="004E0DC2">
            <w:r w:rsidRPr="00D2579D">
              <w:t xml:space="preserve">Lack of control over </w:t>
            </w:r>
            <w:r>
              <w:t>their job</w:t>
            </w:r>
          </w:p>
        </w:tc>
        <w:tc>
          <w:tcPr>
            <w:tcW w:w="0" w:type="auto"/>
          </w:tcPr>
          <w:p w14:paraId="34FF0267" w14:textId="77777777" w:rsidR="000704BB" w:rsidRPr="00800DBC" w:rsidRDefault="000704BB" w:rsidP="004E0DC2">
            <w:r w:rsidRPr="00800DBC">
              <w:t>483 (35.2%)</w:t>
            </w:r>
          </w:p>
        </w:tc>
        <w:tc>
          <w:tcPr>
            <w:tcW w:w="0" w:type="auto"/>
          </w:tcPr>
          <w:p w14:paraId="360BF818" w14:textId="77777777" w:rsidR="000704BB" w:rsidRPr="00800DBC" w:rsidRDefault="000704BB" w:rsidP="004E0DC2">
            <w:r w:rsidRPr="00800DBC">
              <w:t>301 (21.9%)</w:t>
            </w:r>
          </w:p>
        </w:tc>
        <w:tc>
          <w:tcPr>
            <w:tcW w:w="0" w:type="auto"/>
          </w:tcPr>
          <w:p w14:paraId="04397FEC" w14:textId="77777777" w:rsidR="000704BB" w:rsidRPr="00800DBC" w:rsidRDefault="000704BB" w:rsidP="004E0DC2">
            <w:r w:rsidRPr="00800DBC">
              <w:t>194 (14.1%)</w:t>
            </w:r>
          </w:p>
        </w:tc>
        <w:tc>
          <w:tcPr>
            <w:tcW w:w="0" w:type="auto"/>
          </w:tcPr>
          <w:p w14:paraId="2CED33FD" w14:textId="77777777" w:rsidR="000704BB" w:rsidRPr="00800DBC" w:rsidRDefault="000704BB" w:rsidP="004E0DC2">
            <w:r w:rsidRPr="00800DBC">
              <w:t>187 (13.6%)</w:t>
            </w:r>
          </w:p>
        </w:tc>
        <w:tc>
          <w:tcPr>
            <w:tcW w:w="0" w:type="auto"/>
          </w:tcPr>
          <w:p w14:paraId="22F02DAE" w14:textId="77777777" w:rsidR="000704BB" w:rsidRDefault="000704BB" w:rsidP="004E0DC2">
            <w:r w:rsidRPr="00800DBC">
              <w:t xml:space="preserve">62 </w:t>
            </w:r>
          </w:p>
          <w:p w14:paraId="73152B99" w14:textId="77777777" w:rsidR="000704BB" w:rsidRPr="00800DBC" w:rsidRDefault="000704BB" w:rsidP="004E0DC2">
            <w:r w:rsidRPr="00800DBC">
              <w:t>(4.5%)</w:t>
            </w:r>
          </w:p>
        </w:tc>
        <w:tc>
          <w:tcPr>
            <w:tcW w:w="0" w:type="auto"/>
          </w:tcPr>
          <w:p w14:paraId="0E36800D" w14:textId="77777777" w:rsidR="000704BB" w:rsidRDefault="000704BB" w:rsidP="004E0DC2">
            <w:r w:rsidRPr="00800DBC">
              <w:t xml:space="preserve">88 </w:t>
            </w:r>
          </w:p>
          <w:p w14:paraId="5BDB22C0" w14:textId="77777777" w:rsidR="000704BB" w:rsidRPr="00800DBC" w:rsidRDefault="000704BB" w:rsidP="004E0DC2">
            <w:r w:rsidRPr="00800DBC">
              <w:t>(6.4%)</w:t>
            </w:r>
          </w:p>
        </w:tc>
        <w:tc>
          <w:tcPr>
            <w:tcW w:w="0" w:type="auto"/>
          </w:tcPr>
          <w:p w14:paraId="00D10A27" w14:textId="77777777" w:rsidR="000704BB" w:rsidRDefault="000704BB" w:rsidP="004E0DC2">
            <w:r w:rsidRPr="00800DBC">
              <w:t xml:space="preserve">59 </w:t>
            </w:r>
          </w:p>
          <w:p w14:paraId="6E7F2AF2" w14:textId="77777777" w:rsidR="000704BB" w:rsidRPr="00800DBC" w:rsidRDefault="000704BB" w:rsidP="004E0DC2">
            <w:r w:rsidRPr="00800DBC">
              <w:t>(4.3%)</w:t>
            </w:r>
          </w:p>
        </w:tc>
      </w:tr>
    </w:tbl>
    <w:p w14:paraId="41965BE6" w14:textId="77777777" w:rsidR="000704BB" w:rsidRPr="00D96C97" w:rsidRDefault="000704BB" w:rsidP="000704BB">
      <w:pPr>
        <w:rPr>
          <w:b/>
          <w:bCs/>
        </w:rPr>
      </w:pPr>
    </w:p>
    <w:p w14:paraId="27D6799F" w14:textId="77777777" w:rsidR="000704BB" w:rsidRDefault="000704BB" w:rsidP="000704BB">
      <w:pPr>
        <w:rPr>
          <w:b/>
          <w:bCs/>
        </w:rPr>
      </w:pPr>
    </w:p>
    <w:p w14:paraId="4C078056" w14:textId="77777777" w:rsidR="000704BB" w:rsidRDefault="000704BB" w:rsidP="000704BB">
      <w:pPr>
        <w:rPr>
          <w:b/>
          <w:bCs/>
        </w:rPr>
      </w:pPr>
    </w:p>
    <w:p w14:paraId="34679867" w14:textId="7E295083" w:rsidR="000704BB" w:rsidRPr="00DA3F54" w:rsidRDefault="000704BB" w:rsidP="000704BB">
      <w:pPr>
        <w:rPr>
          <w:b/>
          <w:bCs/>
        </w:rPr>
      </w:pPr>
      <w:r w:rsidRPr="00DA3F54">
        <w:rPr>
          <w:b/>
          <w:bCs/>
        </w:rPr>
        <w:t xml:space="preserve">Table </w:t>
      </w:r>
      <w:r>
        <w:rPr>
          <w:b/>
          <w:bCs/>
        </w:rPr>
        <w:t>S</w:t>
      </w:r>
      <w:r w:rsidR="00124939">
        <w:rPr>
          <w:b/>
          <w:bCs/>
        </w:rPr>
        <w:t>8</w:t>
      </w:r>
      <w:r w:rsidRPr="00DA3F54">
        <w:rPr>
          <w:b/>
          <w:bCs/>
        </w:rPr>
        <w:t>. GPs views in changes in the last 12 months in 2023 and 2018</w:t>
      </w:r>
    </w:p>
    <w:tbl>
      <w:tblPr>
        <w:tblStyle w:val="TableGrid"/>
        <w:tblW w:w="0" w:type="auto"/>
        <w:tblLook w:val="04A0" w:firstRow="1" w:lastRow="0" w:firstColumn="1" w:lastColumn="0" w:noHBand="0" w:noVBand="1"/>
      </w:tblPr>
      <w:tblGrid>
        <w:gridCol w:w="1803"/>
        <w:gridCol w:w="1803"/>
        <w:gridCol w:w="1803"/>
        <w:gridCol w:w="1803"/>
        <w:gridCol w:w="1804"/>
      </w:tblGrid>
      <w:tr w:rsidR="000704BB" w14:paraId="378F5CA1" w14:textId="77777777" w:rsidTr="004E0DC2">
        <w:tc>
          <w:tcPr>
            <w:tcW w:w="1803" w:type="dxa"/>
          </w:tcPr>
          <w:p w14:paraId="054E89A7" w14:textId="77777777" w:rsidR="000704BB" w:rsidRDefault="000704BB" w:rsidP="004E0DC2">
            <w:r>
              <w:t>Mean (SD)</w:t>
            </w:r>
          </w:p>
        </w:tc>
        <w:tc>
          <w:tcPr>
            <w:tcW w:w="1803" w:type="dxa"/>
          </w:tcPr>
          <w:p w14:paraId="3103842A" w14:textId="77777777" w:rsidR="000704BB" w:rsidRDefault="000704BB" w:rsidP="004E0DC2">
            <w:r>
              <w:rPr>
                <w:b/>
                <w:bCs/>
              </w:rPr>
              <w:t>GP survey 2023</w:t>
            </w:r>
          </w:p>
        </w:tc>
        <w:tc>
          <w:tcPr>
            <w:tcW w:w="1803" w:type="dxa"/>
          </w:tcPr>
          <w:p w14:paraId="6EF21772" w14:textId="77777777" w:rsidR="000704BB" w:rsidRDefault="000704BB" w:rsidP="004E0DC2">
            <w:r>
              <w:rPr>
                <w:b/>
                <w:bCs/>
              </w:rPr>
              <w:t>GP survey 2018</w:t>
            </w:r>
          </w:p>
        </w:tc>
        <w:tc>
          <w:tcPr>
            <w:tcW w:w="1803" w:type="dxa"/>
          </w:tcPr>
          <w:p w14:paraId="587A6899" w14:textId="77777777" w:rsidR="000704BB" w:rsidRDefault="000704BB" w:rsidP="004E0DC2">
            <w:r>
              <w:rPr>
                <w:b/>
                <w:bCs/>
              </w:rPr>
              <w:t>P value</w:t>
            </w:r>
          </w:p>
        </w:tc>
        <w:tc>
          <w:tcPr>
            <w:tcW w:w="1804" w:type="dxa"/>
          </w:tcPr>
          <w:p w14:paraId="6B0B9CE8" w14:textId="77777777" w:rsidR="000704BB" w:rsidRDefault="000704BB" w:rsidP="004E0DC2">
            <w:r>
              <w:rPr>
                <w:b/>
                <w:bCs/>
              </w:rPr>
              <w:t>Effect size</w:t>
            </w:r>
          </w:p>
        </w:tc>
      </w:tr>
      <w:tr w:rsidR="000704BB" w14:paraId="0CF7613D" w14:textId="77777777" w:rsidTr="004E0DC2">
        <w:tc>
          <w:tcPr>
            <w:tcW w:w="1803" w:type="dxa"/>
          </w:tcPr>
          <w:p w14:paraId="11E15925" w14:textId="77777777" w:rsidR="000704BB" w:rsidRDefault="000704BB" w:rsidP="004E0DC2">
            <w:r>
              <w:t>NHS services for your patients</w:t>
            </w:r>
          </w:p>
        </w:tc>
        <w:tc>
          <w:tcPr>
            <w:tcW w:w="1803" w:type="dxa"/>
          </w:tcPr>
          <w:p w14:paraId="0D258CF4" w14:textId="77777777" w:rsidR="000704BB" w:rsidRDefault="000704BB" w:rsidP="004E0DC2">
            <w:r>
              <w:t>2.04 (1.09)</w:t>
            </w:r>
          </w:p>
        </w:tc>
        <w:tc>
          <w:tcPr>
            <w:tcW w:w="1803" w:type="dxa"/>
          </w:tcPr>
          <w:p w14:paraId="749D1C11" w14:textId="77777777" w:rsidR="000704BB" w:rsidRDefault="000704BB" w:rsidP="004E0DC2">
            <w:r>
              <w:t>2.37 (1.02)</w:t>
            </w:r>
          </w:p>
        </w:tc>
        <w:tc>
          <w:tcPr>
            <w:tcW w:w="1803" w:type="dxa"/>
          </w:tcPr>
          <w:p w14:paraId="4A4AB78E" w14:textId="77777777" w:rsidR="000704BB" w:rsidRPr="00DA3F54" w:rsidRDefault="000704BB" w:rsidP="004E0DC2">
            <w:pPr>
              <w:rPr>
                <w:b/>
                <w:bCs/>
              </w:rPr>
            </w:pPr>
            <w:r w:rsidRPr="00DA3F54">
              <w:rPr>
                <w:b/>
                <w:bCs/>
              </w:rPr>
              <w:t>&lt;0.001</w:t>
            </w:r>
          </w:p>
        </w:tc>
        <w:tc>
          <w:tcPr>
            <w:tcW w:w="1804" w:type="dxa"/>
          </w:tcPr>
          <w:p w14:paraId="2F709456" w14:textId="77777777" w:rsidR="000704BB" w:rsidRDefault="000704BB" w:rsidP="004E0DC2">
            <w:r>
              <w:t>0.319</w:t>
            </w:r>
          </w:p>
        </w:tc>
      </w:tr>
      <w:tr w:rsidR="000704BB" w14:paraId="7F55B1B9" w14:textId="77777777" w:rsidTr="004E0DC2">
        <w:tc>
          <w:tcPr>
            <w:tcW w:w="1803" w:type="dxa"/>
          </w:tcPr>
          <w:p w14:paraId="095A2B45" w14:textId="77777777" w:rsidR="000704BB" w:rsidRDefault="000704BB" w:rsidP="004E0DC2">
            <w:r>
              <w:t>NHS services in your local area</w:t>
            </w:r>
          </w:p>
        </w:tc>
        <w:tc>
          <w:tcPr>
            <w:tcW w:w="1803" w:type="dxa"/>
          </w:tcPr>
          <w:p w14:paraId="633A9BD4" w14:textId="77777777" w:rsidR="000704BB" w:rsidRDefault="000704BB" w:rsidP="004E0DC2">
            <w:r>
              <w:t>1.60 (0.84)</w:t>
            </w:r>
          </w:p>
        </w:tc>
        <w:tc>
          <w:tcPr>
            <w:tcW w:w="1803" w:type="dxa"/>
          </w:tcPr>
          <w:p w14:paraId="5A7902D5" w14:textId="77777777" w:rsidR="000704BB" w:rsidRDefault="000704BB" w:rsidP="004E0DC2">
            <w:r>
              <w:t>2.00 (0.89)</w:t>
            </w:r>
          </w:p>
        </w:tc>
        <w:tc>
          <w:tcPr>
            <w:tcW w:w="1803" w:type="dxa"/>
          </w:tcPr>
          <w:p w14:paraId="6F6E9804" w14:textId="77777777" w:rsidR="000704BB" w:rsidRPr="00DA3F54" w:rsidRDefault="000704BB" w:rsidP="004E0DC2">
            <w:pPr>
              <w:rPr>
                <w:b/>
                <w:bCs/>
              </w:rPr>
            </w:pPr>
            <w:r w:rsidRPr="00DA3F54">
              <w:rPr>
                <w:b/>
                <w:bCs/>
              </w:rPr>
              <w:t>&lt;0.001</w:t>
            </w:r>
          </w:p>
        </w:tc>
        <w:tc>
          <w:tcPr>
            <w:tcW w:w="1804" w:type="dxa"/>
          </w:tcPr>
          <w:p w14:paraId="00CACE37" w14:textId="77777777" w:rsidR="000704BB" w:rsidRDefault="000704BB" w:rsidP="004E0DC2">
            <w:r>
              <w:t>0.448</w:t>
            </w:r>
          </w:p>
        </w:tc>
      </w:tr>
      <w:tr w:rsidR="000704BB" w14:paraId="384E5493" w14:textId="77777777" w:rsidTr="004E0DC2">
        <w:tc>
          <w:tcPr>
            <w:tcW w:w="1803" w:type="dxa"/>
          </w:tcPr>
          <w:p w14:paraId="15900AAF" w14:textId="77777777" w:rsidR="000704BB" w:rsidRDefault="000704BB" w:rsidP="004E0DC2">
            <w:r>
              <w:t>Practice workload</w:t>
            </w:r>
          </w:p>
        </w:tc>
        <w:tc>
          <w:tcPr>
            <w:tcW w:w="1803" w:type="dxa"/>
          </w:tcPr>
          <w:p w14:paraId="51F69FFC" w14:textId="77777777" w:rsidR="000704BB" w:rsidRDefault="000704BB" w:rsidP="004E0DC2">
            <w:r>
              <w:t>1.78 (0.82)</w:t>
            </w:r>
          </w:p>
        </w:tc>
        <w:tc>
          <w:tcPr>
            <w:tcW w:w="1803" w:type="dxa"/>
          </w:tcPr>
          <w:p w14:paraId="7D645A2A" w14:textId="77777777" w:rsidR="000704BB" w:rsidRDefault="000704BB" w:rsidP="004E0DC2">
            <w:r>
              <w:t>2.03 (0.87)</w:t>
            </w:r>
          </w:p>
        </w:tc>
        <w:tc>
          <w:tcPr>
            <w:tcW w:w="1803" w:type="dxa"/>
          </w:tcPr>
          <w:p w14:paraId="0DE3F260" w14:textId="77777777" w:rsidR="000704BB" w:rsidRPr="00DA3F54" w:rsidRDefault="000704BB" w:rsidP="004E0DC2">
            <w:pPr>
              <w:rPr>
                <w:b/>
                <w:bCs/>
              </w:rPr>
            </w:pPr>
            <w:r w:rsidRPr="00DA3F54">
              <w:rPr>
                <w:b/>
                <w:bCs/>
              </w:rPr>
              <w:t>&lt;0.001</w:t>
            </w:r>
          </w:p>
        </w:tc>
        <w:tc>
          <w:tcPr>
            <w:tcW w:w="1804" w:type="dxa"/>
          </w:tcPr>
          <w:p w14:paraId="7CD5FCC0" w14:textId="77777777" w:rsidR="000704BB" w:rsidRDefault="000704BB" w:rsidP="004E0DC2">
            <w:r>
              <w:t>0.296</w:t>
            </w:r>
          </w:p>
        </w:tc>
      </w:tr>
      <w:tr w:rsidR="000704BB" w14:paraId="3676144B" w14:textId="77777777" w:rsidTr="004E0DC2">
        <w:tc>
          <w:tcPr>
            <w:tcW w:w="1803" w:type="dxa"/>
          </w:tcPr>
          <w:p w14:paraId="300F6AF0" w14:textId="77777777" w:rsidR="000704BB" w:rsidRDefault="000704BB" w:rsidP="004E0DC2">
            <w:r>
              <w:t>Personal workload</w:t>
            </w:r>
          </w:p>
        </w:tc>
        <w:tc>
          <w:tcPr>
            <w:tcW w:w="1803" w:type="dxa"/>
          </w:tcPr>
          <w:p w14:paraId="5A86435D" w14:textId="77777777" w:rsidR="000704BB" w:rsidRDefault="000704BB" w:rsidP="004E0DC2">
            <w:r>
              <w:t>1.93 (0.91_</w:t>
            </w:r>
          </w:p>
        </w:tc>
        <w:tc>
          <w:tcPr>
            <w:tcW w:w="1803" w:type="dxa"/>
          </w:tcPr>
          <w:p w14:paraId="6BD3403E" w14:textId="77777777" w:rsidR="000704BB" w:rsidRDefault="000704BB" w:rsidP="004E0DC2">
            <w:r>
              <w:t>2.11 (0.93)</w:t>
            </w:r>
          </w:p>
        </w:tc>
        <w:tc>
          <w:tcPr>
            <w:tcW w:w="1803" w:type="dxa"/>
          </w:tcPr>
          <w:p w14:paraId="22547539" w14:textId="77777777" w:rsidR="000704BB" w:rsidRPr="00DA3F54" w:rsidRDefault="000704BB" w:rsidP="004E0DC2">
            <w:pPr>
              <w:rPr>
                <w:b/>
                <w:bCs/>
              </w:rPr>
            </w:pPr>
            <w:r w:rsidRPr="00DA3F54">
              <w:rPr>
                <w:b/>
                <w:bCs/>
              </w:rPr>
              <w:t>&lt;0.001</w:t>
            </w:r>
          </w:p>
        </w:tc>
        <w:tc>
          <w:tcPr>
            <w:tcW w:w="1804" w:type="dxa"/>
          </w:tcPr>
          <w:p w14:paraId="1D21D85C" w14:textId="77777777" w:rsidR="000704BB" w:rsidRDefault="000704BB" w:rsidP="004E0DC2">
            <w:r>
              <w:t>0.195</w:t>
            </w:r>
          </w:p>
        </w:tc>
      </w:tr>
      <w:tr w:rsidR="000704BB" w14:paraId="4AC7536C" w14:textId="77777777" w:rsidTr="004E0DC2">
        <w:tc>
          <w:tcPr>
            <w:tcW w:w="1803" w:type="dxa"/>
          </w:tcPr>
          <w:p w14:paraId="6AF55709" w14:textId="77777777" w:rsidR="000704BB" w:rsidRDefault="000704BB" w:rsidP="004E0DC2">
            <w:r>
              <w:t>Practice sustainability</w:t>
            </w:r>
          </w:p>
        </w:tc>
        <w:tc>
          <w:tcPr>
            <w:tcW w:w="1803" w:type="dxa"/>
          </w:tcPr>
          <w:p w14:paraId="6118F3A5" w14:textId="77777777" w:rsidR="000704BB" w:rsidRDefault="000704BB" w:rsidP="004E0DC2">
            <w:r>
              <w:t>2.26 (1.03)</w:t>
            </w:r>
          </w:p>
        </w:tc>
        <w:tc>
          <w:tcPr>
            <w:tcW w:w="1803" w:type="dxa"/>
          </w:tcPr>
          <w:p w14:paraId="1547F90E" w14:textId="77777777" w:rsidR="000704BB" w:rsidRDefault="000704BB" w:rsidP="004E0DC2">
            <w:r>
              <w:t>2.45 (1.03)</w:t>
            </w:r>
          </w:p>
        </w:tc>
        <w:tc>
          <w:tcPr>
            <w:tcW w:w="1803" w:type="dxa"/>
          </w:tcPr>
          <w:p w14:paraId="052A4816" w14:textId="77777777" w:rsidR="000704BB" w:rsidRPr="00DA3F54" w:rsidRDefault="000704BB" w:rsidP="004E0DC2">
            <w:pPr>
              <w:rPr>
                <w:b/>
                <w:bCs/>
              </w:rPr>
            </w:pPr>
            <w:r>
              <w:rPr>
                <w:b/>
                <w:bCs/>
              </w:rPr>
              <w:t>&lt;0.001</w:t>
            </w:r>
          </w:p>
        </w:tc>
        <w:tc>
          <w:tcPr>
            <w:tcW w:w="1804" w:type="dxa"/>
          </w:tcPr>
          <w:p w14:paraId="421C17BC" w14:textId="77777777" w:rsidR="000704BB" w:rsidRDefault="000704BB" w:rsidP="004E0DC2">
            <w:r>
              <w:t>0.185</w:t>
            </w:r>
          </w:p>
        </w:tc>
      </w:tr>
      <w:tr w:rsidR="000704BB" w14:paraId="0790555A" w14:textId="77777777" w:rsidTr="004E0DC2">
        <w:tc>
          <w:tcPr>
            <w:tcW w:w="1803" w:type="dxa"/>
          </w:tcPr>
          <w:p w14:paraId="5BD8450D" w14:textId="77777777" w:rsidR="000704BB" w:rsidRDefault="000704BB" w:rsidP="004E0DC2">
            <w:r>
              <w:t>Job satisfaction</w:t>
            </w:r>
          </w:p>
          <w:p w14:paraId="12DDF65E" w14:textId="77777777" w:rsidR="000704BB" w:rsidRDefault="000704BB" w:rsidP="004E0DC2"/>
        </w:tc>
        <w:tc>
          <w:tcPr>
            <w:tcW w:w="1803" w:type="dxa"/>
          </w:tcPr>
          <w:p w14:paraId="6841242D" w14:textId="77777777" w:rsidR="000704BB" w:rsidRDefault="000704BB" w:rsidP="004E0DC2">
            <w:r>
              <w:t>2.43 (1.00)</w:t>
            </w:r>
          </w:p>
        </w:tc>
        <w:tc>
          <w:tcPr>
            <w:tcW w:w="1803" w:type="dxa"/>
          </w:tcPr>
          <w:p w14:paraId="2615BCBF" w14:textId="77777777" w:rsidR="000704BB" w:rsidRDefault="000704BB" w:rsidP="004E0DC2">
            <w:r>
              <w:t>2.58 (0.93)</w:t>
            </w:r>
          </w:p>
        </w:tc>
        <w:tc>
          <w:tcPr>
            <w:tcW w:w="1803" w:type="dxa"/>
          </w:tcPr>
          <w:p w14:paraId="2AF6C288" w14:textId="77777777" w:rsidR="000704BB" w:rsidRPr="00DA3F54" w:rsidRDefault="000704BB" w:rsidP="004E0DC2">
            <w:pPr>
              <w:rPr>
                <w:b/>
                <w:bCs/>
              </w:rPr>
            </w:pPr>
            <w:r w:rsidRPr="00DA3F54">
              <w:rPr>
                <w:b/>
                <w:bCs/>
              </w:rPr>
              <w:t>&lt;0.001</w:t>
            </w:r>
          </w:p>
        </w:tc>
        <w:tc>
          <w:tcPr>
            <w:tcW w:w="1804" w:type="dxa"/>
          </w:tcPr>
          <w:p w14:paraId="57919866" w14:textId="77777777" w:rsidR="000704BB" w:rsidRDefault="000704BB" w:rsidP="004E0DC2">
            <w:r>
              <w:t>0.150</w:t>
            </w:r>
          </w:p>
        </w:tc>
      </w:tr>
    </w:tbl>
    <w:p w14:paraId="47271E6F" w14:textId="77777777" w:rsidR="000704BB" w:rsidRPr="00DA3F54" w:rsidRDefault="000704BB" w:rsidP="000704BB">
      <w:pPr>
        <w:rPr>
          <w:sz w:val="18"/>
          <w:szCs w:val="18"/>
        </w:rPr>
      </w:pPr>
      <w:r>
        <w:rPr>
          <w:sz w:val="18"/>
          <w:szCs w:val="18"/>
        </w:rPr>
        <w:t>Measured on a 5-point scale; 1= worsened a lot, 2= worsened a little, 3= not changed, 4=improved a little, 5= improved a lot.</w:t>
      </w:r>
    </w:p>
    <w:p w14:paraId="2ECDEFF7" w14:textId="77777777" w:rsidR="000704BB" w:rsidRPr="00E02EC1" w:rsidRDefault="000704BB" w:rsidP="000704BB">
      <w:pPr>
        <w:rPr>
          <w:b/>
          <w:bCs/>
          <w:sz w:val="28"/>
          <w:szCs w:val="28"/>
        </w:rPr>
      </w:pPr>
    </w:p>
    <w:p w14:paraId="6BC4381D" w14:textId="77777777" w:rsidR="00F03251" w:rsidRDefault="00F03251" w:rsidP="00F03251">
      <w:pPr>
        <w:rPr>
          <w:b/>
          <w:bCs/>
        </w:rPr>
      </w:pPr>
    </w:p>
    <w:p w14:paraId="45F6B418" w14:textId="77777777" w:rsidR="00F03251" w:rsidRDefault="00F03251" w:rsidP="00F03251">
      <w:pPr>
        <w:rPr>
          <w:b/>
          <w:bCs/>
        </w:rPr>
      </w:pPr>
    </w:p>
    <w:p w14:paraId="3ECA1BAE" w14:textId="77777777" w:rsidR="00F03251" w:rsidRDefault="00F03251" w:rsidP="00F03251">
      <w:pPr>
        <w:rPr>
          <w:b/>
          <w:bCs/>
        </w:rPr>
      </w:pPr>
    </w:p>
    <w:p w14:paraId="6929D76F" w14:textId="77777777" w:rsidR="00F03251" w:rsidRDefault="00F03251" w:rsidP="00F03251">
      <w:pPr>
        <w:rPr>
          <w:b/>
          <w:bCs/>
        </w:rPr>
      </w:pPr>
    </w:p>
    <w:p w14:paraId="353E86FD" w14:textId="77777777" w:rsidR="00F03251" w:rsidRDefault="00F03251" w:rsidP="00F03251">
      <w:pPr>
        <w:rPr>
          <w:b/>
          <w:bCs/>
        </w:rPr>
      </w:pPr>
    </w:p>
    <w:p w14:paraId="761609FB" w14:textId="77777777" w:rsidR="00F03251" w:rsidRDefault="00F03251" w:rsidP="00F03251">
      <w:pPr>
        <w:rPr>
          <w:b/>
          <w:bCs/>
        </w:rPr>
      </w:pPr>
    </w:p>
    <w:p w14:paraId="307CFBC8" w14:textId="77777777" w:rsidR="00F03251" w:rsidRDefault="00F03251" w:rsidP="00F03251">
      <w:pPr>
        <w:rPr>
          <w:b/>
          <w:bCs/>
        </w:rPr>
      </w:pPr>
    </w:p>
    <w:p w14:paraId="70F6DA8E" w14:textId="77777777" w:rsidR="00F03251" w:rsidRDefault="00F03251" w:rsidP="00F03251">
      <w:pPr>
        <w:rPr>
          <w:b/>
          <w:bCs/>
        </w:rPr>
      </w:pPr>
    </w:p>
    <w:p w14:paraId="24846534" w14:textId="77777777" w:rsidR="00F03251" w:rsidRDefault="00F03251" w:rsidP="00F03251">
      <w:pPr>
        <w:rPr>
          <w:b/>
          <w:bCs/>
        </w:rPr>
      </w:pPr>
    </w:p>
    <w:p w14:paraId="4377074B" w14:textId="77777777" w:rsidR="00F03251" w:rsidRDefault="00F03251" w:rsidP="00F03251">
      <w:pPr>
        <w:rPr>
          <w:b/>
          <w:bCs/>
        </w:rPr>
      </w:pPr>
    </w:p>
    <w:p w14:paraId="1A508C7C" w14:textId="485F992B" w:rsidR="00F03251" w:rsidRDefault="00F03251" w:rsidP="00F03251">
      <w:pPr>
        <w:rPr>
          <w:b/>
          <w:bCs/>
        </w:rPr>
      </w:pPr>
      <w:r w:rsidRPr="00F03251">
        <w:rPr>
          <w:b/>
          <w:bCs/>
        </w:rPr>
        <w:t xml:space="preserve">Figure </w:t>
      </w:r>
      <w:r>
        <w:rPr>
          <w:b/>
          <w:bCs/>
        </w:rPr>
        <w:t>S1</w:t>
      </w:r>
      <w:r w:rsidRPr="00F03251">
        <w:rPr>
          <w:b/>
          <w:bCs/>
        </w:rPr>
        <w:t>. GP practice involvement in education and training in 2023 and 2018</w:t>
      </w:r>
    </w:p>
    <w:p w14:paraId="1683E70F" w14:textId="77777777" w:rsidR="00F03251" w:rsidRPr="00F03251" w:rsidRDefault="00F03251" w:rsidP="00F03251">
      <w:pPr>
        <w:rPr>
          <w:b/>
          <w:bCs/>
        </w:rPr>
      </w:pPr>
    </w:p>
    <w:p w14:paraId="1F2A2E44" w14:textId="77777777" w:rsidR="00F03251" w:rsidRPr="00C004BE" w:rsidRDefault="00F03251" w:rsidP="00F03251">
      <w:r>
        <w:rPr>
          <w:noProof/>
        </w:rPr>
        <mc:AlternateContent>
          <mc:Choice Requires="wps">
            <w:drawing>
              <wp:anchor distT="0" distB="0" distL="114300" distR="114300" simplePos="0" relativeHeight="251659264" behindDoc="0" locked="0" layoutInCell="1" allowOverlap="1" wp14:anchorId="489DEDDF" wp14:editId="6DBB5C93">
                <wp:simplePos x="0" y="0"/>
                <wp:positionH relativeFrom="column">
                  <wp:posOffset>965200</wp:posOffset>
                </wp:positionH>
                <wp:positionV relativeFrom="paragraph">
                  <wp:posOffset>46990</wp:posOffset>
                </wp:positionV>
                <wp:extent cx="1022350" cy="266700"/>
                <wp:effectExtent l="0" t="0" r="25400" b="19050"/>
                <wp:wrapNone/>
                <wp:docPr id="10" name="Text Box 10"/>
                <wp:cNvGraphicFramePr/>
                <a:graphic xmlns:a="http://schemas.openxmlformats.org/drawingml/2006/main">
                  <a:graphicData uri="http://schemas.microsoft.com/office/word/2010/wordprocessingShape">
                    <wps:wsp>
                      <wps:cNvSpPr txBox="1"/>
                      <wps:spPr>
                        <a:xfrm>
                          <a:off x="0" y="0"/>
                          <a:ext cx="1022350" cy="266700"/>
                        </a:xfrm>
                        <a:prstGeom prst="rect">
                          <a:avLst/>
                        </a:prstGeom>
                        <a:solidFill>
                          <a:sysClr val="window" lastClr="FFFFFF"/>
                        </a:solidFill>
                        <a:ln w="6350">
                          <a:solidFill>
                            <a:prstClr val="black"/>
                          </a:solidFill>
                        </a:ln>
                      </wps:spPr>
                      <wps:txbx>
                        <w:txbxContent>
                          <w:p w14:paraId="47D130E4" w14:textId="77777777" w:rsidR="00F03251" w:rsidRDefault="00F03251" w:rsidP="00F03251">
                            <w:r>
                              <w:t>P&lt;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89DEDDF" id="_x0000_t202" coordsize="21600,21600" o:spt="202" path="m,l,21600r21600,l21600,xe">
                <v:stroke joinstyle="miter"/>
                <v:path gradientshapeok="t" o:connecttype="rect"/>
              </v:shapetype>
              <v:shape id="Text Box 10" o:spid="_x0000_s1026" type="#_x0000_t202" style="position:absolute;margin-left:76pt;margin-top:3.7pt;width:80.5pt;height:2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" fillcolor="window" strokeweight=".5pt">
                <v:textbox>
                  <w:txbxContent>
                    <w:p w14:paraId="47D130E4" w14:textId="77777777" w:rsidR="00F03251" w:rsidRDefault="00F03251" w:rsidP="00F03251">
                      <w:r>
                        <w:t>P&lt;0.001</w:t>
                      </w:r>
                    </w:p>
                  </w:txbxContent>
                </v:textbox>
              </v:shape>
            </w:pict>
          </mc:Fallback>
        </mc:AlternateContent>
      </w:r>
      <w:r>
        <w:rPr>
          <w:noProof/>
        </w:rPr>
        <w:drawing>
          <wp:inline distT="0" distB="0" distL="0" distR="0" wp14:anchorId="47DB6811" wp14:editId="473426F9">
            <wp:extent cx="5276850" cy="311167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20695" cy="3137527"/>
                    </a:xfrm>
                    <a:prstGeom prst="rect">
                      <a:avLst/>
                    </a:prstGeom>
                    <a:noFill/>
                  </pic:spPr>
                </pic:pic>
              </a:graphicData>
            </a:graphic>
          </wp:inline>
        </w:drawing>
      </w:r>
    </w:p>
    <w:p w14:paraId="303DA98A" w14:textId="77777777" w:rsidR="00F03251" w:rsidRDefault="00F03251" w:rsidP="00F03251">
      <w:pPr>
        <w:rPr>
          <w:b/>
          <w:bCs/>
          <w:color w:val="FF0000"/>
          <w:sz w:val="24"/>
          <w:szCs w:val="24"/>
        </w:rPr>
      </w:pPr>
    </w:p>
    <w:p w14:paraId="0C80DC9C" w14:textId="77777777" w:rsidR="00DE18B5" w:rsidRDefault="00DE18B5"/>
    <w:sectPr w:rsidR="00DE18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4BB"/>
    <w:rsid w:val="000704BB"/>
    <w:rsid w:val="000F090C"/>
    <w:rsid w:val="000F4E35"/>
    <w:rsid w:val="00124939"/>
    <w:rsid w:val="00DE18B5"/>
    <w:rsid w:val="00F032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0A080"/>
  <w15:chartTrackingRefBased/>
  <w15:docId w15:val="{0103E5E9-6CAE-4840-B633-84529907D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4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0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8</Pages>
  <Words>1279</Words>
  <Characters>729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Mercer</dc:creator>
  <cp:keywords/>
  <dc:description/>
  <cp:lastModifiedBy>Stewart Mercer</cp:lastModifiedBy>
  <cp:revision>3</cp:revision>
  <dcterms:created xsi:type="dcterms:W3CDTF">2024-06-29T07:57:00Z</dcterms:created>
  <dcterms:modified xsi:type="dcterms:W3CDTF">2024-08-07T14:36:00Z</dcterms:modified>
</cp:coreProperties>
</file>